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1BFC6" w14:textId="77777777" w:rsidR="00447230" w:rsidRDefault="00447230" w:rsidP="006B5E35">
      <w:pPr>
        <w:rPr>
          <w:rFonts w:ascii="Arial" w:hAnsi="Arial" w:cs="Arial"/>
          <w:b/>
          <w:sz w:val="24"/>
          <w:szCs w:val="24"/>
        </w:rPr>
      </w:pPr>
      <w:r w:rsidRPr="00447230">
        <w:rPr>
          <w:rFonts w:ascii="Arial" w:hAnsi="Arial" w:cs="Arial"/>
          <w:b/>
          <w:kern w:val="0"/>
          <w:sz w:val="24"/>
          <w:szCs w:val="24"/>
        </w:rPr>
        <w:t xml:space="preserve"> </w:t>
      </w:r>
      <w:proofErr w:type="gramStart"/>
      <w:r w:rsidR="00121824" w:rsidRPr="00447230">
        <w:rPr>
          <w:rFonts w:ascii="Arial" w:hAnsi="Arial" w:cs="Arial"/>
          <w:b/>
          <w:kern w:val="0"/>
          <w:sz w:val="24"/>
          <w:szCs w:val="24"/>
        </w:rPr>
        <w:t>Supplementary</w:t>
      </w:r>
      <w:r w:rsidR="00121824" w:rsidRPr="00447230">
        <w:rPr>
          <w:rFonts w:ascii="Arial" w:hAnsi="Arial" w:cs="Arial"/>
          <w:b/>
          <w:sz w:val="24"/>
          <w:szCs w:val="24"/>
        </w:rPr>
        <w:t xml:space="preserve"> Table </w:t>
      </w:r>
      <w:r w:rsidR="00121824" w:rsidRPr="00447230">
        <w:rPr>
          <w:rFonts w:ascii="Arial" w:hAnsi="Arial" w:cs="Arial" w:hint="eastAsia"/>
          <w:b/>
          <w:sz w:val="24"/>
          <w:szCs w:val="24"/>
        </w:rPr>
        <w:t>1</w:t>
      </w:r>
      <w:r w:rsidR="00121824" w:rsidRPr="00447230">
        <w:rPr>
          <w:rFonts w:ascii="Arial" w:hAnsi="Arial" w:cs="Arial"/>
          <w:sz w:val="24"/>
          <w:szCs w:val="24"/>
        </w:rPr>
        <w:t>.</w:t>
      </w:r>
      <w:proofErr w:type="gramEnd"/>
      <w:r w:rsidR="00121824" w:rsidRPr="00447230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CH-2003 chemotherapy protocol</w:t>
      </w:r>
    </w:p>
    <w:tbl>
      <w:tblPr>
        <w:tblpPr w:leftFromText="180" w:rightFromText="180" w:vertAnchor="text" w:horzAnchor="page" w:tblpX="1594" w:tblpY="793"/>
        <w:tblW w:w="88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3594"/>
        <w:gridCol w:w="3618"/>
      </w:tblGrid>
      <w:tr w:rsidR="00447230" w:rsidRPr="00C756EA" w14:paraId="531EBB9F" w14:textId="77777777" w:rsidTr="00FA6FB6">
        <w:tc>
          <w:tcPr>
            <w:tcW w:w="1640" w:type="dxa"/>
          </w:tcPr>
          <w:p w14:paraId="012714AE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Treatment Block</w:t>
            </w:r>
          </w:p>
        </w:tc>
        <w:tc>
          <w:tcPr>
            <w:tcW w:w="3594" w:type="dxa"/>
          </w:tcPr>
          <w:p w14:paraId="53511387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Intermediate-risk</w:t>
            </w:r>
          </w:p>
        </w:tc>
        <w:tc>
          <w:tcPr>
            <w:tcW w:w="3618" w:type="dxa"/>
          </w:tcPr>
          <w:p w14:paraId="68670459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High-risk</w:t>
            </w:r>
          </w:p>
        </w:tc>
      </w:tr>
      <w:tr w:rsidR="00447230" w:rsidRPr="00C756EA" w14:paraId="2EE921F6" w14:textId="77777777" w:rsidTr="00FA6FB6">
        <w:tc>
          <w:tcPr>
            <w:tcW w:w="1640" w:type="dxa"/>
          </w:tcPr>
          <w:p w14:paraId="5D10B52D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Induction</w:t>
            </w:r>
          </w:p>
        </w:tc>
        <w:tc>
          <w:tcPr>
            <w:tcW w:w="3594" w:type="dxa"/>
          </w:tcPr>
          <w:p w14:paraId="65036732" w14:textId="77777777" w:rsidR="00447230" w:rsidRPr="00C756EA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P (5 weeks)</w:t>
            </w:r>
          </w:p>
          <w:p w14:paraId="4E9ADFED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Prednisolone 6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28, taper over 9 days</w:t>
            </w:r>
          </w:p>
          <w:p w14:paraId="268D5D1E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5000unit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ay 12, 15, 18, 21, 24, 27, 30, 33</w:t>
            </w:r>
          </w:p>
          <w:p w14:paraId="183A0F75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 22, 29</w:t>
            </w:r>
          </w:p>
          <w:p w14:paraId="066FC0E4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Daunorubicin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3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22,29(4x)</w:t>
            </w:r>
          </w:p>
          <w:p w14:paraId="0847A5F3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MTX D1, Triple D15, 33</w:t>
            </w:r>
          </w:p>
        </w:tc>
        <w:tc>
          <w:tcPr>
            <w:tcW w:w="3618" w:type="dxa"/>
          </w:tcPr>
          <w:p w14:paraId="3FB61AD1" w14:textId="77777777" w:rsidR="00447230" w:rsidRPr="00C756EA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P (5 weeks)</w:t>
            </w:r>
          </w:p>
          <w:p w14:paraId="482F9EF7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Prednisolone 6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28, taper over 9 days</w:t>
            </w:r>
          </w:p>
          <w:p w14:paraId="65F237CE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5000unit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ay 12, 15, 18, 21, 24, 27, 30, 33</w:t>
            </w:r>
          </w:p>
          <w:p w14:paraId="1853BE05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="33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 22, 29</w:t>
            </w:r>
          </w:p>
          <w:p w14:paraId="5FAD73AC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Daunorubicin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3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22,29(4x)</w:t>
            </w:r>
          </w:p>
          <w:p w14:paraId="1C3B6D9F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MTX D1, Triple D15, 33</w:t>
            </w:r>
          </w:p>
        </w:tc>
      </w:tr>
      <w:tr w:rsidR="00447230" w:rsidRPr="00C756EA" w14:paraId="083E227B" w14:textId="77777777" w:rsidTr="00FA6FB6">
        <w:tc>
          <w:tcPr>
            <w:tcW w:w="1640" w:type="dxa"/>
          </w:tcPr>
          <w:p w14:paraId="40C8B2DC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Early Intensification</w:t>
            </w:r>
          </w:p>
        </w:tc>
        <w:tc>
          <w:tcPr>
            <w:tcW w:w="3594" w:type="dxa"/>
          </w:tcPr>
          <w:p w14:paraId="6E826940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CAM x 2 (week 5-9)</w:t>
            </w:r>
          </w:p>
          <w:p w14:paraId="1C0CB975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</w:t>
            </w:r>
          </w:p>
          <w:p w14:paraId="2F338510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45-48</w:t>
            </w:r>
          </w:p>
          <w:p w14:paraId="66847C32" w14:textId="77777777" w:rsidR="00447230" w:rsidRPr="00C756EA" w:rsidRDefault="00447230" w:rsidP="00FA6FB6">
            <w:pPr>
              <w:autoSpaceDE w:val="0"/>
              <w:autoSpaceDN w:val="0"/>
              <w:adjustRightInd w:val="0"/>
              <w:ind w:leftChars="15" w:left="31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5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49</w:t>
            </w:r>
          </w:p>
          <w:p w14:paraId="039D6BA6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45</w:t>
            </w:r>
          </w:p>
        </w:tc>
        <w:tc>
          <w:tcPr>
            <w:tcW w:w="3618" w:type="dxa"/>
          </w:tcPr>
          <w:p w14:paraId="49377ED8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HR Blocks 1, 2, 3</w:t>
            </w:r>
          </w:p>
          <w:p w14:paraId="7109FF81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HR Block 1</w:t>
            </w:r>
          </w:p>
          <w:p w14:paraId="279BEC4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1-5</w:t>
            </w:r>
          </w:p>
          <w:p w14:paraId="23C52A4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6</w:t>
            </w:r>
          </w:p>
          <w:p w14:paraId="5DF4AE21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HD-MTX 5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1</w:t>
            </w:r>
          </w:p>
          <w:p w14:paraId="0EC8FFE2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Cyclophosphamide 2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2-4</w:t>
            </w:r>
          </w:p>
          <w:p w14:paraId="500D370D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tarabin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2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5</w:t>
            </w:r>
          </w:p>
          <w:p w14:paraId="2605BF2C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E. coli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25000U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6, 11</w:t>
            </w:r>
          </w:p>
          <w:p w14:paraId="4583BF78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Triple IT D1</w:t>
            </w:r>
          </w:p>
          <w:p w14:paraId="6A55392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HR Block 2</w:t>
            </w:r>
          </w:p>
          <w:p w14:paraId="627F8AB3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1-5</w:t>
            </w:r>
          </w:p>
          <w:p w14:paraId="51F8F1E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Vindesin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3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6</w:t>
            </w:r>
          </w:p>
          <w:p w14:paraId="56662FCB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HD-MTX 5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1</w:t>
            </w:r>
          </w:p>
          <w:p w14:paraId="29447403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Ifosf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8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2-4</w:t>
            </w:r>
          </w:p>
          <w:p w14:paraId="422354D5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E. coli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25000U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6, 11</w:t>
            </w:r>
          </w:p>
          <w:p w14:paraId="607A3CA1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Daunorubicin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3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5</w:t>
            </w:r>
          </w:p>
          <w:p w14:paraId="4C74D0B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Triple IT D1</w:t>
            </w:r>
          </w:p>
          <w:p w14:paraId="3878E436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HR Block 3</w:t>
            </w:r>
          </w:p>
          <w:p w14:paraId="10D7C7A2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, D1-5</w:t>
            </w:r>
          </w:p>
          <w:p w14:paraId="4112476D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HD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2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2.</w:t>
            </w:r>
          </w:p>
          <w:p w14:paraId="754AF590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Etopos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-5</w:t>
            </w:r>
          </w:p>
          <w:p w14:paraId="57BB94C4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E. coli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25000U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6, 11</w:t>
            </w:r>
          </w:p>
          <w:p w14:paraId="5246FBF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Triple IT D5</w:t>
            </w:r>
          </w:p>
        </w:tc>
      </w:tr>
      <w:tr w:rsidR="00447230" w:rsidRPr="00C756EA" w14:paraId="1400A649" w14:textId="77777777" w:rsidTr="00FA6FB6">
        <w:tc>
          <w:tcPr>
            <w:tcW w:w="1640" w:type="dxa"/>
          </w:tcPr>
          <w:p w14:paraId="52BD8F0A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Consolidation</w:t>
            </w:r>
          </w:p>
        </w:tc>
        <w:tc>
          <w:tcPr>
            <w:tcW w:w="3594" w:type="dxa"/>
          </w:tcPr>
          <w:p w14:paraId="4D2561FA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HD-MTX (8 weeks)</w:t>
            </w:r>
          </w:p>
          <w:p w14:paraId="2E2C8A84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25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56</w:t>
            </w:r>
          </w:p>
          <w:p w14:paraId="7DCAA37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lastRenderedPageBreak/>
              <w:t>- HD-MTX 5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22, 36, 50</w:t>
            </w:r>
          </w:p>
          <w:p w14:paraId="61EF2C28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MTX Q2wk with HD- MTX (4x)</w:t>
            </w:r>
          </w:p>
        </w:tc>
        <w:tc>
          <w:tcPr>
            <w:tcW w:w="3618" w:type="dxa"/>
          </w:tcPr>
          <w:p w14:paraId="2F7DDF76" w14:textId="77777777" w:rsidR="00447230" w:rsidRPr="00C756EA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lastRenderedPageBreak/>
              <w:t>HR Blocks 1, 2, 3</w:t>
            </w:r>
          </w:p>
          <w:p w14:paraId="0AF27F0C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The repeated HR Blocks 1, 2, 3 will </w:t>
            </w:r>
            <w:r w:rsidRPr="00C756EA">
              <w:rPr>
                <w:rFonts w:ascii="Arial" w:hAnsi="Arial" w:cs="Arial"/>
                <w:szCs w:val="21"/>
              </w:rPr>
              <w:lastRenderedPageBreak/>
              <w:t>follow the same method as above.</w:t>
            </w:r>
          </w:p>
        </w:tc>
      </w:tr>
      <w:tr w:rsidR="00447230" w:rsidRPr="00C756EA" w14:paraId="3049622B" w14:textId="77777777" w:rsidTr="00FA6FB6">
        <w:tc>
          <w:tcPr>
            <w:tcW w:w="1640" w:type="dxa"/>
          </w:tcPr>
          <w:p w14:paraId="77F7F776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lastRenderedPageBreak/>
              <w:t>Delayed Intensification</w:t>
            </w:r>
          </w:p>
        </w:tc>
        <w:tc>
          <w:tcPr>
            <w:tcW w:w="3594" w:type="dxa"/>
          </w:tcPr>
          <w:p w14:paraId="7EDD6BDD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D+CAM (6 weeks)</w:t>
            </w:r>
          </w:p>
          <w:p w14:paraId="0F80032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D</w:t>
            </w:r>
          </w:p>
          <w:p w14:paraId="3D06EC54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8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21, </w:t>
            </w:r>
            <w:r w:rsidRPr="00C756EA">
              <w:rPr>
                <w:rFonts w:ascii="Arial" w:hAnsi="Arial" w:cs="Arial"/>
                <w:kern w:val="0"/>
                <w:szCs w:val="21"/>
              </w:rPr>
              <w:t>taper over 9 days</w:t>
            </w:r>
          </w:p>
          <w:p w14:paraId="4DA52C94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oxorubicin</w:t>
            </w:r>
            <w:r w:rsidRPr="00C756EA">
              <w:rPr>
                <w:rFonts w:ascii="Arial" w:hAnsi="Arial" w:cs="Arial"/>
                <w:color w:val="FF0000"/>
                <w:szCs w:val="21"/>
              </w:rPr>
              <w:t xml:space="preserve"> </w:t>
            </w:r>
            <w:r w:rsidRPr="00C756EA">
              <w:rPr>
                <w:rFonts w:ascii="Arial" w:hAnsi="Arial" w:cs="Arial"/>
                <w:szCs w:val="21"/>
              </w:rPr>
              <w:t>3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 22, 29 </w:t>
            </w:r>
          </w:p>
          <w:p w14:paraId="54AC1057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,15</w:t>
            </w:r>
            <w:proofErr w:type="gramEnd"/>
            <w:r w:rsidRPr="00C756EA">
              <w:rPr>
                <w:rFonts w:ascii="Arial" w:hAnsi="Arial" w:cs="Arial"/>
                <w:szCs w:val="21"/>
              </w:rPr>
              <w:t>, 22,29</w:t>
            </w:r>
          </w:p>
          <w:p w14:paraId="67FBCCFE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5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1, 14, 17,20,23</w:t>
            </w:r>
          </w:p>
          <w:p w14:paraId="41F421FC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CAM</w:t>
            </w:r>
          </w:p>
          <w:p w14:paraId="4DC8A819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Cyclophosphamide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</w:t>
            </w:r>
          </w:p>
          <w:p w14:paraId="25E5A1F9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D45-48</w:t>
            </w:r>
          </w:p>
          <w:p w14:paraId="75838D98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5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49</w:t>
            </w:r>
          </w:p>
          <w:p w14:paraId="52DBECA4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8</w:t>
            </w:r>
          </w:p>
        </w:tc>
        <w:tc>
          <w:tcPr>
            <w:tcW w:w="3618" w:type="dxa"/>
          </w:tcPr>
          <w:p w14:paraId="5A12231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D+CAM (6 weeks)</w:t>
            </w:r>
          </w:p>
          <w:p w14:paraId="04DA4A69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D</w:t>
            </w:r>
          </w:p>
          <w:p w14:paraId="45655212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8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21, </w:t>
            </w:r>
            <w:r w:rsidRPr="00C756EA">
              <w:rPr>
                <w:rFonts w:ascii="Arial" w:hAnsi="Arial" w:cs="Arial"/>
                <w:kern w:val="0"/>
                <w:szCs w:val="21"/>
              </w:rPr>
              <w:t>taper over 9 days</w:t>
            </w:r>
          </w:p>
          <w:p w14:paraId="5B0A51A8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oxorubicin</w:t>
            </w:r>
            <w:r w:rsidRPr="00C756EA">
              <w:rPr>
                <w:rFonts w:ascii="Arial" w:hAnsi="Arial" w:cs="Arial"/>
                <w:color w:val="FF0000"/>
                <w:szCs w:val="21"/>
              </w:rPr>
              <w:t xml:space="preserve"> </w:t>
            </w:r>
            <w:r w:rsidRPr="00C756EA">
              <w:rPr>
                <w:rFonts w:ascii="Arial" w:hAnsi="Arial" w:cs="Arial"/>
                <w:szCs w:val="21"/>
              </w:rPr>
              <w:t>3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5, 22, 29</w:t>
            </w:r>
          </w:p>
          <w:p w14:paraId="35EB810F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,15</w:t>
            </w:r>
            <w:proofErr w:type="gramEnd"/>
            <w:r w:rsidRPr="00C756EA">
              <w:rPr>
                <w:rFonts w:ascii="Arial" w:hAnsi="Arial" w:cs="Arial"/>
                <w:szCs w:val="21"/>
              </w:rPr>
              <w:t>, 22,29</w:t>
            </w:r>
          </w:p>
          <w:p w14:paraId="26C2ECED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5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11, 14, 17,20,23 </w:t>
            </w:r>
          </w:p>
          <w:p w14:paraId="1F07F6B9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CAM</w:t>
            </w:r>
          </w:p>
          <w:p w14:paraId="0F90DAA5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Cyclophosphamide 1000mg/m2 D36</w:t>
            </w:r>
          </w:p>
          <w:p w14:paraId="4320B1B3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D45-48</w:t>
            </w:r>
          </w:p>
          <w:p w14:paraId="584DFDFC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5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49</w:t>
            </w:r>
          </w:p>
          <w:p w14:paraId="4315A435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8</w:t>
            </w:r>
          </w:p>
        </w:tc>
      </w:tr>
      <w:tr w:rsidR="00447230" w:rsidRPr="00C756EA" w14:paraId="190A05CC" w14:textId="77777777" w:rsidTr="00FA6FB6">
        <w:tc>
          <w:tcPr>
            <w:tcW w:w="1640" w:type="dxa"/>
          </w:tcPr>
          <w:p w14:paraId="0A47C818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Interim Maintenance</w:t>
            </w:r>
          </w:p>
        </w:tc>
        <w:tc>
          <w:tcPr>
            <w:tcW w:w="3594" w:type="dxa"/>
          </w:tcPr>
          <w:p w14:paraId="7ED3E43B" w14:textId="77777777" w:rsidR="00447230" w:rsidRPr="00C756EA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MTX/VD (12 weeks)</w:t>
            </w:r>
          </w:p>
          <w:p w14:paraId="21E7AF62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6MP 50mg/ 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day D1-84</w:t>
            </w:r>
          </w:p>
          <w:p w14:paraId="5040177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MTX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week</w:t>
            </w:r>
          </w:p>
          <w:p w14:paraId="45D23542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Dexamethasone 6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on D43-49</w:t>
            </w:r>
          </w:p>
          <w:p w14:paraId="2C5201D0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8</w:t>
            </w:r>
          </w:p>
          <w:p w14:paraId="611C646C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1</w:t>
            </w:r>
          </w:p>
        </w:tc>
        <w:tc>
          <w:tcPr>
            <w:tcW w:w="3618" w:type="dxa"/>
          </w:tcPr>
          <w:p w14:paraId="1945779A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/</w:t>
            </w:r>
          </w:p>
        </w:tc>
      </w:tr>
      <w:tr w:rsidR="00447230" w:rsidRPr="00C756EA" w14:paraId="6C5188C4" w14:textId="77777777" w:rsidTr="00FA6FB6">
        <w:tc>
          <w:tcPr>
            <w:tcW w:w="1640" w:type="dxa"/>
          </w:tcPr>
          <w:p w14:paraId="308D1516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2nd Delay</w:t>
            </w:r>
          </w:p>
          <w:p w14:paraId="2F6ECCC0" w14:textId="77777777" w:rsidR="00447230" w:rsidRPr="00121824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Intensification</w:t>
            </w:r>
          </w:p>
        </w:tc>
        <w:tc>
          <w:tcPr>
            <w:tcW w:w="3594" w:type="dxa"/>
          </w:tcPr>
          <w:p w14:paraId="48B1C0D5" w14:textId="77777777" w:rsidR="00447230" w:rsidRPr="00C756EA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A+VA +CAM</w:t>
            </w:r>
          </w:p>
          <w:p w14:paraId="663F9879" w14:textId="77777777" w:rsidR="00447230" w:rsidRPr="00C756EA" w:rsidRDefault="00447230" w:rsidP="00FA6FB6">
            <w:pPr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A</w:t>
            </w:r>
          </w:p>
          <w:p w14:paraId="30C945C8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6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7</w:t>
            </w:r>
          </w:p>
          <w:p w14:paraId="3486CBBE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,8</w:t>
            </w:r>
            <w:proofErr w:type="gramEnd"/>
          </w:p>
          <w:p w14:paraId="324319CE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HD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2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2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,4</w:t>
            </w:r>
            <w:proofErr w:type="gramEnd"/>
          </w:p>
          <w:p w14:paraId="5341CF3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25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4</w:t>
            </w:r>
          </w:p>
          <w:p w14:paraId="1EB894CE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MTX D1</w:t>
            </w:r>
          </w:p>
          <w:p w14:paraId="2A317269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12 weeks usage of 6-MP+MTX/VD as Interim Maintenance.</w:t>
            </w:r>
          </w:p>
          <w:p w14:paraId="45FEFC3D" w14:textId="77777777" w:rsidR="00447230" w:rsidRPr="00C756EA" w:rsidRDefault="00447230" w:rsidP="00FA6FB6">
            <w:pPr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A</w:t>
            </w:r>
          </w:p>
          <w:p w14:paraId="621F7EAF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</w:t>
            </w:r>
            <w:proofErr w:type="spellStart"/>
            <w:proofErr w:type="gramStart"/>
            <w:r w:rsidRPr="00C756EA">
              <w:rPr>
                <w:rFonts w:ascii="Arial" w:hAnsi="Arial" w:cs="Arial"/>
                <w:szCs w:val="21"/>
              </w:rPr>
              <w:t>teniposide</w:t>
            </w:r>
            <w:proofErr w:type="spellEnd"/>
            <w:proofErr w:type="gramEnd"/>
            <w:r w:rsidRPr="00C756EA">
              <w:rPr>
                <w:rFonts w:ascii="Arial" w:hAnsi="Arial" w:cs="Arial"/>
                <w:szCs w:val="21"/>
              </w:rPr>
              <w:t xml:space="preserve"> 15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4,7</w:t>
            </w:r>
          </w:p>
          <w:p w14:paraId="6D4BE733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3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,4,7</w:t>
            </w:r>
            <w:proofErr w:type="gramEnd"/>
          </w:p>
          <w:p w14:paraId="13F17163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Another 12 weeks usage of 6-MP+MTX/VD as Interim Maintenance.</w:t>
            </w:r>
          </w:p>
          <w:p w14:paraId="30979F22" w14:textId="77777777" w:rsidR="00447230" w:rsidRPr="00C756EA" w:rsidRDefault="00447230" w:rsidP="00FA6FB6">
            <w:pPr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CAM</w:t>
            </w:r>
          </w:p>
          <w:p w14:paraId="43C0AFB9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Cyclophosphamide 6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</w:t>
            </w:r>
          </w:p>
          <w:p w14:paraId="522213EA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-6, D10-13</w:t>
            </w:r>
          </w:p>
          <w:p w14:paraId="0062CB55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5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14</w:t>
            </w:r>
          </w:p>
        </w:tc>
        <w:tc>
          <w:tcPr>
            <w:tcW w:w="3618" w:type="dxa"/>
          </w:tcPr>
          <w:p w14:paraId="691F2EC1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/</w:t>
            </w:r>
          </w:p>
        </w:tc>
      </w:tr>
      <w:tr w:rsidR="00447230" w:rsidRPr="00C756EA" w14:paraId="052C19D3" w14:textId="77777777" w:rsidTr="00FA6FB6">
        <w:tc>
          <w:tcPr>
            <w:tcW w:w="1640" w:type="dxa"/>
          </w:tcPr>
          <w:p w14:paraId="0EF8A996" w14:textId="77777777" w:rsidR="00447230" w:rsidRPr="00F03E07" w:rsidRDefault="00447230" w:rsidP="00FA6FB6">
            <w:pPr>
              <w:rPr>
                <w:rFonts w:ascii="Arial" w:hAnsi="Arial" w:cs="Arial"/>
                <w:b/>
                <w:szCs w:val="21"/>
              </w:rPr>
            </w:pPr>
            <w:r w:rsidRPr="00F03E07">
              <w:rPr>
                <w:rFonts w:ascii="Arial" w:hAnsi="Arial" w:cs="Arial"/>
                <w:b/>
                <w:szCs w:val="21"/>
              </w:rPr>
              <w:t>Maintenance</w:t>
            </w:r>
          </w:p>
        </w:tc>
        <w:tc>
          <w:tcPr>
            <w:tcW w:w="7212" w:type="dxa"/>
            <w:gridSpan w:val="2"/>
          </w:tcPr>
          <w:p w14:paraId="748EA5FF" w14:textId="77777777" w:rsidR="00447230" w:rsidRPr="00C756EA" w:rsidRDefault="00447230" w:rsidP="00FA6FB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MTX/VD (12 weeks) (up to 2-2.5 years from diagnosis)</w:t>
            </w:r>
          </w:p>
          <w:p w14:paraId="1F8324EB" w14:textId="77777777" w:rsidR="00447230" w:rsidRPr="00C756EA" w:rsidRDefault="00447230" w:rsidP="00FA6FB6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lastRenderedPageBreak/>
              <w:t>Patients will follow the same method as used in Interim Maintenance.</w:t>
            </w:r>
          </w:p>
        </w:tc>
      </w:tr>
    </w:tbl>
    <w:p w14:paraId="07E76DF3" w14:textId="77777777" w:rsidR="00447230" w:rsidRPr="00447230" w:rsidRDefault="00447230" w:rsidP="006B5E35">
      <w:pPr>
        <w:rPr>
          <w:rFonts w:ascii="Arial" w:hAnsi="Arial" w:cs="Arial"/>
          <w:b/>
          <w:sz w:val="24"/>
          <w:szCs w:val="24"/>
        </w:rPr>
      </w:pPr>
    </w:p>
    <w:p w14:paraId="5471C2E4" w14:textId="77777777" w:rsidR="00447230" w:rsidRDefault="00447230" w:rsidP="006B5E35">
      <w:pPr>
        <w:rPr>
          <w:rFonts w:ascii="Arial" w:hAnsi="Arial" w:cs="Arial"/>
          <w:b/>
        </w:rPr>
      </w:pPr>
    </w:p>
    <w:p w14:paraId="2B4E86D6" w14:textId="77777777" w:rsidR="00447230" w:rsidRDefault="00447230" w:rsidP="006B5E35">
      <w:pPr>
        <w:rPr>
          <w:rFonts w:ascii="Arial" w:hAnsi="Arial" w:cs="Arial"/>
          <w:b/>
        </w:rPr>
      </w:pPr>
    </w:p>
    <w:p w14:paraId="7E9789B1" w14:textId="77777777" w:rsidR="00447230" w:rsidRDefault="00447230" w:rsidP="006B5E35">
      <w:pPr>
        <w:rPr>
          <w:rFonts w:ascii="Arial" w:hAnsi="Arial" w:cs="Arial"/>
          <w:b/>
        </w:rPr>
      </w:pPr>
    </w:p>
    <w:p w14:paraId="168A5638" w14:textId="77777777" w:rsidR="00447230" w:rsidRDefault="00447230" w:rsidP="006B5E35">
      <w:pPr>
        <w:rPr>
          <w:rFonts w:ascii="Arial" w:hAnsi="Arial" w:cs="Arial"/>
          <w:b/>
        </w:rPr>
      </w:pPr>
    </w:p>
    <w:p w14:paraId="541A7331" w14:textId="77777777" w:rsidR="00447230" w:rsidRDefault="00447230" w:rsidP="006B5E35">
      <w:pPr>
        <w:rPr>
          <w:rFonts w:ascii="Arial" w:hAnsi="Arial" w:cs="Arial"/>
        </w:rPr>
      </w:pPr>
    </w:p>
    <w:p w14:paraId="15C1F845" w14:textId="77777777" w:rsidR="00E34AC5" w:rsidRPr="00447230" w:rsidRDefault="00E34AC5" w:rsidP="006B5E35">
      <w:pPr>
        <w:rPr>
          <w:rFonts w:ascii="Arial" w:hAnsi="Arial" w:cs="Arial"/>
          <w:sz w:val="24"/>
          <w:szCs w:val="24"/>
        </w:rPr>
      </w:pPr>
    </w:p>
    <w:p w14:paraId="4D5E1DE5" w14:textId="77777777" w:rsidR="006B5E35" w:rsidRPr="00447230" w:rsidRDefault="00121824" w:rsidP="006B5E35">
      <w:pPr>
        <w:rPr>
          <w:rFonts w:ascii="Arial" w:hAnsi="Arial" w:cs="Arial"/>
          <w:sz w:val="24"/>
          <w:szCs w:val="24"/>
        </w:rPr>
      </w:pPr>
      <w:proofErr w:type="gramStart"/>
      <w:r w:rsidRPr="00447230">
        <w:rPr>
          <w:rFonts w:ascii="Arial" w:hAnsi="Arial" w:cs="Arial"/>
          <w:b/>
          <w:kern w:val="0"/>
          <w:sz w:val="24"/>
          <w:szCs w:val="24"/>
        </w:rPr>
        <w:t>Supplementary</w:t>
      </w:r>
      <w:r w:rsidRPr="00447230">
        <w:rPr>
          <w:rFonts w:ascii="Arial" w:hAnsi="Arial" w:cs="Arial"/>
          <w:b/>
          <w:sz w:val="24"/>
          <w:szCs w:val="24"/>
        </w:rPr>
        <w:t xml:space="preserve"> Table </w:t>
      </w:r>
      <w:r w:rsidRPr="00447230">
        <w:rPr>
          <w:rFonts w:ascii="Arial" w:hAnsi="Arial" w:cs="Arial" w:hint="eastAsia"/>
          <w:b/>
          <w:sz w:val="24"/>
          <w:szCs w:val="24"/>
        </w:rPr>
        <w:t>2</w:t>
      </w:r>
      <w:r w:rsidRPr="00447230">
        <w:rPr>
          <w:rFonts w:ascii="Arial" w:hAnsi="Arial" w:cs="Arial"/>
          <w:b/>
          <w:sz w:val="24"/>
          <w:szCs w:val="24"/>
        </w:rPr>
        <w:t>.</w:t>
      </w:r>
      <w:proofErr w:type="gramEnd"/>
      <w:r w:rsidRPr="00447230">
        <w:rPr>
          <w:rFonts w:ascii="Arial" w:hAnsi="Arial" w:cs="Arial"/>
          <w:sz w:val="24"/>
          <w:szCs w:val="24"/>
        </w:rPr>
        <w:t xml:space="preserve"> </w:t>
      </w:r>
      <w:r w:rsidRPr="00447230">
        <w:rPr>
          <w:rFonts w:ascii="Arial" w:hAnsi="Arial" w:cs="Arial"/>
          <w:b/>
          <w:sz w:val="24"/>
          <w:szCs w:val="24"/>
        </w:rPr>
        <w:t>CCLG-2008 chemotherapy protoc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3031"/>
        <w:gridCol w:w="3544"/>
      </w:tblGrid>
      <w:tr w:rsidR="00F03E07" w:rsidRPr="00C756EA" w14:paraId="2E00464D" w14:textId="77777777" w:rsidTr="00F03E07">
        <w:tc>
          <w:tcPr>
            <w:tcW w:w="1642" w:type="dxa"/>
          </w:tcPr>
          <w:p w14:paraId="2EADC830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Treatment Block</w:t>
            </w:r>
          </w:p>
        </w:tc>
        <w:tc>
          <w:tcPr>
            <w:tcW w:w="3031" w:type="dxa"/>
          </w:tcPr>
          <w:p w14:paraId="5BE5A5CA" w14:textId="77777777" w:rsidR="00F03E07" w:rsidRPr="00121824" w:rsidRDefault="00F03E07" w:rsidP="00AF3E6A">
            <w:pPr>
              <w:rPr>
                <w:rFonts w:ascii="Arial" w:hAnsi="Arial" w:cs="Arial"/>
                <w:b/>
                <w:kern w:val="0"/>
                <w:szCs w:val="21"/>
              </w:rPr>
            </w:pPr>
            <w:r w:rsidRPr="00121824">
              <w:rPr>
                <w:rFonts w:ascii="Arial" w:hAnsi="Arial" w:cs="Arial"/>
                <w:b/>
                <w:kern w:val="0"/>
                <w:szCs w:val="21"/>
              </w:rPr>
              <w:t>Intermediate-risk</w:t>
            </w:r>
          </w:p>
        </w:tc>
        <w:tc>
          <w:tcPr>
            <w:tcW w:w="3544" w:type="dxa"/>
          </w:tcPr>
          <w:p w14:paraId="141613BF" w14:textId="77777777" w:rsidR="00F03E07" w:rsidRPr="00121824" w:rsidRDefault="00F03E07" w:rsidP="00AF3E6A">
            <w:pPr>
              <w:rPr>
                <w:rFonts w:ascii="Arial" w:hAnsi="Arial" w:cs="Arial"/>
                <w:b/>
                <w:kern w:val="0"/>
                <w:szCs w:val="21"/>
              </w:rPr>
            </w:pPr>
            <w:r w:rsidRPr="00121824">
              <w:rPr>
                <w:rFonts w:ascii="Arial" w:hAnsi="Arial" w:cs="Arial"/>
                <w:b/>
                <w:kern w:val="0"/>
                <w:szCs w:val="21"/>
              </w:rPr>
              <w:t>High-risk</w:t>
            </w:r>
          </w:p>
        </w:tc>
      </w:tr>
      <w:tr w:rsidR="00F03E07" w:rsidRPr="00C756EA" w14:paraId="6486D07D" w14:textId="77777777" w:rsidTr="00F03E07">
        <w:tc>
          <w:tcPr>
            <w:tcW w:w="1642" w:type="dxa"/>
          </w:tcPr>
          <w:p w14:paraId="5B95CF7D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Induction</w:t>
            </w:r>
          </w:p>
        </w:tc>
        <w:tc>
          <w:tcPr>
            <w:tcW w:w="3031" w:type="dxa"/>
          </w:tcPr>
          <w:p w14:paraId="1D45CE3F" w14:textId="77777777" w:rsidR="00F03E07" w:rsidRPr="00C756EA" w:rsidRDefault="00F03E07" w:rsidP="00AF3E6A">
            <w:pPr>
              <w:rPr>
                <w:rFonts w:ascii="Arial" w:hAnsi="Arial" w:cs="Arial"/>
                <w:b/>
                <w:kern w:val="0"/>
                <w:szCs w:val="21"/>
              </w:rPr>
            </w:pPr>
            <w:r w:rsidRPr="00C756EA">
              <w:rPr>
                <w:rFonts w:ascii="Arial" w:hAnsi="Arial" w:cs="Arial"/>
                <w:b/>
                <w:kern w:val="0"/>
                <w:szCs w:val="21"/>
              </w:rPr>
              <w:t>VDLD (5 weeks)</w:t>
            </w:r>
          </w:p>
          <w:p w14:paraId="1A060694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Prednisolone 60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1-7</w:t>
            </w:r>
          </w:p>
          <w:p w14:paraId="74371E6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Dexamethasone 6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-28, taper over 9 days</w:t>
            </w:r>
          </w:p>
          <w:p w14:paraId="01953513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kern w:val="0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kern w:val="0"/>
                <w:szCs w:val="21"/>
              </w:rPr>
              <w:t xml:space="preserve"> 5000unit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ay 8, 11, 14, 17, 20, 23, 26, 29</w:t>
            </w:r>
          </w:p>
          <w:p w14:paraId="5421D877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, 15, 22, 29</w:t>
            </w:r>
          </w:p>
          <w:p w14:paraId="317A40C6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kern w:val="0"/>
                <w:szCs w:val="21"/>
              </w:rPr>
              <w:t>Daunorubicin</w:t>
            </w:r>
            <w:proofErr w:type="spellEnd"/>
            <w:r w:rsidRPr="00C756EA">
              <w:rPr>
                <w:rFonts w:ascii="Arial" w:hAnsi="Arial" w:cs="Arial"/>
                <w:kern w:val="0"/>
                <w:szCs w:val="21"/>
              </w:rPr>
              <w:t xml:space="preserve"> 25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, 15, 22, 29</w:t>
            </w:r>
            <w:r w:rsidRPr="00C756EA">
              <w:rPr>
                <w:rFonts w:ascii="Arial" w:hAnsi="Arial" w:cs="Arial"/>
                <w:szCs w:val="21"/>
              </w:rPr>
              <w:t>(4x)</w:t>
            </w:r>
          </w:p>
          <w:p w14:paraId="3A13AE51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IT MTX D1, Triple D15, 33</w:t>
            </w:r>
          </w:p>
        </w:tc>
        <w:tc>
          <w:tcPr>
            <w:tcW w:w="3544" w:type="dxa"/>
          </w:tcPr>
          <w:p w14:paraId="201330B8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kern w:val="0"/>
                <w:szCs w:val="21"/>
              </w:rPr>
            </w:pPr>
            <w:r w:rsidRPr="00C756EA">
              <w:rPr>
                <w:rFonts w:ascii="Arial" w:hAnsi="Arial" w:cs="Arial"/>
                <w:b/>
                <w:kern w:val="0"/>
                <w:szCs w:val="21"/>
              </w:rPr>
              <w:t>VDLD (5 weeks)</w:t>
            </w:r>
          </w:p>
          <w:p w14:paraId="1B40CDC6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Prednisolone 60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1-7</w:t>
            </w:r>
          </w:p>
          <w:p w14:paraId="2022F0F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Dexamethasone 6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-28, taper over 9 days</w:t>
            </w:r>
          </w:p>
          <w:p w14:paraId="7783B508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kern w:val="0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kern w:val="0"/>
                <w:szCs w:val="21"/>
              </w:rPr>
              <w:t xml:space="preserve"> 5000unit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ay 8, 11, 14, 17, 20, 23, 26, 29 (8x)</w:t>
            </w:r>
          </w:p>
          <w:p w14:paraId="12C4EAA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, 15, 22, 29</w:t>
            </w:r>
          </w:p>
          <w:p w14:paraId="276B7837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kern w:val="0"/>
                <w:szCs w:val="21"/>
              </w:rPr>
              <w:t>Daunorubicin</w:t>
            </w:r>
            <w:proofErr w:type="spellEnd"/>
            <w:r w:rsidRPr="00C756EA">
              <w:rPr>
                <w:rFonts w:ascii="Arial" w:hAnsi="Arial" w:cs="Arial"/>
                <w:kern w:val="0"/>
                <w:szCs w:val="21"/>
              </w:rPr>
              <w:t xml:space="preserve"> 25mg/m</w:t>
            </w:r>
            <w:r w:rsidRPr="00C756EA">
              <w:rPr>
                <w:rFonts w:ascii="Arial" w:hAnsi="Arial" w:cs="Arial"/>
                <w:kern w:val="0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kern w:val="0"/>
                <w:szCs w:val="21"/>
              </w:rPr>
              <w:t xml:space="preserve"> D8, 15, 22, 29</w:t>
            </w:r>
            <w:r w:rsidRPr="00C756EA">
              <w:rPr>
                <w:rFonts w:ascii="Arial" w:hAnsi="Arial" w:cs="Arial"/>
                <w:szCs w:val="21"/>
              </w:rPr>
              <w:t>(4x)</w:t>
            </w:r>
          </w:p>
          <w:p w14:paraId="60EFA481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C756EA">
              <w:rPr>
                <w:rFonts w:ascii="Arial" w:hAnsi="Arial" w:cs="Arial"/>
                <w:kern w:val="0"/>
                <w:szCs w:val="21"/>
              </w:rPr>
              <w:t>- IT MTX D1, Triple D15, 33</w:t>
            </w:r>
          </w:p>
        </w:tc>
      </w:tr>
      <w:tr w:rsidR="00F03E07" w:rsidRPr="00C756EA" w14:paraId="7874B545" w14:textId="77777777" w:rsidTr="00F03E07">
        <w:tc>
          <w:tcPr>
            <w:tcW w:w="1642" w:type="dxa"/>
          </w:tcPr>
          <w:p w14:paraId="22F92D45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Early intensification</w:t>
            </w:r>
          </w:p>
        </w:tc>
        <w:tc>
          <w:tcPr>
            <w:tcW w:w="3031" w:type="dxa"/>
          </w:tcPr>
          <w:p w14:paraId="4C4A6C1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CAM x 2 (week 5-9)</w:t>
            </w:r>
          </w:p>
          <w:p w14:paraId="5E214E6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</w:t>
            </w:r>
          </w:p>
          <w:p w14:paraId="3ECA7B8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45-48</w:t>
            </w:r>
          </w:p>
          <w:p w14:paraId="78F27C6D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6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50</w:t>
            </w:r>
          </w:p>
          <w:p w14:paraId="099C683F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8</w:t>
            </w:r>
          </w:p>
        </w:tc>
        <w:tc>
          <w:tcPr>
            <w:tcW w:w="3544" w:type="dxa"/>
          </w:tcPr>
          <w:p w14:paraId="5057FC19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CAM x 2 (week 5-9)</w:t>
            </w:r>
          </w:p>
          <w:p w14:paraId="5A6F224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</w:t>
            </w:r>
          </w:p>
          <w:p w14:paraId="7483A7EE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45-48</w:t>
            </w:r>
          </w:p>
          <w:p w14:paraId="79CE4BFF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6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50</w:t>
            </w:r>
          </w:p>
          <w:p w14:paraId="7A465D42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8</w:t>
            </w:r>
          </w:p>
        </w:tc>
      </w:tr>
      <w:tr w:rsidR="00F03E07" w:rsidRPr="00C756EA" w14:paraId="75DDDD98" w14:textId="77777777" w:rsidTr="00F03E07">
        <w:tc>
          <w:tcPr>
            <w:tcW w:w="1642" w:type="dxa"/>
          </w:tcPr>
          <w:p w14:paraId="305B017E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Consolidation</w:t>
            </w:r>
          </w:p>
        </w:tc>
        <w:tc>
          <w:tcPr>
            <w:tcW w:w="3031" w:type="dxa"/>
          </w:tcPr>
          <w:p w14:paraId="2E550821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HD-MTX (8 weeks)</w:t>
            </w:r>
          </w:p>
          <w:p w14:paraId="0F25AD29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MP 2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-56</w:t>
            </w:r>
          </w:p>
          <w:p w14:paraId="3370C933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MTX 5gm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8, 22, 36, 50</w:t>
            </w:r>
          </w:p>
          <w:p w14:paraId="08E3721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Q2wk with HD-MTX (4x)</w:t>
            </w:r>
          </w:p>
        </w:tc>
        <w:tc>
          <w:tcPr>
            <w:tcW w:w="3544" w:type="dxa"/>
          </w:tcPr>
          <w:p w14:paraId="189B7CB3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HR Blocks 1, 2, 3, 1, 2, 3</w:t>
            </w:r>
          </w:p>
          <w:p w14:paraId="200B8AF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The HR Blocks 1, 2, 3,1,2,3 will follow the same method as BCH-2003.</w:t>
            </w:r>
          </w:p>
        </w:tc>
      </w:tr>
      <w:tr w:rsidR="00F03E07" w:rsidRPr="00C756EA" w14:paraId="31C7D6F4" w14:textId="77777777" w:rsidTr="00F03E07">
        <w:tc>
          <w:tcPr>
            <w:tcW w:w="1642" w:type="dxa"/>
          </w:tcPr>
          <w:p w14:paraId="5B8B0A33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 xml:space="preserve">Delayed Intensification </w:t>
            </w:r>
          </w:p>
        </w:tc>
        <w:tc>
          <w:tcPr>
            <w:tcW w:w="3031" w:type="dxa"/>
          </w:tcPr>
          <w:p w14:paraId="00133BA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D+CAT (6 weeks)</w:t>
            </w:r>
          </w:p>
          <w:p w14:paraId="7CE3D8BE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D</w:t>
            </w:r>
          </w:p>
          <w:p w14:paraId="4BFEECE2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10 mg D1-7, D15-21 (no taper)</w:t>
            </w:r>
          </w:p>
          <w:p w14:paraId="0DD264F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oxorubicin 2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8, 15</w:t>
            </w:r>
          </w:p>
          <w:p w14:paraId="5B77D016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8, 15</w:t>
            </w:r>
          </w:p>
          <w:p w14:paraId="1E76C7F7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</w:t>
            </w:r>
            <w:r w:rsidRPr="00C756EA">
              <w:rPr>
                <w:rFonts w:ascii="Arial" w:hAnsi="Arial" w:cs="Arial"/>
                <w:szCs w:val="21"/>
              </w:rPr>
              <w:lastRenderedPageBreak/>
              <w:t>10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4, 8, 11 </w:t>
            </w:r>
          </w:p>
          <w:p w14:paraId="4DE21EC1" w14:textId="77777777" w:rsidR="00F03E07" w:rsidRPr="00C756EA" w:rsidRDefault="00F03E07" w:rsidP="00AF3E6A">
            <w:pPr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CAT</w:t>
            </w:r>
          </w:p>
          <w:p w14:paraId="76C2ABA6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29</w:t>
            </w:r>
          </w:p>
          <w:p w14:paraId="254001D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1-34, D38-41</w:t>
            </w:r>
          </w:p>
          <w:p w14:paraId="23930C0B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TG 6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 xml:space="preserve">2 </w:t>
            </w:r>
            <w:r w:rsidRPr="00C756EA">
              <w:rPr>
                <w:rFonts w:ascii="Arial" w:hAnsi="Arial" w:cs="Arial"/>
                <w:szCs w:val="21"/>
              </w:rPr>
              <w:t>D29-42</w:t>
            </w:r>
          </w:p>
          <w:p w14:paraId="5B41B64B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IT MTX D31, 38 </w:t>
            </w:r>
          </w:p>
        </w:tc>
        <w:tc>
          <w:tcPr>
            <w:tcW w:w="3544" w:type="dxa"/>
          </w:tcPr>
          <w:p w14:paraId="02FB5336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lastRenderedPageBreak/>
              <w:t>VDLD+CAT (6 weeks)</w:t>
            </w:r>
          </w:p>
          <w:p w14:paraId="7EB3EAA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D</w:t>
            </w:r>
          </w:p>
          <w:p w14:paraId="573EC132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10 mg D1 -7, D15-21 (no taper)</w:t>
            </w:r>
          </w:p>
          <w:p w14:paraId="1D867D8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oxorubicin 25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 8, 15, 22, 29</w:t>
            </w:r>
          </w:p>
          <w:p w14:paraId="4B8B2A4B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 8, 15, 22, 29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 8, 11, 15, 18 </w:t>
            </w:r>
            <w:r w:rsidRPr="00C756EA">
              <w:rPr>
                <w:rFonts w:ascii="Arial" w:hAnsi="Arial" w:cs="Arial"/>
                <w:i/>
                <w:szCs w:val="21"/>
              </w:rPr>
              <w:t>CAT</w:t>
            </w:r>
          </w:p>
          <w:p w14:paraId="34E24F32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lastRenderedPageBreak/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</w:t>
            </w:r>
          </w:p>
          <w:p w14:paraId="690503BC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8-41, D45-48</w:t>
            </w:r>
          </w:p>
          <w:p w14:paraId="006D239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TG 6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6-49 </w:t>
            </w:r>
          </w:p>
          <w:p w14:paraId="75FACE43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8, 45</w:t>
            </w:r>
          </w:p>
        </w:tc>
      </w:tr>
      <w:tr w:rsidR="00F03E07" w:rsidRPr="00C756EA" w14:paraId="268A548D" w14:textId="77777777" w:rsidTr="00F03E07">
        <w:tc>
          <w:tcPr>
            <w:tcW w:w="1642" w:type="dxa"/>
          </w:tcPr>
          <w:p w14:paraId="5A8E2256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lastRenderedPageBreak/>
              <w:t>Interim Maintenance</w:t>
            </w:r>
          </w:p>
        </w:tc>
        <w:tc>
          <w:tcPr>
            <w:tcW w:w="3031" w:type="dxa"/>
          </w:tcPr>
          <w:p w14:paraId="19C812F6" w14:textId="77777777" w:rsidR="00F03E07" w:rsidRPr="00C756EA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MTX (8 weeks)</w:t>
            </w:r>
          </w:p>
          <w:p w14:paraId="2B8C396A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6MP 5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day D1-56</w:t>
            </w:r>
          </w:p>
          <w:p w14:paraId="3D836D6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MTX 20 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week D1-56</w:t>
            </w:r>
          </w:p>
        </w:tc>
        <w:tc>
          <w:tcPr>
            <w:tcW w:w="3544" w:type="dxa"/>
          </w:tcPr>
          <w:p w14:paraId="7607DBDB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/</w:t>
            </w:r>
          </w:p>
        </w:tc>
      </w:tr>
      <w:tr w:rsidR="00F03E07" w:rsidRPr="00C756EA" w14:paraId="520C4073" w14:textId="77777777" w:rsidTr="00F03E07">
        <w:tc>
          <w:tcPr>
            <w:tcW w:w="1642" w:type="dxa"/>
          </w:tcPr>
          <w:p w14:paraId="23DA5F98" w14:textId="77777777" w:rsidR="00F03E07" w:rsidRPr="00121824" w:rsidRDefault="00F03E07" w:rsidP="00AF3E6A">
            <w:pPr>
              <w:jc w:val="left"/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 xml:space="preserve">2nd Delay Intensification </w:t>
            </w:r>
          </w:p>
        </w:tc>
        <w:tc>
          <w:tcPr>
            <w:tcW w:w="3031" w:type="dxa"/>
          </w:tcPr>
          <w:p w14:paraId="0B9210CE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VDLD+CAT (6 weeks)</w:t>
            </w:r>
          </w:p>
          <w:p w14:paraId="7D9B665B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VDLD</w:t>
            </w:r>
          </w:p>
          <w:p w14:paraId="4DB2A1C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examethasone 10mg D1-7, D15-21 (no taper)</w:t>
            </w:r>
          </w:p>
          <w:p w14:paraId="58F423C8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Doxorubicin 2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8, 15 (3x)</w:t>
            </w:r>
          </w:p>
          <w:p w14:paraId="290D921D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8, 15 (3x)</w:t>
            </w:r>
          </w:p>
          <w:p w14:paraId="08AB2FF1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L-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sparaginas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0units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1, 4, 8, 11 (4x)</w:t>
            </w:r>
          </w:p>
          <w:p w14:paraId="2A5AD604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i/>
                <w:szCs w:val="21"/>
              </w:rPr>
            </w:pPr>
            <w:r w:rsidRPr="00C756EA">
              <w:rPr>
                <w:rFonts w:ascii="Arial" w:hAnsi="Arial" w:cs="Arial"/>
                <w:i/>
                <w:szCs w:val="21"/>
              </w:rPr>
              <w:t>CAT</w:t>
            </w:r>
          </w:p>
          <w:p w14:paraId="79D12A65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Cyclophophamide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100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29</w:t>
            </w:r>
          </w:p>
          <w:p w14:paraId="685467D0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 xml:space="preserve">-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7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31-34, D38-41</w:t>
            </w:r>
          </w:p>
          <w:p w14:paraId="091F91F9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6TG 6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D29-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42(</w:t>
            </w:r>
            <w:proofErr w:type="gramEnd"/>
            <w:r w:rsidRPr="00C756EA">
              <w:rPr>
                <w:rFonts w:ascii="Arial" w:hAnsi="Arial" w:cs="Arial"/>
                <w:szCs w:val="21"/>
              </w:rPr>
              <w:t>14D)</w:t>
            </w:r>
          </w:p>
          <w:p w14:paraId="1B2FB728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 IT Triple D31, 38</w:t>
            </w:r>
          </w:p>
        </w:tc>
        <w:tc>
          <w:tcPr>
            <w:tcW w:w="3544" w:type="dxa"/>
          </w:tcPr>
          <w:p w14:paraId="109227C4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/</w:t>
            </w:r>
          </w:p>
        </w:tc>
      </w:tr>
      <w:tr w:rsidR="00F03E07" w:rsidRPr="00C756EA" w14:paraId="7502C350" w14:textId="77777777" w:rsidTr="00F03E07">
        <w:tc>
          <w:tcPr>
            <w:tcW w:w="1642" w:type="dxa"/>
          </w:tcPr>
          <w:p w14:paraId="3B116919" w14:textId="77777777" w:rsidR="00F03E07" w:rsidRPr="00121824" w:rsidRDefault="00F03E07" w:rsidP="00AF3E6A">
            <w:pPr>
              <w:rPr>
                <w:rFonts w:ascii="Arial" w:hAnsi="Arial" w:cs="Arial"/>
                <w:b/>
                <w:szCs w:val="21"/>
              </w:rPr>
            </w:pPr>
            <w:r w:rsidRPr="00121824">
              <w:rPr>
                <w:rFonts w:ascii="Arial" w:hAnsi="Arial" w:cs="Arial"/>
                <w:b/>
                <w:szCs w:val="21"/>
              </w:rPr>
              <w:t>Maintenance</w:t>
            </w:r>
          </w:p>
        </w:tc>
        <w:tc>
          <w:tcPr>
            <w:tcW w:w="3031" w:type="dxa"/>
          </w:tcPr>
          <w:p w14:paraId="25F9BE73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MTX /VD+IT (8 week cycle, male 11 cycles, female 8 cycles)</w:t>
            </w:r>
          </w:p>
          <w:p w14:paraId="790BF77F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6MP 50mg/ 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day D1-56</w:t>
            </w:r>
          </w:p>
          <w:p w14:paraId="5B22CC67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MTX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week D1-56</w:t>
            </w:r>
          </w:p>
          <w:p w14:paraId="610882A1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Dexamethasone 6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x 5 days every 4 weeks (D1-5, D29-33)</w:t>
            </w:r>
          </w:p>
          <w:p w14:paraId="1E8833F4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1.5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every 4 weeks (D1, 29)</w:t>
            </w:r>
          </w:p>
          <w:p w14:paraId="6A3DECD5" w14:textId="77777777" w:rsidR="00F03E07" w:rsidRPr="00C756EA" w:rsidRDefault="00F03E07" w:rsidP="00AF3E6A">
            <w:pPr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IT Triple Q8wk (d50) x 4 more doses (total 17 doses)</w:t>
            </w:r>
          </w:p>
        </w:tc>
        <w:tc>
          <w:tcPr>
            <w:tcW w:w="3544" w:type="dxa"/>
          </w:tcPr>
          <w:p w14:paraId="64B3955F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szCs w:val="21"/>
              </w:rPr>
            </w:pPr>
            <w:r w:rsidRPr="00C756EA">
              <w:rPr>
                <w:rFonts w:ascii="Arial" w:hAnsi="Arial" w:cs="Arial"/>
                <w:b/>
                <w:szCs w:val="21"/>
              </w:rPr>
              <w:t>6-MP+MTX/CA/VD+TIT (4 week cycle) (up to 2-2.5 years from diagnosis)</w:t>
            </w:r>
          </w:p>
          <w:p w14:paraId="5876503A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6MP 5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day D1-14</w:t>
            </w:r>
          </w:p>
          <w:p w14:paraId="4DF09E6E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MTX 20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>/week D1-14</w:t>
            </w:r>
          </w:p>
          <w:p w14:paraId="22FAC83D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Cyclophosphamide 300mg/ 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iv over I hour,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 300mg/ 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iv over 1 hour. (From week 49 of maintenance, replaced by 6MP/MTX)</w:t>
            </w:r>
          </w:p>
          <w:p w14:paraId="09E0A3AE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Dexamethasone 6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/day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po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in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bd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or 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tid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 xml:space="preserve"> x 5 days, </w:t>
            </w:r>
          </w:p>
          <w:p w14:paraId="09F403AF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Vincristine 2mg/m</w:t>
            </w:r>
            <w:r w:rsidRPr="00C756E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C756EA">
              <w:rPr>
                <w:rFonts w:ascii="Arial" w:hAnsi="Arial" w:cs="Arial"/>
                <w:szCs w:val="21"/>
              </w:rPr>
              <w:t xml:space="preserve"> iv on day 1 (maximal 2 mg). (</w:t>
            </w:r>
            <w:proofErr w:type="gramStart"/>
            <w:r w:rsidRPr="00C756EA">
              <w:rPr>
                <w:rFonts w:ascii="Arial" w:hAnsi="Arial" w:cs="Arial"/>
                <w:szCs w:val="21"/>
              </w:rPr>
              <w:t>from</w:t>
            </w:r>
            <w:proofErr w:type="gramEnd"/>
            <w:r w:rsidRPr="00C756EA">
              <w:rPr>
                <w:rFonts w:ascii="Arial" w:hAnsi="Arial" w:cs="Arial"/>
                <w:szCs w:val="21"/>
              </w:rPr>
              <w:t xml:space="preserve"> week 80 of maintenance, replaced by </w:t>
            </w:r>
            <w:r w:rsidRPr="00C756EA">
              <w:rPr>
                <w:rFonts w:ascii="Arial" w:hAnsi="Arial" w:cs="Arial"/>
                <w:szCs w:val="21"/>
              </w:rPr>
              <w:lastRenderedPageBreak/>
              <w:t>MTX/6MP)</w:t>
            </w:r>
          </w:p>
          <w:p w14:paraId="713E1043" w14:textId="77777777" w:rsidR="00F03E07" w:rsidRPr="00C756EA" w:rsidRDefault="00F03E07" w:rsidP="00AF3E6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C756EA">
              <w:rPr>
                <w:rFonts w:ascii="Arial" w:hAnsi="Arial" w:cs="Arial"/>
                <w:szCs w:val="21"/>
              </w:rPr>
              <w:t>-Triple IT Q4 weeks for 10 doses (week 3, on day of admission for CPM/</w:t>
            </w:r>
            <w:proofErr w:type="spellStart"/>
            <w:r w:rsidRPr="00C756EA">
              <w:rPr>
                <w:rFonts w:ascii="Arial" w:hAnsi="Arial" w:cs="Arial"/>
                <w:szCs w:val="21"/>
              </w:rPr>
              <w:t>Ara</w:t>
            </w:r>
            <w:proofErr w:type="spellEnd"/>
            <w:r w:rsidRPr="00C756EA">
              <w:rPr>
                <w:rFonts w:ascii="Arial" w:hAnsi="Arial" w:cs="Arial"/>
                <w:szCs w:val="21"/>
              </w:rPr>
              <w:t>-C), total 23 doses.</w:t>
            </w:r>
          </w:p>
        </w:tc>
      </w:tr>
    </w:tbl>
    <w:p w14:paraId="060BC056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0BDE68DB" w14:textId="77777777" w:rsidR="00883EFD" w:rsidRDefault="00883EFD" w:rsidP="00C720C8">
      <w:pPr>
        <w:rPr>
          <w:rFonts w:ascii="Arial" w:hAnsi="Arial" w:cs="Arial"/>
          <w:b/>
          <w:kern w:val="0"/>
          <w:szCs w:val="21"/>
        </w:rPr>
      </w:pPr>
    </w:p>
    <w:p w14:paraId="6E694337" w14:textId="77777777" w:rsidR="00883EFD" w:rsidRDefault="00883EFD" w:rsidP="00C720C8">
      <w:pPr>
        <w:rPr>
          <w:rFonts w:ascii="Arial" w:hAnsi="Arial" w:cs="Arial"/>
          <w:b/>
          <w:kern w:val="0"/>
          <w:szCs w:val="21"/>
        </w:rPr>
      </w:pPr>
    </w:p>
    <w:p w14:paraId="574494E2" w14:textId="77777777" w:rsidR="00883EFD" w:rsidRDefault="00883EFD" w:rsidP="00C720C8">
      <w:pPr>
        <w:rPr>
          <w:rFonts w:ascii="Arial" w:hAnsi="Arial" w:cs="Arial"/>
          <w:b/>
          <w:kern w:val="0"/>
          <w:szCs w:val="21"/>
        </w:rPr>
      </w:pPr>
    </w:p>
    <w:p w14:paraId="7D107E56" w14:textId="77777777" w:rsidR="00C720C8" w:rsidRPr="00447230" w:rsidRDefault="00447230" w:rsidP="00C720C8">
      <w:pPr>
        <w:rPr>
          <w:rFonts w:ascii="Arial" w:hAnsi="Arial" w:cs="Arial"/>
          <w:b/>
          <w:sz w:val="24"/>
          <w:szCs w:val="24"/>
        </w:rPr>
      </w:pPr>
      <w:proofErr w:type="gramStart"/>
      <w:r>
        <w:rPr>
          <w:rFonts w:ascii="Arial" w:hAnsi="Arial" w:cs="Arial"/>
          <w:b/>
          <w:kern w:val="0"/>
          <w:sz w:val="24"/>
          <w:szCs w:val="24"/>
        </w:rPr>
        <w:t xml:space="preserve">Supplementary </w:t>
      </w:r>
      <w:r w:rsidR="00C720C8" w:rsidRPr="00447230">
        <w:rPr>
          <w:rFonts w:ascii="Arial" w:hAnsi="Arial" w:cs="Arial"/>
          <w:b/>
          <w:kern w:val="0"/>
          <w:sz w:val="24"/>
          <w:szCs w:val="24"/>
        </w:rPr>
        <w:t xml:space="preserve">Table </w:t>
      </w:r>
      <w:r w:rsidR="00C720C8" w:rsidRPr="00447230">
        <w:rPr>
          <w:rFonts w:ascii="Arial" w:hAnsi="Arial" w:cs="Arial" w:hint="eastAsia"/>
          <w:b/>
          <w:kern w:val="0"/>
          <w:sz w:val="24"/>
          <w:szCs w:val="24"/>
        </w:rPr>
        <w:t>3</w:t>
      </w:r>
      <w:r w:rsidR="00C720C8" w:rsidRPr="00447230">
        <w:rPr>
          <w:rFonts w:ascii="Arial" w:hAnsi="Arial" w:cs="Arial"/>
          <w:kern w:val="0"/>
          <w:sz w:val="24"/>
          <w:szCs w:val="24"/>
        </w:rPr>
        <w:t>.</w:t>
      </w:r>
      <w:proofErr w:type="gramEnd"/>
      <w:r w:rsidR="00C720C8" w:rsidRPr="00447230">
        <w:rPr>
          <w:rFonts w:ascii="Arial" w:hAnsi="Arial" w:cs="Arial"/>
          <w:kern w:val="0"/>
          <w:sz w:val="24"/>
          <w:szCs w:val="24"/>
        </w:rPr>
        <w:t xml:space="preserve"> </w:t>
      </w:r>
      <w:r w:rsidR="00C720C8" w:rsidRPr="00447230">
        <w:rPr>
          <w:rFonts w:ascii="Arial" w:hAnsi="Arial" w:cs="Arial"/>
          <w:b/>
          <w:kern w:val="0"/>
          <w:sz w:val="24"/>
          <w:szCs w:val="24"/>
        </w:rPr>
        <w:t>Stratification criteria of BCH-2003 and CCLG-2008 treatment protocol</w:t>
      </w:r>
      <w:r w:rsidR="00C720C8" w:rsidRPr="00447230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8506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294"/>
        <w:gridCol w:w="3544"/>
      </w:tblGrid>
      <w:tr w:rsidR="000F555F" w:rsidRPr="00C756EA" w14:paraId="1BF214EA" w14:textId="77777777" w:rsidTr="000F555F">
        <w:tc>
          <w:tcPr>
            <w:tcW w:w="1668" w:type="dxa"/>
          </w:tcPr>
          <w:p w14:paraId="7CCB9A15" w14:textId="77777777" w:rsidR="00F03E07" w:rsidRPr="00C756EA" w:rsidRDefault="00F03E07" w:rsidP="00AF3E6A">
            <w:pPr>
              <w:rPr>
                <w:rFonts w:ascii="Arial" w:hAnsi="Arial" w:cs="Arial"/>
                <w:b/>
              </w:rPr>
            </w:pPr>
            <w:r w:rsidRPr="00C756EA">
              <w:rPr>
                <w:rFonts w:ascii="Arial" w:hAnsi="Arial" w:cs="Arial"/>
                <w:b/>
              </w:rPr>
              <w:t>Risk group</w:t>
            </w:r>
          </w:p>
        </w:tc>
        <w:tc>
          <w:tcPr>
            <w:tcW w:w="3294" w:type="dxa"/>
            <w:vAlign w:val="center"/>
          </w:tcPr>
          <w:p w14:paraId="29E306C0" w14:textId="77777777" w:rsidR="00F03E07" w:rsidRPr="00C756EA" w:rsidRDefault="00F03E07" w:rsidP="00AF3E6A">
            <w:pPr>
              <w:jc w:val="center"/>
              <w:rPr>
                <w:rFonts w:ascii="Arial" w:hAnsi="Arial" w:cs="Arial"/>
                <w:b/>
              </w:rPr>
            </w:pPr>
            <w:r w:rsidRPr="00C756EA">
              <w:rPr>
                <w:rFonts w:ascii="Arial" w:hAnsi="Arial" w:cs="Arial"/>
                <w:b/>
              </w:rPr>
              <w:t>BCH-2003</w:t>
            </w:r>
          </w:p>
        </w:tc>
        <w:tc>
          <w:tcPr>
            <w:tcW w:w="3544" w:type="dxa"/>
            <w:vAlign w:val="center"/>
          </w:tcPr>
          <w:p w14:paraId="0586B59E" w14:textId="77777777" w:rsidR="00F03E07" w:rsidRPr="00C756EA" w:rsidRDefault="00F03E07" w:rsidP="00AF3E6A">
            <w:pPr>
              <w:jc w:val="center"/>
              <w:rPr>
                <w:rFonts w:ascii="Arial" w:hAnsi="Arial" w:cs="Arial"/>
                <w:b/>
              </w:rPr>
            </w:pPr>
            <w:r w:rsidRPr="00C756EA">
              <w:rPr>
                <w:rFonts w:ascii="Arial" w:hAnsi="Arial" w:cs="Arial"/>
                <w:b/>
              </w:rPr>
              <w:t>CCLG-2008</w:t>
            </w:r>
          </w:p>
        </w:tc>
      </w:tr>
      <w:tr w:rsidR="00F03E07" w:rsidRPr="00C756EA" w14:paraId="6CAD085B" w14:textId="77777777" w:rsidTr="000F555F">
        <w:tc>
          <w:tcPr>
            <w:tcW w:w="1668" w:type="dxa"/>
          </w:tcPr>
          <w:p w14:paraId="3119166C" w14:textId="77777777" w:rsidR="00F03E07" w:rsidRPr="00C756EA" w:rsidRDefault="00F03E07" w:rsidP="00AF3E6A">
            <w:pPr>
              <w:rPr>
                <w:rFonts w:ascii="Arial" w:hAnsi="Arial" w:cs="Arial"/>
                <w:b/>
              </w:rPr>
            </w:pPr>
            <w:r w:rsidRPr="00C756EA">
              <w:rPr>
                <w:rFonts w:ascii="Arial" w:hAnsi="Arial" w:cs="Arial"/>
                <w:b/>
                <w:bCs/>
                <w:szCs w:val="21"/>
              </w:rPr>
              <w:t>Intermediate risk</w:t>
            </w:r>
          </w:p>
        </w:tc>
        <w:tc>
          <w:tcPr>
            <w:tcW w:w="3294" w:type="dxa"/>
          </w:tcPr>
          <w:p w14:paraId="2A7DF6AA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C756EA">
              <w:rPr>
                <w:rFonts w:ascii="Arial" w:hAnsi="Arial" w:cs="Arial"/>
              </w:rPr>
              <w:t>Good prednisone response</w:t>
            </w:r>
          </w:p>
          <w:p w14:paraId="3D6CB1E6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C756EA">
              <w:rPr>
                <w:rFonts w:ascii="Arial" w:hAnsi="Arial" w:cs="Arial"/>
              </w:rPr>
              <w:t xml:space="preserve">No </w:t>
            </w:r>
            <w:proofErr w:type="gramStart"/>
            <w:r w:rsidRPr="00C756EA">
              <w:rPr>
                <w:rFonts w:ascii="Arial" w:hAnsi="Arial" w:cs="Arial"/>
              </w:rPr>
              <w:t>t(</w:t>
            </w:r>
            <w:proofErr w:type="gramEnd"/>
            <w:r w:rsidRPr="00C756EA">
              <w:rPr>
                <w:rFonts w:ascii="Arial" w:hAnsi="Arial" w:cs="Arial"/>
              </w:rPr>
              <w:t>9;22)</w:t>
            </w:r>
          </w:p>
          <w:p w14:paraId="0DF18BBD" w14:textId="77777777" w:rsidR="00F03E07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C756EA">
              <w:rPr>
                <w:rFonts w:ascii="Arial" w:hAnsi="Arial" w:cs="Arial"/>
              </w:rPr>
              <w:t xml:space="preserve">Bone marrow morphology was M1 </w:t>
            </w:r>
          </w:p>
          <w:p w14:paraId="068A9A92" w14:textId="77777777" w:rsidR="00F03E07" w:rsidRPr="00C756EA" w:rsidRDefault="00F03E07" w:rsidP="00F03E07">
            <w:pPr>
              <w:ind w:firstLineChars="100" w:firstLine="210"/>
              <w:rPr>
                <w:rFonts w:ascii="Arial" w:hAnsi="Arial" w:cs="Arial"/>
              </w:rPr>
            </w:pPr>
            <w:proofErr w:type="gramStart"/>
            <w:r w:rsidRPr="00C756EA">
              <w:rPr>
                <w:rFonts w:ascii="Arial" w:hAnsi="Arial" w:cs="Arial"/>
              </w:rPr>
              <w:t>at</w:t>
            </w:r>
            <w:proofErr w:type="gramEnd"/>
            <w:r w:rsidRPr="00C756EA">
              <w:rPr>
                <w:rFonts w:ascii="Arial" w:hAnsi="Arial" w:cs="Arial"/>
              </w:rPr>
              <w:t xml:space="preserve"> day 33</w:t>
            </w:r>
          </w:p>
          <w:p w14:paraId="0E587C67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C756EA">
              <w:rPr>
                <w:rFonts w:ascii="Arial" w:hAnsi="Arial" w:cs="Arial"/>
              </w:rPr>
              <w:t>Any one of:</w:t>
            </w:r>
          </w:p>
          <w:p w14:paraId="73A93915" w14:textId="77777777" w:rsidR="00F03E07" w:rsidRPr="00C756EA" w:rsidRDefault="00F03E07" w:rsidP="00AF3E6A">
            <w:pPr>
              <w:ind w:left="176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Age≥6 or &lt;1</w:t>
            </w:r>
          </w:p>
          <w:p w14:paraId="3DFFC747" w14:textId="77777777" w:rsidR="00F03E07" w:rsidRPr="00C756EA" w:rsidRDefault="00F03E07" w:rsidP="00AF3E6A">
            <w:pPr>
              <w:ind w:left="176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WBC≥20×10</w:t>
            </w:r>
            <w:r w:rsidRPr="00C756EA">
              <w:rPr>
                <w:rFonts w:ascii="Arial" w:hAnsi="Arial" w:cs="Arial"/>
                <w:vertAlign w:val="superscript"/>
              </w:rPr>
              <w:t>9</w:t>
            </w:r>
            <w:r w:rsidRPr="00C756EA">
              <w:rPr>
                <w:rFonts w:ascii="Arial" w:hAnsi="Arial" w:cs="Arial"/>
              </w:rPr>
              <w:t>/L</w:t>
            </w:r>
          </w:p>
          <w:p w14:paraId="188CB0F5" w14:textId="77777777" w:rsidR="00F03E07" w:rsidRPr="00C756EA" w:rsidRDefault="00F03E07" w:rsidP="00AF3E6A">
            <w:pPr>
              <w:ind w:left="176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T-cell</w:t>
            </w:r>
          </w:p>
          <w:p w14:paraId="686D6963" w14:textId="77777777" w:rsidR="00F03E07" w:rsidRPr="00C756EA" w:rsidRDefault="00F03E07" w:rsidP="00AF3E6A">
            <w:pPr>
              <w:ind w:left="176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MLL rearrangements</w:t>
            </w:r>
          </w:p>
        </w:tc>
        <w:tc>
          <w:tcPr>
            <w:tcW w:w="3544" w:type="dxa"/>
          </w:tcPr>
          <w:p w14:paraId="4870F89F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C756EA">
              <w:rPr>
                <w:rFonts w:ascii="Arial" w:hAnsi="Arial" w:cs="Arial"/>
              </w:rPr>
              <w:t>Good prednisone response</w:t>
            </w:r>
          </w:p>
          <w:p w14:paraId="30FEB6B1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proofErr w:type="gramStart"/>
            <w:r>
              <w:rPr>
                <w:rFonts w:ascii="Arial" w:hAnsi="Arial" w:cs="Arial"/>
              </w:rPr>
              <w:t>Not(</w:t>
            </w:r>
            <w:proofErr w:type="gramEnd"/>
            <w:r>
              <w:rPr>
                <w:rFonts w:ascii="Arial" w:hAnsi="Arial" w:cs="Arial"/>
              </w:rPr>
              <w:t xml:space="preserve">9;22) </w:t>
            </w:r>
            <w:r w:rsidRPr="00C756EA">
              <w:rPr>
                <w:rFonts w:ascii="Arial" w:hAnsi="Arial" w:cs="Arial"/>
              </w:rPr>
              <w:t>or MLL rearrangements</w:t>
            </w:r>
          </w:p>
          <w:p w14:paraId="36B3705B" w14:textId="77777777" w:rsidR="00F03E07" w:rsidRDefault="000F555F" w:rsidP="00AF3E6A">
            <w:pPr>
              <w:ind w:left="210" w:hangingChars="100" w:hanging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 xml:space="preserve">Bone marrow morphology at day15 was M1/M2 </w:t>
            </w:r>
          </w:p>
          <w:p w14:paraId="1CEA148C" w14:textId="77777777" w:rsidR="00F03E07" w:rsidRPr="00C756EA" w:rsidRDefault="000F555F" w:rsidP="000F555F">
            <w:pPr>
              <w:ind w:left="210" w:hangingChars="100" w:hanging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proofErr w:type="gramStart"/>
            <w:r w:rsidR="00F03E07" w:rsidRPr="00C756EA">
              <w:rPr>
                <w:rFonts w:ascii="Arial" w:hAnsi="Arial" w:cs="Arial"/>
              </w:rPr>
              <w:t>with</w:t>
            </w:r>
            <w:proofErr w:type="gramEnd"/>
            <w:r w:rsidR="00F03E07" w:rsidRPr="00C756EA">
              <w:rPr>
                <w:rFonts w:ascii="Arial" w:hAnsi="Arial" w:cs="Arial"/>
              </w:rPr>
              <w:t xml:space="preserve"> IR protocol or M3 with SR protocol</w:t>
            </w:r>
          </w:p>
          <w:p w14:paraId="5B230F42" w14:textId="77777777" w:rsidR="00F03E07" w:rsidRPr="00C756EA" w:rsidRDefault="000F555F" w:rsidP="000F555F">
            <w:pPr>
              <w:ind w:left="210" w:hangingChars="100" w:hanging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MRD&lt;10</w:t>
            </w:r>
            <w:r w:rsidR="00F03E07" w:rsidRPr="00C756EA">
              <w:rPr>
                <w:rFonts w:ascii="Arial" w:hAnsi="Arial" w:cs="Arial"/>
                <w:vertAlign w:val="superscript"/>
              </w:rPr>
              <w:t xml:space="preserve">-2 </w:t>
            </w:r>
            <w:r w:rsidR="00F03E07" w:rsidRPr="00C756EA">
              <w:rPr>
                <w:rFonts w:ascii="Arial" w:hAnsi="Arial" w:cs="Arial"/>
              </w:rPr>
              <w:t>at day 33 and &lt;10</w:t>
            </w:r>
            <w:r w:rsidR="00F03E07" w:rsidRPr="00C756EA">
              <w:rPr>
                <w:rFonts w:ascii="Arial" w:hAnsi="Arial" w:cs="Arial"/>
                <w:vertAlign w:val="superscript"/>
              </w:rPr>
              <w:t>-3</w:t>
            </w:r>
            <w:r w:rsidR="00F03E07" w:rsidRPr="00C756EA">
              <w:rPr>
                <w:rFonts w:ascii="Arial" w:hAnsi="Arial" w:cs="Arial"/>
              </w:rPr>
              <w:t xml:space="preserve"> at day 78</w:t>
            </w:r>
          </w:p>
          <w:p w14:paraId="6B0D2CFE" w14:textId="77777777" w:rsidR="00F03E07" w:rsidRPr="00C756EA" w:rsidRDefault="000F555F" w:rsidP="00AF3E6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Any one of:</w:t>
            </w:r>
          </w:p>
          <w:p w14:paraId="7383FA31" w14:textId="77777777" w:rsidR="00F03E07" w:rsidRPr="00C756EA" w:rsidRDefault="00F03E07" w:rsidP="00AF3E6A">
            <w:pPr>
              <w:ind w:leftChars="83" w:left="174"/>
              <w:rPr>
                <w:rFonts w:ascii="Arial" w:hAnsi="Arial" w:cs="Arial"/>
              </w:rPr>
            </w:pPr>
            <w:bookmarkStart w:id="0" w:name="OLE_LINK4"/>
            <w:r w:rsidRPr="00C756EA">
              <w:rPr>
                <w:rFonts w:ascii="Arial" w:hAnsi="Arial" w:cs="Arial"/>
              </w:rPr>
              <w:t>Age&lt;1</w:t>
            </w:r>
            <w:bookmarkEnd w:id="0"/>
            <w:r>
              <w:rPr>
                <w:rFonts w:ascii="Arial" w:hAnsi="Arial" w:cs="Arial"/>
              </w:rPr>
              <w:t xml:space="preserve"> or </w:t>
            </w:r>
            <w:r>
              <w:rPr>
                <w:rFonts w:ascii="Arial" w:hAnsi="Arial" w:cs="Arial" w:hint="eastAsia"/>
              </w:rPr>
              <w:t>age</w:t>
            </w:r>
            <w:r>
              <w:rPr>
                <w:rFonts w:ascii="Arial" w:hAnsi="Arial" w:cs="Arial"/>
              </w:rPr>
              <w:t xml:space="preserve"> </w:t>
            </w:r>
            <w:bookmarkStart w:id="1" w:name="OLE_LINK5"/>
            <w:r w:rsidRPr="00C756EA">
              <w:rPr>
                <w:rFonts w:ascii="Arial" w:hAnsi="Arial" w:cs="Arial"/>
              </w:rPr>
              <w:t>≥10</w:t>
            </w:r>
            <w:bookmarkEnd w:id="1"/>
          </w:p>
          <w:p w14:paraId="292215A0" w14:textId="77777777" w:rsidR="00F03E07" w:rsidRPr="00C756EA" w:rsidRDefault="00F03E07" w:rsidP="00AF3E6A">
            <w:pPr>
              <w:ind w:leftChars="83" w:left="174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WBC</w:t>
            </w:r>
            <w:bookmarkStart w:id="2" w:name="OLE_LINK2"/>
            <w:r w:rsidRPr="00C756EA">
              <w:rPr>
                <w:rFonts w:ascii="Arial" w:hAnsi="Arial" w:cs="Arial"/>
              </w:rPr>
              <w:t>≥50×10</w:t>
            </w:r>
            <w:r w:rsidRPr="00C756EA">
              <w:rPr>
                <w:rFonts w:ascii="Arial" w:hAnsi="Arial" w:cs="Arial"/>
                <w:vertAlign w:val="superscript"/>
              </w:rPr>
              <w:t>9</w:t>
            </w:r>
            <w:r w:rsidRPr="00C756EA">
              <w:rPr>
                <w:rFonts w:ascii="Arial" w:hAnsi="Arial" w:cs="Arial"/>
              </w:rPr>
              <w:t>/L</w:t>
            </w:r>
            <w:bookmarkEnd w:id="2"/>
          </w:p>
          <w:p w14:paraId="1BA45D4A" w14:textId="77777777" w:rsidR="00F03E07" w:rsidRPr="00C756EA" w:rsidRDefault="00F03E07" w:rsidP="00AF3E6A">
            <w:pPr>
              <w:ind w:leftChars="83" w:left="174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T-cell</w:t>
            </w:r>
          </w:p>
          <w:p w14:paraId="0B9BA246" w14:textId="77777777" w:rsidR="00F03E07" w:rsidRPr="00C756EA" w:rsidRDefault="00F03E07" w:rsidP="00AF3E6A">
            <w:pPr>
              <w:ind w:leftChars="83" w:left="174"/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CNSL with no other high risk factor</w:t>
            </w:r>
          </w:p>
        </w:tc>
      </w:tr>
      <w:tr w:rsidR="000F555F" w:rsidRPr="00C756EA" w14:paraId="01A5EBB0" w14:textId="77777777" w:rsidTr="000F555F">
        <w:tc>
          <w:tcPr>
            <w:tcW w:w="1668" w:type="dxa"/>
          </w:tcPr>
          <w:p w14:paraId="45267C5A" w14:textId="77777777" w:rsidR="00F03E07" w:rsidRPr="00C756EA" w:rsidRDefault="00F03E07" w:rsidP="00AF3E6A">
            <w:pPr>
              <w:rPr>
                <w:rFonts w:ascii="Arial" w:hAnsi="Arial" w:cs="Arial"/>
                <w:b/>
              </w:rPr>
            </w:pPr>
            <w:r w:rsidRPr="00C756EA">
              <w:rPr>
                <w:rFonts w:ascii="Arial" w:hAnsi="Arial" w:cs="Arial"/>
                <w:b/>
                <w:bCs/>
                <w:szCs w:val="21"/>
              </w:rPr>
              <w:t>High risk</w:t>
            </w:r>
          </w:p>
        </w:tc>
        <w:tc>
          <w:tcPr>
            <w:tcW w:w="3294" w:type="dxa"/>
          </w:tcPr>
          <w:p w14:paraId="707D54BF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Any one of:</w:t>
            </w:r>
          </w:p>
          <w:p w14:paraId="13290B3E" w14:textId="77777777" w:rsidR="00F03E07" w:rsidRPr="00C756EA" w:rsidRDefault="000F555F" w:rsidP="00AF3E6A">
            <w:pPr>
              <w:ind w:leftChars="83"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Poor prednisone response</w:t>
            </w:r>
          </w:p>
          <w:p w14:paraId="28A0F3B6" w14:textId="77777777" w:rsidR="00F03E07" w:rsidRPr="00C756EA" w:rsidRDefault="000F555F" w:rsidP="00AF3E6A">
            <w:pPr>
              <w:ind w:leftChars="83"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proofErr w:type="gramStart"/>
            <w:r w:rsidR="00F03E07" w:rsidRPr="00C756EA">
              <w:rPr>
                <w:rFonts w:ascii="Arial" w:hAnsi="Arial" w:cs="Arial"/>
              </w:rPr>
              <w:t>t</w:t>
            </w:r>
            <w:proofErr w:type="gramEnd"/>
            <w:r w:rsidR="00F03E07" w:rsidRPr="00C756EA">
              <w:rPr>
                <w:rFonts w:ascii="Arial" w:hAnsi="Arial" w:cs="Arial"/>
              </w:rPr>
              <w:t>(9;22)</w:t>
            </w:r>
          </w:p>
          <w:p w14:paraId="41B24AB5" w14:textId="77777777" w:rsidR="00F03E07" w:rsidRPr="00C756EA" w:rsidRDefault="000F555F" w:rsidP="000F555F">
            <w:pPr>
              <w:ind w:leftChars="83" w:left="384" w:hangingChars="100" w:hanging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Bone marrow morphology was M2/M3</w:t>
            </w:r>
            <w:r w:rsidR="00F03E07">
              <w:rPr>
                <w:rFonts w:ascii="Arial" w:hAnsi="Arial" w:cs="Arial" w:hint="eastAsia"/>
              </w:rPr>
              <w:t xml:space="preserve"> </w:t>
            </w:r>
            <w:r w:rsidR="00F03E07" w:rsidRPr="00C756EA">
              <w:rPr>
                <w:rFonts w:ascii="Arial" w:hAnsi="Arial" w:cs="Arial"/>
              </w:rPr>
              <w:t>at day 33</w:t>
            </w:r>
          </w:p>
        </w:tc>
        <w:tc>
          <w:tcPr>
            <w:tcW w:w="3544" w:type="dxa"/>
          </w:tcPr>
          <w:p w14:paraId="6FE8E76E" w14:textId="77777777" w:rsidR="00F03E07" w:rsidRPr="00C756EA" w:rsidRDefault="00F03E07" w:rsidP="00AF3E6A">
            <w:pPr>
              <w:rPr>
                <w:rFonts w:ascii="Arial" w:hAnsi="Arial" w:cs="Arial"/>
              </w:rPr>
            </w:pPr>
            <w:r w:rsidRPr="00C756EA">
              <w:rPr>
                <w:rFonts w:ascii="Arial" w:hAnsi="Arial" w:cs="Arial"/>
              </w:rPr>
              <w:t>Any one of:</w:t>
            </w:r>
          </w:p>
          <w:p w14:paraId="55035375" w14:textId="77777777" w:rsidR="00F03E07" w:rsidRPr="00C756EA" w:rsidRDefault="000F555F" w:rsidP="00AF3E6A">
            <w:pPr>
              <w:ind w:leftChars="83"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Poor prednisone response</w:t>
            </w:r>
          </w:p>
          <w:p w14:paraId="7BA589F0" w14:textId="77777777" w:rsidR="00F03E07" w:rsidRPr="00C756EA" w:rsidRDefault="000F555F" w:rsidP="00AF3E6A">
            <w:pPr>
              <w:ind w:leftChars="83" w:left="17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proofErr w:type="gramStart"/>
            <w:r w:rsidR="00F03E07" w:rsidRPr="00C756EA">
              <w:rPr>
                <w:rFonts w:ascii="Arial" w:hAnsi="Arial" w:cs="Arial"/>
              </w:rPr>
              <w:t>t</w:t>
            </w:r>
            <w:proofErr w:type="gramEnd"/>
            <w:r w:rsidR="00F03E07" w:rsidRPr="00C756EA">
              <w:rPr>
                <w:rFonts w:ascii="Arial" w:hAnsi="Arial" w:cs="Arial"/>
              </w:rPr>
              <w:t>(9;22) or MLL rearrangements</w:t>
            </w:r>
          </w:p>
          <w:p w14:paraId="18A9C59C" w14:textId="77777777" w:rsidR="00F03E07" w:rsidRPr="00C756EA" w:rsidRDefault="000F555F" w:rsidP="000F555F">
            <w:pPr>
              <w:ind w:leftChars="83" w:left="384" w:hangingChars="100" w:hanging="21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Bone marrow morphology was M2/M3</w:t>
            </w:r>
            <w:r>
              <w:rPr>
                <w:rFonts w:ascii="Arial" w:hAnsi="Arial" w:cs="Arial" w:hint="eastAsia"/>
              </w:rPr>
              <w:t xml:space="preserve"> </w:t>
            </w:r>
            <w:r w:rsidR="00F03E07" w:rsidRPr="00C756EA">
              <w:rPr>
                <w:rFonts w:ascii="Arial" w:hAnsi="Arial" w:cs="Arial"/>
              </w:rPr>
              <w:t xml:space="preserve">at day 33 and M3 on </w:t>
            </w:r>
            <w:proofErr w:type="gramStart"/>
            <w:r w:rsidR="00F03E07" w:rsidRPr="00C756EA">
              <w:rPr>
                <w:rFonts w:ascii="Arial" w:hAnsi="Arial" w:cs="Arial"/>
              </w:rPr>
              <w:t xml:space="preserve">day </w:t>
            </w:r>
            <w:r>
              <w:rPr>
                <w:rFonts w:ascii="Arial" w:hAnsi="Arial" w:cs="Arial"/>
              </w:rPr>
              <w:t xml:space="preserve"> </w:t>
            </w:r>
            <w:r w:rsidR="00F03E07" w:rsidRPr="00C756EA">
              <w:rPr>
                <w:rFonts w:ascii="Arial" w:hAnsi="Arial" w:cs="Arial"/>
              </w:rPr>
              <w:t>15</w:t>
            </w:r>
            <w:proofErr w:type="gramEnd"/>
            <w:r w:rsidR="00F03E07" w:rsidRPr="00C756EA">
              <w:rPr>
                <w:rFonts w:ascii="Arial" w:hAnsi="Arial" w:cs="Arial"/>
              </w:rPr>
              <w:t xml:space="preserve"> with </w:t>
            </w:r>
            <w:r w:rsidR="00F03E07">
              <w:rPr>
                <w:rFonts w:ascii="Arial" w:hAnsi="Arial" w:cs="Arial" w:hint="eastAsia"/>
              </w:rPr>
              <w:t>I</w:t>
            </w:r>
            <w:r w:rsidR="00F03E07" w:rsidRPr="00C756EA">
              <w:rPr>
                <w:rFonts w:ascii="Arial" w:hAnsi="Arial" w:cs="Arial"/>
              </w:rPr>
              <w:t>R protocol</w:t>
            </w:r>
          </w:p>
          <w:p w14:paraId="440EAA3E" w14:textId="77777777" w:rsidR="00F03E07" w:rsidRPr="00C756EA" w:rsidRDefault="000F555F" w:rsidP="00AF3E6A">
            <w:pPr>
              <w:ind w:leftChars="83" w:left="174"/>
              <w:rPr>
                <w:rFonts w:ascii="Arial" w:hAnsi="Arial" w:cs="Arial"/>
              </w:rPr>
            </w:pPr>
            <w:bookmarkStart w:id="3" w:name="OLE_LINK6"/>
            <w:r>
              <w:rPr>
                <w:rFonts w:ascii="Arial" w:hAnsi="Arial" w:cs="Arial"/>
              </w:rPr>
              <w:t>-</w:t>
            </w:r>
            <w:r w:rsidR="00F03E07" w:rsidRPr="00C756EA">
              <w:rPr>
                <w:rFonts w:ascii="Arial" w:hAnsi="Arial" w:cs="Arial"/>
              </w:rPr>
              <w:t>MRD≥10-</w:t>
            </w:r>
            <w:r w:rsidR="00F03E07" w:rsidRPr="00C756EA">
              <w:rPr>
                <w:rFonts w:ascii="Arial" w:hAnsi="Arial" w:cs="Arial"/>
                <w:vertAlign w:val="superscript"/>
              </w:rPr>
              <w:t>2</w:t>
            </w:r>
            <w:bookmarkEnd w:id="3"/>
            <w:r w:rsidR="00F03E07" w:rsidRPr="00C756EA">
              <w:rPr>
                <w:rFonts w:ascii="Arial" w:hAnsi="Arial" w:cs="Arial"/>
                <w:vertAlign w:val="superscript"/>
              </w:rPr>
              <w:t xml:space="preserve"> </w:t>
            </w:r>
            <w:r w:rsidR="00F03E07" w:rsidRPr="00C756EA">
              <w:rPr>
                <w:rFonts w:ascii="Arial" w:hAnsi="Arial" w:cs="Arial"/>
              </w:rPr>
              <w:t>at day 33</w:t>
            </w:r>
            <w:r w:rsidR="00F03E07">
              <w:rPr>
                <w:rFonts w:ascii="Arial" w:hAnsi="Arial" w:cs="Arial"/>
              </w:rPr>
              <w:t xml:space="preserve"> or </w:t>
            </w:r>
            <w:r w:rsidR="00F03E07" w:rsidRPr="00C756EA">
              <w:rPr>
                <w:rFonts w:ascii="Arial" w:hAnsi="Arial" w:cs="Arial"/>
              </w:rPr>
              <w:t>MRD≥10</w:t>
            </w:r>
            <w:r w:rsidR="00F03E07" w:rsidRPr="00C756EA">
              <w:rPr>
                <w:rFonts w:ascii="Arial" w:hAnsi="Arial" w:cs="Arial"/>
                <w:vertAlign w:val="superscript"/>
              </w:rPr>
              <w:t xml:space="preserve">-3 </w:t>
            </w:r>
            <w:r w:rsidR="00F03E07" w:rsidRPr="00C756EA">
              <w:rPr>
                <w:rFonts w:ascii="Arial" w:hAnsi="Arial" w:cs="Arial"/>
              </w:rPr>
              <w:t xml:space="preserve">at </w:t>
            </w:r>
            <w:r w:rsidR="00F03E07">
              <w:rPr>
                <w:rFonts w:ascii="Arial" w:hAnsi="Arial" w:cs="Arial"/>
              </w:rPr>
              <w:t>week 12</w:t>
            </w:r>
          </w:p>
        </w:tc>
      </w:tr>
    </w:tbl>
    <w:p w14:paraId="554F6646" w14:textId="77777777" w:rsidR="006B5E35" w:rsidRPr="00F03E07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62137321" w14:textId="77777777" w:rsidR="00F03E07" w:rsidRDefault="00F03E07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1F34AD48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42E85309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65C65CBB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5E05152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99C7309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1F5D53E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5F029578" w14:textId="77777777" w:rsidR="00AF1D9E" w:rsidRDefault="00AF1D9E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012D16A8" w14:textId="77777777" w:rsidR="00E34AC5" w:rsidRDefault="00E34AC5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9CADA63" w14:textId="77777777" w:rsidR="00447230" w:rsidRDefault="00447230" w:rsidP="00C720C8">
      <w:pPr>
        <w:rPr>
          <w:rFonts w:asciiTheme="minorHAnsi" w:eastAsiaTheme="minorEastAsia" w:hAnsiTheme="minorHAnsi" w:cstheme="minorBidi"/>
          <w:b/>
          <w:sz w:val="24"/>
          <w:szCs w:val="24"/>
        </w:rPr>
      </w:pPr>
    </w:p>
    <w:p w14:paraId="3628DA03" w14:textId="77777777" w:rsidR="00C720C8" w:rsidRPr="00447230" w:rsidRDefault="00C720C8" w:rsidP="00C720C8">
      <w:pPr>
        <w:rPr>
          <w:rFonts w:ascii="Arial" w:eastAsiaTheme="minorEastAsia" w:hAnsi="Arial" w:cs="Arial"/>
          <w:b/>
          <w:sz w:val="24"/>
          <w:szCs w:val="24"/>
        </w:rPr>
      </w:pPr>
      <w:proofErr w:type="gramStart"/>
      <w:r w:rsidRPr="00447230">
        <w:rPr>
          <w:rFonts w:ascii="Arial" w:eastAsiaTheme="minorEastAsia" w:hAnsi="Arial" w:cs="Arial"/>
          <w:b/>
          <w:sz w:val="24"/>
          <w:szCs w:val="24"/>
        </w:rPr>
        <w:lastRenderedPageBreak/>
        <w:t>Supplementary Table 4.</w:t>
      </w:r>
      <w:proofErr w:type="gramEnd"/>
      <w:r w:rsidRPr="00447230">
        <w:rPr>
          <w:rFonts w:ascii="Arial" w:eastAsiaTheme="minorEastAsia" w:hAnsi="Arial" w:cs="Arial"/>
          <w:b/>
          <w:sz w:val="24"/>
          <w:szCs w:val="24"/>
        </w:rPr>
        <w:t xml:space="preserve"> Clinical characteristics of patients according to protocols</w:t>
      </w:r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2127"/>
        <w:gridCol w:w="1307"/>
      </w:tblGrid>
      <w:tr w:rsidR="00C720C8" w:rsidRPr="00C720C8" w14:paraId="0292FA87" w14:textId="77777777" w:rsidTr="00AF3E6A">
        <w:trPr>
          <w:trHeight w:val="324"/>
        </w:trPr>
        <w:tc>
          <w:tcPr>
            <w:tcW w:w="2547" w:type="dxa"/>
            <w:vMerge w:val="restart"/>
          </w:tcPr>
          <w:p w14:paraId="5840866C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3E71B533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            Protocol</w:t>
            </w:r>
          </w:p>
        </w:tc>
        <w:tc>
          <w:tcPr>
            <w:tcW w:w="1307" w:type="dxa"/>
            <w:vMerge w:val="restart"/>
          </w:tcPr>
          <w:p w14:paraId="2B4148CF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447230">
              <w:rPr>
                <w:rFonts w:ascii="Arial" w:eastAsiaTheme="minorEastAsia" w:hAnsi="Arial" w:cs="Arial" w:hint="eastAsia"/>
                <w:b/>
                <w:i/>
                <w:szCs w:val="21"/>
              </w:rPr>
              <w:t>P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 xml:space="preserve"> value</w:t>
            </w:r>
          </w:p>
        </w:tc>
      </w:tr>
      <w:tr w:rsidR="00C720C8" w:rsidRPr="00C720C8" w14:paraId="68F80D89" w14:textId="77777777" w:rsidTr="00AF3E6A">
        <w:trPr>
          <w:trHeight w:val="36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5BA1D1E7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69FE61FC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BCH-2003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(%</w:t>
            </w:r>
            <w:proofErr w:type="gramStart"/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)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          </w:t>
            </w:r>
            <w:proofErr w:type="gramEnd"/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CCLG-2008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(%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5F01F3E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C720C8" w:rsidRPr="00C720C8" w14:paraId="4084C095" w14:textId="77777777" w:rsidTr="00AF3E6A">
        <w:trPr>
          <w:trHeight w:val="426"/>
        </w:trPr>
        <w:tc>
          <w:tcPr>
            <w:tcW w:w="2547" w:type="dxa"/>
            <w:tcBorders>
              <w:top w:val="single" w:sz="4" w:space="0" w:color="auto"/>
            </w:tcBorders>
          </w:tcPr>
          <w:p w14:paraId="0F2C2853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13ACA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7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/>
                <w:szCs w:val="21"/>
              </w:rPr>
              <w:t>36.5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9D44F5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47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/>
                <w:szCs w:val="21"/>
              </w:rPr>
              <w:t>63.5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0F4F5C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C720C8" w:rsidRPr="00C720C8" w14:paraId="29B22AAB" w14:textId="77777777" w:rsidTr="00AF3E6A">
        <w:trPr>
          <w:trHeight w:val="971"/>
        </w:trPr>
        <w:tc>
          <w:tcPr>
            <w:tcW w:w="2547" w:type="dxa"/>
          </w:tcPr>
          <w:p w14:paraId="3FDCFB4E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Age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>(</w:t>
            </w:r>
            <w:proofErr w:type="gramEnd"/>
            <w:r w:rsidRPr="00C720C8">
              <w:rPr>
                <w:rFonts w:ascii="Arial" w:eastAsiaTheme="minorEastAsia" w:hAnsi="Arial" w:cs="Arial"/>
                <w:b/>
                <w:szCs w:val="21"/>
              </w:rPr>
              <w:t>y)</w:t>
            </w:r>
          </w:p>
          <w:p w14:paraId="1BA1BDC0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-10</w:t>
            </w:r>
          </w:p>
          <w:p w14:paraId="26F91D22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C720C8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2551" w:type="dxa"/>
          </w:tcPr>
          <w:p w14:paraId="3DDF6589" w14:textId="77777777" w:rsidR="00C720C8" w:rsidRPr="00C720C8" w:rsidRDefault="00C720C8" w:rsidP="00C720C8">
            <w:pPr>
              <w:rPr>
                <w:rFonts w:ascii="Arial" w:eastAsiaTheme="minorEastAsia" w:hAnsi="Arial" w:cs="Arial"/>
                <w:i/>
                <w:szCs w:val="21"/>
              </w:rPr>
            </w:pPr>
          </w:p>
          <w:p w14:paraId="3E471DD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6 (37.2)</w:t>
            </w:r>
          </w:p>
          <w:p w14:paraId="4950E8F2" w14:textId="77777777" w:rsidR="00C720C8" w:rsidRPr="00C720C8" w:rsidRDefault="00C720C8" w:rsidP="00C720C8">
            <w:pPr>
              <w:rPr>
                <w:rFonts w:ascii="Arial" w:eastAsiaTheme="minorEastAsia" w:hAnsi="Arial" w:cs="Arial"/>
                <w:i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1 (35.5)</w:t>
            </w:r>
          </w:p>
        </w:tc>
        <w:tc>
          <w:tcPr>
            <w:tcW w:w="2127" w:type="dxa"/>
          </w:tcPr>
          <w:p w14:paraId="400560F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9657710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7 (62.8)</w:t>
            </w:r>
          </w:p>
          <w:p w14:paraId="34957568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0 (64.5)</w:t>
            </w:r>
          </w:p>
        </w:tc>
        <w:tc>
          <w:tcPr>
            <w:tcW w:w="1307" w:type="dxa"/>
          </w:tcPr>
          <w:p w14:paraId="64C5F36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191730A7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0.879</w:t>
            </w:r>
          </w:p>
        </w:tc>
      </w:tr>
      <w:tr w:rsidR="00C720C8" w:rsidRPr="00C720C8" w14:paraId="4CB3E76C" w14:textId="77777777" w:rsidTr="00AF3E6A">
        <w:trPr>
          <w:trHeight w:val="998"/>
        </w:trPr>
        <w:tc>
          <w:tcPr>
            <w:tcW w:w="2547" w:type="dxa"/>
          </w:tcPr>
          <w:p w14:paraId="331BBE36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Sex</w:t>
            </w:r>
          </w:p>
          <w:p w14:paraId="4A5CDA2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Male</w:t>
            </w:r>
          </w:p>
          <w:p w14:paraId="672A27BD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Female</w:t>
            </w:r>
          </w:p>
        </w:tc>
        <w:tc>
          <w:tcPr>
            <w:tcW w:w="2551" w:type="dxa"/>
          </w:tcPr>
          <w:p w14:paraId="57437D7D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5331F99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4 (42.1)</w:t>
            </w:r>
          </w:p>
          <w:p w14:paraId="3F4176F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3 (17.6)</w:t>
            </w:r>
          </w:p>
        </w:tc>
        <w:tc>
          <w:tcPr>
            <w:tcW w:w="2127" w:type="dxa"/>
          </w:tcPr>
          <w:p w14:paraId="4D7CC7E7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70DC647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33 (57.9)</w:t>
            </w:r>
          </w:p>
          <w:p w14:paraId="767C781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4 (82.4)</w:t>
            </w:r>
          </w:p>
        </w:tc>
        <w:tc>
          <w:tcPr>
            <w:tcW w:w="1307" w:type="dxa"/>
          </w:tcPr>
          <w:p w14:paraId="2017220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328252EC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0.066</w:t>
            </w:r>
          </w:p>
        </w:tc>
      </w:tr>
      <w:tr w:rsidR="00C720C8" w:rsidRPr="00C720C8" w14:paraId="4B69FD2F" w14:textId="77777777" w:rsidTr="00AF3E6A">
        <w:trPr>
          <w:trHeight w:val="969"/>
        </w:trPr>
        <w:tc>
          <w:tcPr>
            <w:tcW w:w="2547" w:type="dxa"/>
          </w:tcPr>
          <w:p w14:paraId="2CC20336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WBC (10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  <w:vertAlign w:val="superscript"/>
              </w:rPr>
              <w:t>9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>/L)</w:t>
            </w:r>
          </w:p>
          <w:p w14:paraId="2A01F474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＜</w:t>
            </w:r>
            <w:r w:rsidRPr="00C720C8">
              <w:rPr>
                <w:rFonts w:ascii="Arial" w:eastAsiaTheme="minorEastAsia" w:hAnsi="Arial" w:cs="Arial"/>
                <w:szCs w:val="21"/>
              </w:rPr>
              <w:t>100</w:t>
            </w:r>
          </w:p>
          <w:p w14:paraId="280BC4B5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Theme="majorEastAsia" w:eastAsiaTheme="majorEastAsia" w:hAnsiTheme="majorEastAsia" w:cs="Arial"/>
                <w:szCs w:val="21"/>
                <w:shd w:val="clear" w:color="auto" w:fill="FFFFFF"/>
              </w:rPr>
              <w:t>≥</w:t>
            </w:r>
            <w:r w:rsidRPr="00C720C8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0</w:t>
            </w:r>
          </w:p>
        </w:tc>
        <w:tc>
          <w:tcPr>
            <w:tcW w:w="2551" w:type="dxa"/>
          </w:tcPr>
          <w:p w14:paraId="668620E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2AA27B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0 (34.5)</w:t>
            </w:r>
          </w:p>
          <w:p w14:paraId="14C3A9B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7 (37.8)</w:t>
            </w:r>
          </w:p>
        </w:tc>
        <w:tc>
          <w:tcPr>
            <w:tcW w:w="2127" w:type="dxa"/>
          </w:tcPr>
          <w:p w14:paraId="3151ED4D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F09826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9 (65.5)</w:t>
            </w:r>
          </w:p>
          <w:p w14:paraId="1ADD9F8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8 (62.2)</w:t>
            </w:r>
          </w:p>
        </w:tc>
        <w:tc>
          <w:tcPr>
            <w:tcW w:w="1307" w:type="dxa"/>
          </w:tcPr>
          <w:p w14:paraId="433E21FC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1AAAAD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0.774</w:t>
            </w:r>
          </w:p>
        </w:tc>
      </w:tr>
      <w:tr w:rsidR="00C720C8" w:rsidRPr="00C720C8" w14:paraId="0DC67B49" w14:textId="77777777" w:rsidTr="00AF3E6A">
        <w:trPr>
          <w:trHeight w:val="984"/>
        </w:trPr>
        <w:tc>
          <w:tcPr>
            <w:tcW w:w="2547" w:type="dxa"/>
          </w:tcPr>
          <w:p w14:paraId="3C22DB8D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CNS involvement</w:t>
            </w:r>
          </w:p>
          <w:p w14:paraId="204D842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58D343B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</w:tc>
        <w:tc>
          <w:tcPr>
            <w:tcW w:w="2551" w:type="dxa"/>
          </w:tcPr>
          <w:p w14:paraId="3BD9161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1230ADE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2 (32.4)</w:t>
            </w:r>
          </w:p>
          <w:p w14:paraId="708BFF9B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5 (83.3)</w:t>
            </w:r>
          </w:p>
        </w:tc>
        <w:tc>
          <w:tcPr>
            <w:tcW w:w="2127" w:type="dxa"/>
          </w:tcPr>
          <w:p w14:paraId="45D9E03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527B37A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46 (67.6)</w:t>
            </w:r>
          </w:p>
          <w:p w14:paraId="5C13F3A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 (16.7)</w:t>
            </w:r>
          </w:p>
        </w:tc>
        <w:tc>
          <w:tcPr>
            <w:tcW w:w="1307" w:type="dxa"/>
          </w:tcPr>
          <w:p w14:paraId="0477985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7B1C752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0.013</w:t>
            </w:r>
          </w:p>
        </w:tc>
      </w:tr>
      <w:tr w:rsidR="00C720C8" w:rsidRPr="00C720C8" w14:paraId="7B9D2829" w14:textId="77777777" w:rsidTr="00AF3E6A">
        <w:trPr>
          <w:trHeight w:val="984"/>
        </w:trPr>
        <w:tc>
          <w:tcPr>
            <w:tcW w:w="2547" w:type="dxa"/>
          </w:tcPr>
          <w:p w14:paraId="12746295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/>
                <w:b/>
                <w:szCs w:val="21"/>
                <w:shd w:val="clear" w:color="auto" w:fill="FFFFFF"/>
              </w:rPr>
              <w:t>karyotype</w:t>
            </w:r>
          </w:p>
          <w:p w14:paraId="15F6B76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Normal</w:t>
            </w:r>
          </w:p>
          <w:p w14:paraId="34E7035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Structure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1D783CC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Numerical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28BFA6A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Failure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or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2551" w:type="dxa"/>
          </w:tcPr>
          <w:p w14:paraId="5B686B9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FF5734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9 (29.0)</w:t>
            </w:r>
          </w:p>
          <w:p w14:paraId="16542D5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6 (35.3)</w:t>
            </w:r>
          </w:p>
          <w:p w14:paraId="365BD4B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3 (42.9)</w:t>
            </w:r>
          </w:p>
          <w:p w14:paraId="7BFD661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9</w:t>
            </w:r>
          </w:p>
        </w:tc>
        <w:tc>
          <w:tcPr>
            <w:tcW w:w="2127" w:type="dxa"/>
          </w:tcPr>
          <w:p w14:paraId="4341B3B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A97E14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2 (71.0)</w:t>
            </w:r>
          </w:p>
          <w:p w14:paraId="3FAA0EF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1 (64.7)</w:t>
            </w:r>
          </w:p>
          <w:p w14:paraId="7A0C55EB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4 (57.1)</w:t>
            </w:r>
          </w:p>
          <w:p w14:paraId="464909D0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0</w:t>
            </w:r>
          </w:p>
        </w:tc>
        <w:tc>
          <w:tcPr>
            <w:tcW w:w="1307" w:type="dxa"/>
          </w:tcPr>
          <w:p w14:paraId="7B0A4AB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54E0A29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8C9AA7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</w:t>
            </w:r>
            <w:r w:rsidRPr="00C720C8">
              <w:rPr>
                <w:rFonts w:ascii="Arial" w:eastAsiaTheme="minorEastAsia" w:hAnsi="Arial" w:cs="Arial"/>
                <w:szCs w:val="21"/>
              </w:rPr>
              <w:t>.752</w:t>
            </w:r>
          </w:p>
        </w:tc>
      </w:tr>
      <w:tr w:rsidR="00C720C8" w:rsidRPr="00C720C8" w14:paraId="1CEBC507" w14:textId="77777777" w:rsidTr="00AF3E6A">
        <w:trPr>
          <w:trHeight w:val="1178"/>
        </w:trPr>
        <w:tc>
          <w:tcPr>
            <w:tcW w:w="2547" w:type="dxa"/>
          </w:tcPr>
          <w:p w14:paraId="571AAF0B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Mediastinal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mass</w:t>
            </w:r>
          </w:p>
          <w:p w14:paraId="35BA2678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Present</w:t>
            </w:r>
          </w:p>
          <w:p w14:paraId="41628B88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Absent</w:t>
            </w:r>
          </w:p>
          <w:p w14:paraId="7C8FB43F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Not known</w:t>
            </w:r>
          </w:p>
        </w:tc>
        <w:tc>
          <w:tcPr>
            <w:tcW w:w="2551" w:type="dxa"/>
          </w:tcPr>
          <w:p w14:paraId="3002DEE8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792E343B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6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21.4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7C96C65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0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48.8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3F443B8B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1</w:t>
            </w:r>
          </w:p>
        </w:tc>
        <w:tc>
          <w:tcPr>
            <w:tcW w:w="2127" w:type="dxa"/>
          </w:tcPr>
          <w:p w14:paraId="37AD1D0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073FBE6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2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78.6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33796BD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1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51.2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542ABD78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4</w:t>
            </w:r>
          </w:p>
        </w:tc>
        <w:tc>
          <w:tcPr>
            <w:tcW w:w="1307" w:type="dxa"/>
          </w:tcPr>
          <w:p w14:paraId="06B37E70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F0639F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.021</w:t>
            </w:r>
          </w:p>
        </w:tc>
      </w:tr>
      <w:tr w:rsidR="00C720C8" w:rsidRPr="00C720C8" w14:paraId="709A948C" w14:textId="77777777" w:rsidTr="00AF3E6A">
        <w:trPr>
          <w:trHeight w:val="1178"/>
        </w:trPr>
        <w:tc>
          <w:tcPr>
            <w:tcW w:w="2547" w:type="dxa"/>
          </w:tcPr>
          <w:p w14:paraId="1BF26BC5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/>
                <w:b/>
                <w:szCs w:val="21"/>
              </w:rPr>
              <w:t>P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rednisone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response</w:t>
            </w:r>
          </w:p>
          <w:p w14:paraId="3E1D305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PGR</w:t>
            </w:r>
          </w:p>
          <w:p w14:paraId="00D385C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PPR</w:t>
            </w:r>
          </w:p>
          <w:p w14:paraId="4DBF9116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Not known</w:t>
            </w:r>
          </w:p>
        </w:tc>
        <w:tc>
          <w:tcPr>
            <w:tcW w:w="2551" w:type="dxa"/>
          </w:tcPr>
          <w:p w14:paraId="492DCD8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7D31FBB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6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17.6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0191C518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10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37.0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5042CCB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11</w:t>
            </w:r>
          </w:p>
        </w:tc>
        <w:tc>
          <w:tcPr>
            <w:tcW w:w="2127" w:type="dxa"/>
          </w:tcPr>
          <w:p w14:paraId="2DB4354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756D2EA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8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82.4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78A37D2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1</w:t>
            </w:r>
            <w:r w:rsidRPr="00C720C8">
              <w:rPr>
                <w:rFonts w:ascii="Arial" w:eastAsiaTheme="minorEastAsia" w:hAnsi="Arial" w:cs="Arial"/>
                <w:szCs w:val="21"/>
              </w:rPr>
              <w:t>7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63.0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330636B0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</w:t>
            </w:r>
          </w:p>
        </w:tc>
        <w:tc>
          <w:tcPr>
            <w:tcW w:w="1307" w:type="dxa"/>
          </w:tcPr>
          <w:p w14:paraId="106CC3D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37A2215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61E6DC3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.087</w:t>
            </w:r>
          </w:p>
        </w:tc>
      </w:tr>
      <w:tr w:rsidR="00C720C8" w:rsidRPr="00C720C8" w14:paraId="457502B7" w14:textId="77777777" w:rsidTr="00AF3E6A">
        <w:trPr>
          <w:trHeight w:val="1178"/>
        </w:trPr>
        <w:tc>
          <w:tcPr>
            <w:tcW w:w="2547" w:type="dxa"/>
          </w:tcPr>
          <w:p w14:paraId="7541C102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D15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bone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marrow</w:t>
            </w:r>
          </w:p>
          <w:p w14:paraId="76965732" w14:textId="77777777" w:rsidR="00C720C8" w:rsidRPr="00C720C8" w:rsidRDefault="00C720C8" w:rsidP="00C720C8">
            <w:pPr>
              <w:tabs>
                <w:tab w:val="center" w:pos="1270"/>
              </w:tabs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M1</w:t>
            </w:r>
            <w:r w:rsidRPr="00C720C8">
              <w:rPr>
                <w:rFonts w:ascii="Arial" w:eastAsiaTheme="minorEastAsia" w:hAnsi="Arial" w:cs="Arial"/>
                <w:szCs w:val="21"/>
              </w:rPr>
              <w:tab/>
            </w:r>
          </w:p>
          <w:p w14:paraId="009C018B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M2</w:t>
            </w:r>
          </w:p>
          <w:p w14:paraId="7BF3E604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M3</w:t>
            </w:r>
          </w:p>
          <w:p w14:paraId="56CC3452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2551" w:type="dxa"/>
          </w:tcPr>
          <w:p w14:paraId="72FFFF6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61F54B6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16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44.4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1A59E750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4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21.1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060BB37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1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(10.0)</w:t>
            </w:r>
          </w:p>
          <w:p w14:paraId="09EFC58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6</w:t>
            </w:r>
          </w:p>
        </w:tc>
        <w:tc>
          <w:tcPr>
            <w:tcW w:w="2127" w:type="dxa"/>
          </w:tcPr>
          <w:p w14:paraId="4E7A815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CC105F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0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55.6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240F2F1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5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78.9</w:t>
            </w:r>
            <w:r w:rsidRPr="00C720C8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758DAAE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9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90.0)</w:t>
            </w:r>
          </w:p>
          <w:p w14:paraId="56E2C9F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3</w:t>
            </w:r>
          </w:p>
        </w:tc>
        <w:tc>
          <w:tcPr>
            <w:tcW w:w="1307" w:type="dxa"/>
          </w:tcPr>
          <w:p w14:paraId="556C003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B505FB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.</w:t>
            </w:r>
            <w:r w:rsidRPr="00C720C8">
              <w:rPr>
                <w:rFonts w:ascii="Arial" w:eastAsiaTheme="minorEastAsia" w:hAnsi="Arial" w:cs="Arial"/>
                <w:szCs w:val="21"/>
              </w:rPr>
              <w:t>055</w:t>
            </w:r>
          </w:p>
        </w:tc>
      </w:tr>
      <w:tr w:rsidR="00C720C8" w:rsidRPr="00C720C8" w14:paraId="012D9698" w14:textId="77777777" w:rsidTr="00AF3E6A">
        <w:trPr>
          <w:trHeight w:val="1178"/>
        </w:trPr>
        <w:tc>
          <w:tcPr>
            <w:tcW w:w="2547" w:type="dxa"/>
          </w:tcPr>
          <w:p w14:paraId="34F5FD66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/>
                <w:b/>
                <w:szCs w:val="21"/>
              </w:rPr>
              <w:t>Induction of remission</w:t>
            </w:r>
          </w:p>
          <w:p w14:paraId="5C070081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CR</w:t>
            </w:r>
          </w:p>
          <w:p w14:paraId="13AB3586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Failure</w:t>
            </w:r>
          </w:p>
          <w:p w14:paraId="2A31154C" w14:textId="77777777" w:rsidR="00C720C8" w:rsidRPr="00C720C8" w:rsidRDefault="00C720C8" w:rsidP="00C720C8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Not known</w:t>
            </w:r>
          </w:p>
        </w:tc>
        <w:tc>
          <w:tcPr>
            <w:tcW w:w="2551" w:type="dxa"/>
          </w:tcPr>
          <w:p w14:paraId="380AC04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0F7E4792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6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37.7)</w:t>
            </w:r>
          </w:p>
          <w:p w14:paraId="7A8C6A3A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 (33.3)</w:t>
            </w:r>
          </w:p>
          <w:p w14:paraId="77D42A2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127" w:type="dxa"/>
          </w:tcPr>
          <w:p w14:paraId="216125F5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6F9E61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43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(62.3)</w:t>
            </w:r>
          </w:p>
          <w:p w14:paraId="5BFDFCFD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 (66.7)</w:t>
            </w:r>
          </w:p>
          <w:p w14:paraId="39DF6BEC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307" w:type="dxa"/>
          </w:tcPr>
          <w:p w14:paraId="4B3C19CC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5BB6718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.879</w:t>
            </w:r>
          </w:p>
        </w:tc>
      </w:tr>
      <w:tr w:rsidR="00C720C8" w:rsidRPr="00C720C8" w14:paraId="51B21117" w14:textId="77777777" w:rsidTr="00AF3E6A">
        <w:trPr>
          <w:trHeight w:val="1178"/>
        </w:trPr>
        <w:tc>
          <w:tcPr>
            <w:tcW w:w="2547" w:type="dxa"/>
          </w:tcPr>
          <w:p w14:paraId="4CF6FD31" w14:textId="77777777" w:rsidR="00C720C8" w:rsidRPr="00C720C8" w:rsidRDefault="00C720C8" w:rsidP="00C720C8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Risk</w:t>
            </w:r>
            <w:r w:rsidRPr="00C720C8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b/>
                <w:szCs w:val="21"/>
              </w:rPr>
              <w:t>group</w:t>
            </w:r>
          </w:p>
          <w:p w14:paraId="3A5C0E9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IR</w:t>
            </w:r>
          </w:p>
          <w:p w14:paraId="78A81788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HR</w:t>
            </w:r>
          </w:p>
          <w:p w14:paraId="639BBF7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 xml:space="preserve">  N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ot</w:t>
            </w:r>
            <w:r w:rsidRPr="00C720C8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C720C8">
              <w:rPr>
                <w:rFonts w:ascii="Arial" w:eastAsiaTheme="minorEastAsia" w:hAnsi="Arial" w:cs="Arial" w:hint="eastAsia"/>
                <w:szCs w:val="21"/>
              </w:rPr>
              <w:t>known</w:t>
            </w:r>
          </w:p>
        </w:tc>
        <w:tc>
          <w:tcPr>
            <w:tcW w:w="2551" w:type="dxa"/>
          </w:tcPr>
          <w:p w14:paraId="690CB98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28356713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7 (24.1)</w:t>
            </w:r>
          </w:p>
          <w:p w14:paraId="23C01C3F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18 (41.9)</w:t>
            </w:r>
          </w:p>
          <w:p w14:paraId="1C085649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2127" w:type="dxa"/>
          </w:tcPr>
          <w:p w14:paraId="06E2E73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49CDFC41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22 (75.9)</w:t>
            </w:r>
          </w:p>
          <w:p w14:paraId="7E53356E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/>
                <w:szCs w:val="21"/>
              </w:rPr>
              <w:t>25 (58.1)</w:t>
            </w:r>
          </w:p>
          <w:p w14:paraId="5935CBC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1307" w:type="dxa"/>
          </w:tcPr>
          <w:p w14:paraId="7FD74CDB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01AC7D46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</w:p>
          <w:p w14:paraId="514EA8E4" w14:textId="77777777" w:rsidR="00C720C8" w:rsidRPr="00C720C8" w:rsidRDefault="00C720C8" w:rsidP="00C720C8">
            <w:pPr>
              <w:rPr>
                <w:rFonts w:ascii="Arial" w:eastAsiaTheme="minorEastAsia" w:hAnsi="Arial" w:cs="Arial"/>
                <w:szCs w:val="21"/>
              </w:rPr>
            </w:pPr>
            <w:r w:rsidRPr="00C720C8">
              <w:rPr>
                <w:rFonts w:ascii="Arial" w:eastAsiaTheme="minorEastAsia" w:hAnsi="Arial" w:cs="Arial" w:hint="eastAsia"/>
                <w:szCs w:val="21"/>
              </w:rPr>
              <w:t>0.121</w:t>
            </w:r>
          </w:p>
        </w:tc>
      </w:tr>
    </w:tbl>
    <w:p w14:paraId="37467D2B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263C9DFC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eastAsiaTheme="minorEastAsia" w:hAnsi="Times New Roman"/>
          <w:sz w:val="24"/>
          <w:szCs w:val="24"/>
        </w:rPr>
        <w:t xml:space="preserve">M1 (bone marrow blast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/>
          <w:sz w:val="24"/>
          <w:szCs w:val="24"/>
        </w:rPr>
        <w:t>5%</w:t>
      </w:r>
      <w:r w:rsidRPr="00AF1D9E">
        <w:rPr>
          <w:rFonts w:ascii="Times New Roman" w:hAnsi="Times New Roman" w:hint="eastAsia"/>
          <w:sz w:val="24"/>
          <w:szCs w:val="24"/>
        </w:rPr>
        <w:t>),M2</w:t>
      </w:r>
      <w:r w:rsidRPr="00AF1D9E">
        <w:rPr>
          <w:rFonts w:ascii="Times New Roman" w:hAnsi="Times New Roman"/>
          <w:sz w:val="24"/>
          <w:szCs w:val="24"/>
        </w:rPr>
        <w:t xml:space="preserve"> </w:t>
      </w:r>
      <w:r w:rsidRPr="00AF1D9E">
        <w:rPr>
          <w:rFonts w:ascii="Times New Roman" w:hAnsi="Times New Roman" w:hint="eastAsia"/>
          <w:sz w:val="24"/>
          <w:szCs w:val="24"/>
        </w:rPr>
        <w:t>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hAnsi="Times New Roman"/>
          <w:sz w:val="24"/>
          <w:szCs w:val="24"/>
        </w:rPr>
        <w:t xml:space="preserve">5% and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 w:hint="eastAsia"/>
          <w:sz w:val="24"/>
          <w:szCs w:val="24"/>
        </w:rPr>
        <w:t>2</w:t>
      </w:r>
      <w:r w:rsidRPr="00AF1D9E">
        <w:rPr>
          <w:rFonts w:ascii="Times New Roman" w:hAnsi="Times New Roman"/>
          <w:sz w:val="24"/>
          <w:szCs w:val="24"/>
        </w:rPr>
        <w:t>5%), M3 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eastAsiaTheme="minorEastAsia" w:hAnsi="Times New Roman"/>
          <w:sz w:val="24"/>
          <w:szCs w:val="24"/>
          <w:shd w:val="clear" w:color="auto" w:fill="FFFFFF"/>
        </w:rPr>
        <w:t>25</w:t>
      </w:r>
      <w:r w:rsidRPr="00AF1D9E">
        <w:rPr>
          <w:rFonts w:ascii="Times New Roman" w:hAnsi="Times New Roman"/>
          <w:sz w:val="24"/>
          <w:szCs w:val="24"/>
        </w:rPr>
        <w:t xml:space="preserve">%).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WBC,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white blood cell count; CNS, central nervous system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 xml:space="preserve">CR, complete remission; 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PGR, prednisone good responder; PPR, prednisone poor </w:t>
      </w:r>
      <w:proofErr w:type="gramStart"/>
      <w:r w:rsidRPr="00AF1D9E">
        <w:rPr>
          <w:rFonts w:ascii="Times New Roman" w:eastAsiaTheme="minorEastAsia" w:hAnsi="Times New Roman"/>
          <w:sz w:val="24"/>
          <w:szCs w:val="24"/>
        </w:rPr>
        <w:t>responder ;</w:t>
      </w:r>
      <w:proofErr w:type="gramEnd"/>
      <w:r w:rsidRPr="00AF1D9E">
        <w:rPr>
          <w:rFonts w:ascii="Times New Roman" w:eastAsiaTheme="minorEastAsia" w:hAnsi="Times New Roman"/>
          <w:sz w:val="24"/>
          <w:szCs w:val="24"/>
        </w:rPr>
        <w:t xml:space="preserve"> IR,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intermediate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risk; HR, high risk; SE, standard error.</w:t>
      </w:r>
    </w:p>
    <w:p w14:paraId="7E858B55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AF1D9E">
        <w:rPr>
          <w:rFonts w:ascii="Times New Roman" w:hAnsi="Times New Roman"/>
          <w:sz w:val="24"/>
          <w:szCs w:val="24"/>
        </w:rPr>
        <w:t xml:space="preserve"> By exact chi-square test</w:t>
      </w:r>
    </w:p>
    <w:p w14:paraId="643F4452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6A2CF526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59C59A34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0CB9B035" w14:textId="77777777" w:rsidR="006B5E35" w:rsidRPr="00447230" w:rsidRDefault="00AF1D9E" w:rsidP="006B5E35">
      <w:pPr>
        <w:rPr>
          <w:rFonts w:ascii="Arial" w:eastAsiaTheme="minorEastAsia" w:hAnsi="Arial" w:cs="Arial"/>
          <w:b/>
          <w:sz w:val="24"/>
          <w:szCs w:val="24"/>
        </w:rPr>
      </w:pPr>
      <w:proofErr w:type="gramStart"/>
      <w:r w:rsidRPr="00447230">
        <w:rPr>
          <w:rFonts w:ascii="Arial" w:eastAsiaTheme="minorEastAsia" w:hAnsi="Arial" w:cs="Arial"/>
          <w:b/>
          <w:sz w:val="24"/>
          <w:szCs w:val="24"/>
        </w:rPr>
        <w:t>Supplementary Table 5.</w:t>
      </w:r>
      <w:proofErr w:type="gramEnd"/>
      <w:r w:rsidRPr="00447230">
        <w:rPr>
          <w:rFonts w:ascii="Arial" w:eastAsiaTheme="minorEastAsia" w:hAnsi="Arial" w:cs="Arial"/>
          <w:b/>
          <w:sz w:val="24"/>
          <w:szCs w:val="24"/>
        </w:rPr>
        <w:t xml:space="preserve"> Clinical characteristics of patients according to prednisone response.</w:t>
      </w:r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2127"/>
        <w:gridCol w:w="1307"/>
      </w:tblGrid>
      <w:tr w:rsidR="00AF1D9E" w:rsidRPr="00AF1D9E" w14:paraId="39FBA3D3" w14:textId="77777777" w:rsidTr="00AF3E6A">
        <w:trPr>
          <w:trHeight w:val="324"/>
        </w:trPr>
        <w:tc>
          <w:tcPr>
            <w:tcW w:w="2547" w:type="dxa"/>
            <w:vMerge w:val="restart"/>
          </w:tcPr>
          <w:p w14:paraId="4AA9A9A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69DD9785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 Prednisone response</w:t>
            </w:r>
          </w:p>
        </w:tc>
        <w:tc>
          <w:tcPr>
            <w:tcW w:w="1307" w:type="dxa"/>
            <w:vMerge w:val="restart"/>
          </w:tcPr>
          <w:p w14:paraId="750ACA31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447230">
              <w:rPr>
                <w:rFonts w:ascii="Arial" w:eastAsiaTheme="minorEastAsia" w:hAnsi="Arial" w:cs="Arial" w:hint="eastAsia"/>
                <w:b/>
                <w:i/>
                <w:szCs w:val="21"/>
              </w:rPr>
              <w:t xml:space="preserve">P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value</w:t>
            </w:r>
          </w:p>
        </w:tc>
      </w:tr>
      <w:tr w:rsidR="00AF1D9E" w:rsidRPr="00AF1D9E" w14:paraId="70A0DB91" w14:textId="77777777" w:rsidTr="00AF3E6A">
        <w:trPr>
          <w:trHeight w:val="36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05C8B06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3C4E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PGR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</w:t>
            </w: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)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        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PPR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1A45537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16E27B26" w14:textId="77777777" w:rsidTr="00AF3E6A">
        <w:trPr>
          <w:trHeight w:val="426"/>
        </w:trPr>
        <w:tc>
          <w:tcPr>
            <w:tcW w:w="2547" w:type="dxa"/>
            <w:tcBorders>
              <w:top w:val="single" w:sz="4" w:space="0" w:color="auto"/>
            </w:tcBorders>
          </w:tcPr>
          <w:p w14:paraId="66143EDD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1BC816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4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55.7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7BDDD9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7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AF1D9E">
              <w:rPr>
                <w:rFonts w:ascii="Arial" w:eastAsiaTheme="minorEastAsia" w:hAnsi="Arial" w:cs="Arial"/>
                <w:szCs w:val="21"/>
              </w:rPr>
              <w:t>44.3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39EB673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454E2A35" w14:textId="77777777" w:rsidTr="00AF3E6A">
        <w:trPr>
          <w:trHeight w:val="971"/>
        </w:trPr>
        <w:tc>
          <w:tcPr>
            <w:tcW w:w="2547" w:type="dxa"/>
          </w:tcPr>
          <w:p w14:paraId="099B2B10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Age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(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>y)</w:t>
            </w:r>
          </w:p>
          <w:p w14:paraId="20CFB884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-10</w:t>
            </w:r>
          </w:p>
          <w:p w14:paraId="5BE6602A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2551" w:type="dxa"/>
          </w:tcPr>
          <w:p w14:paraId="30041EA6" w14:textId="77777777" w:rsidR="00AF1D9E" w:rsidRPr="00AF1D9E" w:rsidRDefault="00AF1D9E" w:rsidP="00AF1D9E">
            <w:pPr>
              <w:rPr>
                <w:rFonts w:ascii="Arial" w:eastAsiaTheme="minorEastAsia" w:hAnsi="Arial" w:cs="Arial"/>
                <w:i/>
                <w:szCs w:val="21"/>
              </w:rPr>
            </w:pPr>
          </w:p>
          <w:p w14:paraId="291895A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9 (54.3)</w:t>
            </w:r>
          </w:p>
          <w:p w14:paraId="2F320F38" w14:textId="77777777" w:rsidR="00AF1D9E" w:rsidRPr="00AF1D9E" w:rsidRDefault="00AF1D9E" w:rsidP="00AF1D9E">
            <w:pPr>
              <w:rPr>
                <w:rFonts w:ascii="Arial" w:eastAsiaTheme="minorEastAsia" w:hAnsi="Arial" w:cs="Arial"/>
                <w:i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5 (57.7)</w:t>
            </w:r>
          </w:p>
        </w:tc>
        <w:tc>
          <w:tcPr>
            <w:tcW w:w="2127" w:type="dxa"/>
          </w:tcPr>
          <w:p w14:paraId="2E7EB23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D8867E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6 (45.7)</w:t>
            </w:r>
          </w:p>
          <w:p w14:paraId="0508284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1 (42.3)</w:t>
            </w:r>
          </w:p>
        </w:tc>
        <w:tc>
          <w:tcPr>
            <w:tcW w:w="1307" w:type="dxa"/>
          </w:tcPr>
          <w:p w14:paraId="24FCCC5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138A63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791</w:t>
            </w:r>
          </w:p>
        </w:tc>
      </w:tr>
      <w:tr w:rsidR="00AF1D9E" w:rsidRPr="00AF1D9E" w14:paraId="01709C40" w14:textId="77777777" w:rsidTr="00AF3E6A">
        <w:trPr>
          <w:trHeight w:val="998"/>
        </w:trPr>
        <w:tc>
          <w:tcPr>
            <w:tcW w:w="2547" w:type="dxa"/>
          </w:tcPr>
          <w:p w14:paraId="62B607FF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ex</w:t>
            </w:r>
          </w:p>
          <w:p w14:paraId="7C5DAC2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ale</w:t>
            </w:r>
          </w:p>
          <w:p w14:paraId="30A36C2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Female</w:t>
            </w:r>
          </w:p>
        </w:tc>
        <w:tc>
          <w:tcPr>
            <w:tcW w:w="2551" w:type="dxa"/>
          </w:tcPr>
          <w:p w14:paraId="0878EF5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283521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3 (52.3)</w:t>
            </w:r>
          </w:p>
          <w:p w14:paraId="22F0587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1 (64.7)</w:t>
            </w:r>
          </w:p>
        </w:tc>
        <w:tc>
          <w:tcPr>
            <w:tcW w:w="2127" w:type="dxa"/>
          </w:tcPr>
          <w:p w14:paraId="797F154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B6090F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1 (47.7)</w:t>
            </w:r>
          </w:p>
          <w:p w14:paraId="62A6793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35.3)</w:t>
            </w:r>
          </w:p>
        </w:tc>
        <w:tc>
          <w:tcPr>
            <w:tcW w:w="1307" w:type="dxa"/>
          </w:tcPr>
          <w:p w14:paraId="2786491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5AEE41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81</w:t>
            </w:r>
          </w:p>
        </w:tc>
      </w:tr>
      <w:tr w:rsidR="00AF1D9E" w:rsidRPr="00AF1D9E" w14:paraId="5867B491" w14:textId="77777777" w:rsidTr="00AF3E6A">
        <w:trPr>
          <w:trHeight w:val="969"/>
        </w:trPr>
        <w:tc>
          <w:tcPr>
            <w:tcW w:w="2547" w:type="dxa"/>
          </w:tcPr>
          <w:p w14:paraId="5826F39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WBC (10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  <w:vertAlign w:val="superscript"/>
              </w:rPr>
              <w:t>9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/L)</w:t>
            </w:r>
          </w:p>
          <w:p w14:paraId="695B54AC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＜</w:t>
            </w:r>
            <w:r w:rsidRPr="00AF1D9E">
              <w:rPr>
                <w:rFonts w:ascii="Arial" w:eastAsiaTheme="minorEastAsia" w:hAnsi="Arial" w:cs="Arial"/>
                <w:szCs w:val="21"/>
              </w:rPr>
              <w:t>100</w:t>
            </w:r>
          </w:p>
          <w:p w14:paraId="6FCC42F7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0</w:t>
            </w:r>
          </w:p>
        </w:tc>
        <w:tc>
          <w:tcPr>
            <w:tcW w:w="2551" w:type="dxa"/>
          </w:tcPr>
          <w:p w14:paraId="0A3200E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B5A866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8 (72.0)</w:t>
            </w:r>
          </w:p>
          <w:p w14:paraId="1AE2CC0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6 (44.4)</w:t>
            </w:r>
          </w:p>
        </w:tc>
        <w:tc>
          <w:tcPr>
            <w:tcW w:w="2127" w:type="dxa"/>
          </w:tcPr>
          <w:p w14:paraId="09B9DB4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A1DBEC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28.0)</w:t>
            </w:r>
          </w:p>
          <w:p w14:paraId="222CDAE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0 (55.6)</w:t>
            </w:r>
          </w:p>
        </w:tc>
        <w:tc>
          <w:tcPr>
            <w:tcW w:w="1307" w:type="dxa"/>
          </w:tcPr>
          <w:p w14:paraId="2DD64DA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16E881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</w:t>
            </w:r>
            <w:r w:rsidRPr="00AF1D9E">
              <w:rPr>
                <w:rFonts w:ascii="Arial" w:eastAsiaTheme="minorEastAsia" w:hAnsi="Arial" w:cs="Arial"/>
                <w:szCs w:val="21"/>
              </w:rPr>
              <w:t>0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33</w:t>
            </w:r>
          </w:p>
        </w:tc>
      </w:tr>
      <w:tr w:rsidR="00AF1D9E" w:rsidRPr="00AF1D9E" w14:paraId="49B5E938" w14:textId="77777777" w:rsidTr="00AF3E6A">
        <w:trPr>
          <w:trHeight w:val="984"/>
        </w:trPr>
        <w:tc>
          <w:tcPr>
            <w:tcW w:w="2547" w:type="dxa"/>
          </w:tcPr>
          <w:p w14:paraId="1D871331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CNS involvement</w:t>
            </w:r>
          </w:p>
          <w:p w14:paraId="61F8039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02AE619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</w:tc>
        <w:tc>
          <w:tcPr>
            <w:tcW w:w="2551" w:type="dxa"/>
          </w:tcPr>
          <w:p w14:paraId="76E2BE5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3ADCDD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33.3)</w:t>
            </w:r>
          </w:p>
          <w:p w14:paraId="6DBE18E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3 (56.9)</w:t>
            </w:r>
          </w:p>
        </w:tc>
        <w:tc>
          <w:tcPr>
            <w:tcW w:w="2127" w:type="dxa"/>
          </w:tcPr>
          <w:p w14:paraId="30CE3C7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2F3A13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66.7)</w:t>
            </w:r>
          </w:p>
          <w:p w14:paraId="077D777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5 (43.1)</w:t>
            </w:r>
          </w:p>
        </w:tc>
        <w:tc>
          <w:tcPr>
            <w:tcW w:w="1307" w:type="dxa"/>
          </w:tcPr>
          <w:p w14:paraId="735D66B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13BAF0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423</w:t>
            </w:r>
          </w:p>
        </w:tc>
      </w:tr>
      <w:tr w:rsidR="00AF1D9E" w:rsidRPr="00AF1D9E" w14:paraId="704A62F1" w14:textId="77777777" w:rsidTr="00AF3E6A">
        <w:trPr>
          <w:trHeight w:val="984"/>
        </w:trPr>
        <w:tc>
          <w:tcPr>
            <w:tcW w:w="2547" w:type="dxa"/>
          </w:tcPr>
          <w:p w14:paraId="62C0EF18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/>
                <w:b/>
                <w:szCs w:val="21"/>
                <w:shd w:val="clear" w:color="auto" w:fill="FFFFFF"/>
              </w:rPr>
              <w:t>karyotype</w:t>
            </w:r>
            <w:proofErr w:type="gramEnd"/>
          </w:p>
          <w:p w14:paraId="1EA15F3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Normal</w:t>
            </w:r>
          </w:p>
          <w:p w14:paraId="2FCD646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Struct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759133C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Numerical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5E7B74B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Fail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or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2551" w:type="dxa"/>
          </w:tcPr>
          <w:p w14:paraId="413A59C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693802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6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57.1)</w:t>
            </w:r>
          </w:p>
          <w:p w14:paraId="13A78BD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9 (69.2)</w:t>
            </w:r>
          </w:p>
          <w:p w14:paraId="1DABA75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28.6)</w:t>
            </w:r>
          </w:p>
          <w:p w14:paraId="5D3EB8D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</w:t>
            </w:r>
          </w:p>
        </w:tc>
        <w:tc>
          <w:tcPr>
            <w:tcW w:w="2127" w:type="dxa"/>
          </w:tcPr>
          <w:p w14:paraId="4A454DC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FC6481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2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42.9)</w:t>
            </w:r>
          </w:p>
          <w:p w14:paraId="54C8E1B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30.8)</w:t>
            </w:r>
          </w:p>
          <w:p w14:paraId="3988F6C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 (71.4)</w:t>
            </w:r>
          </w:p>
          <w:p w14:paraId="566F6E4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</w:t>
            </w:r>
          </w:p>
        </w:tc>
        <w:tc>
          <w:tcPr>
            <w:tcW w:w="1307" w:type="dxa"/>
          </w:tcPr>
          <w:p w14:paraId="0BE6990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8893EF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442588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215</w:t>
            </w:r>
          </w:p>
        </w:tc>
      </w:tr>
      <w:tr w:rsidR="00AF1D9E" w:rsidRPr="00AF1D9E" w14:paraId="41DCE7CE" w14:textId="77777777" w:rsidTr="00AF3E6A">
        <w:trPr>
          <w:trHeight w:val="1178"/>
        </w:trPr>
        <w:tc>
          <w:tcPr>
            <w:tcW w:w="2547" w:type="dxa"/>
          </w:tcPr>
          <w:p w14:paraId="70C2B115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Il-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TAL1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translocation</w:t>
            </w:r>
          </w:p>
          <w:p w14:paraId="7810647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27EA3FF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  <w:p w14:paraId="60A46C0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2551" w:type="dxa"/>
          </w:tcPr>
          <w:p w14:paraId="1ED2049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A06F4D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75.0)</w:t>
            </w:r>
          </w:p>
          <w:p w14:paraId="77EBA9B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1 (63.6)</w:t>
            </w:r>
          </w:p>
          <w:p w14:paraId="26DB4BA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</w:t>
            </w:r>
          </w:p>
        </w:tc>
        <w:tc>
          <w:tcPr>
            <w:tcW w:w="2127" w:type="dxa"/>
          </w:tcPr>
          <w:p w14:paraId="45F2A5C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08CEA82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25.0)</w:t>
            </w:r>
          </w:p>
          <w:p w14:paraId="7B15800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 (36.4)</w:t>
            </w:r>
          </w:p>
          <w:p w14:paraId="02DCD48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3</w:t>
            </w:r>
          </w:p>
        </w:tc>
        <w:tc>
          <w:tcPr>
            <w:tcW w:w="1307" w:type="dxa"/>
          </w:tcPr>
          <w:p w14:paraId="6CD0EB1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5D6F0B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543</w:t>
            </w:r>
          </w:p>
        </w:tc>
      </w:tr>
      <w:tr w:rsidR="00AF1D9E" w:rsidRPr="00AF1D9E" w14:paraId="5A401C07" w14:textId="77777777" w:rsidTr="00AF3E6A">
        <w:trPr>
          <w:trHeight w:val="1178"/>
        </w:trPr>
        <w:tc>
          <w:tcPr>
            <w:tcW w:w="2547" w:type="dxa"/>
          </w:tcPr>
          <w:p w14:paraId="52B5AF70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MLL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arrangement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</w:p>
          <w:p w14:paraId="1F18413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008AB98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</w:t>
            </w:r>
          </w:p>
          <w:p w14:paraId="64FCC5D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 </w:t>
            </w:r>
          </w:p>
        </w:tc>
        <w:tc>
          <w:tcPr>
            <w:tcW w:w="2551" w:type="dxa"/>
          </w:tcPr>
          <w:p w14:paraId="503D9ED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7049BF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33.3)</w:t>
            </w:r>
          </w:p>
          <w:p w14:paraId="36DF389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8 (62.2)</w:t>
            </w:r>
          </w:p>
          <w:p w14:paraId="2C8B53C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</w:t>
            </w:r>
          </w:p>
        </w:tc>
        <w:tc>
          <w:tcPr>
            <w:tcW w:w="2127" w:type="dxa"/>
          </w:tcPr>
          <w:p w14:paraId="781A898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D1A163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66.7)</w:t>
            </w:r>
          </w:p>
          <w:p w14:paraId="5CD4367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7 (37.8)</w:t>
            </w:r>
          </w:p>
          <w:p w14:paraId="543978C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</w:t>
            </w:r>
          </w:p>
        </w:tc>
        <w:tc>
          <w:tcPr>
            <w:tcW w:w="1307" w:type="dxa"/>
          </w:tcPr>
          <w:p w14:paraId="3BDC0B9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03B585C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5D93E8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22</w:t>
            </w:r>
          </w:p>
        </w:tc>
      </w:tr>
      <w:tr w:rsidR="00AF1D9E" w:rsidRPr="00AF1D9E" w14:paraId="0C7EC8FC" w14:textId="77777777" w:rsidTr="00AF3E6A">
        <w:trPr>
          <w:trHeight w:val="416"/>
        </w:trPr>
        <w:tc>
          <w:tcPr>
            <w:tcW w:w="2547" w:type="dxa"/>
          </w:tcPr>
          <w:p w14:paraId="68801CB8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D15 Bone Marrow</w:t>
            </w:r>
          </w:p>
          <w:p w14:paraId="15DAB96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1</w:t>
            </w:r>
          </w:p>
          <w:p w14:paraId="03086AB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2</w:t>
            </w:r>
          </w:p>
          <w:p w14:paraId="74F3637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3</w:t>
            </w:r>
          </w:p>
          <w:p w14:paraId="383CD7A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lastRenderedPageBreak/>
              <w:t xml:space="preserve">  Missing </w:t>
            </w:r>
          </w:p>
        </w:tc>
        <w:tc>
          <w:tcPr>
            <w:tcW w:w="2551" w:type="dxa"/>
          </w:tcPr>
          <w:p w14:paraId="112919D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0D0816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3 (74.2)</w:t>
            </w:r>
          </w:p>
          <w:p w14:paraId="0A02214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44.4)</w:t>
            </w:r>
          </w:p>
          <w:p w14:paraId="0EC3127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30.0)</w:t>
            </w:r>
          </w:p>
          <w:p w14:paraId="6CA8DE4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lastRenderedPageBreak/>
              <w:t>0</w:t>
            </w:r>
          </w:p>
        </w:tc>
        <w:tc>
          <w:tcPr>
            <w:tcW w:w="2127" w:type="dxa"/>
          </w:tcPr>
          <w:p w14:paraId="25647C0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AF7B6F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25.8)</w:t>
            </w:r>
          </w:p>
          <w:p w14:paraId="2C3417E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 (55.6)</w:t>
            </w:r>
          </w:p>
          <w:p w14:paraId="658696E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70.0)</w:t>
            </w:r>
          </w:p>
          <w:p w14:paraId="77589B9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lastRenderedPageBreak/>
              <w:t>2</w:t>
            </w:r>
          </w:p>
        </w:tc>
        <w:tc>
          <w:tcPr>
            <w:tcW w:w="1307" w:type="dxa"/>
          </w:tcPr>
          <w:p w14:paraId="1D5526F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6C41C4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019</w:t>
            </w:r>
          </w:p>
        </w:tc>
      </w:tr>
      <w:tr w:rsidR="00AF1D9E" w:rsidRPr="00AF1D9E" w14:paraId="08E9CFD3" w14:textId="77777777" w:rsidTr="00AF3E6A">
        <w:trPr>
          <w:trHeight w:val="416"/>
        </w:trPr>
        <w:tc>
          <w:tcPr>
            <w:tcW w:w="2547" w:type="dxa"/>
          </w:tcPr>
          <w:p w14:paraId="76F12D8E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lastRenderedPageBreak/>
              <w:t>Induction of remission</w:t>
            </w:r>
          </w:p>
          <w:p w14:paraId="1D6DA1C4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CR</w:t>
            </w:r>
          </w:p>
          <w:p w14:paraId="11E39560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Failure</w:t>
            </w:r>
          </w:p>
        </w:tc>
        <w:tc>
          <w:tcPr>
            <w:tcW w:w="2551" w:type="dxa"/>
          </w:tcPr>
          <w:p w14:paraId="62E64E0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84D422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34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59.6)</w:t>
            </w:r>
          </w:p>
          <w:p w14:paraId="06F0C96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 (0.0)</w:t>
            </w:r>
          </w:p>
        </w:tc>
        <w:tc>
          <w:tcPr>
            <w:tcW w:w="2127" w:type="dxa"/>
          </w:tcPr>
          <w:p w14:paraId="5E6B8DC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F2B9DF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2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40.4)</w:t>
            </w:r>
          </w:p>
          <w:p w14:paraId="27587BF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100.0)</w:t>
            </w:r>
          </w:p>
        </w:tc>
        <w:tc>
          <w:tcPr>
            <w:tcW w:w="1307" w:type="dxa"/>
          </w:tcPr>
          <w:p w14:paraId="0898FED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075297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034</w:t>
            </w:r>
          </w:p>
          <w:p w14:paraId="59C580C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</w:tbl>
    <w:p w14:paraId="0CD6855B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eastAsiaTheme="minorEastAsia" w:hAnsi="Times New Roman"/>
          <w:sz w:val="24"/>
          <w:szCs w:val="24"/>
        </w:rPr>
        <w:t xml:space="preserve">PGR, prednisone good responder; PPR, prednisone poor responder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WBC,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white blood cell count; CNS, central nervous system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CR, complete remission;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SE, standard error;</w:t>
      </w:r>
    </w:p>
    <w:p w14:paraId="1CC6B446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AF1D9E">
        <w:rPr>
          <w:rFonts w:ascii="Times New Roman" w:hAnsi="Times New Roman"/>
          <w:sz w:val="24"/>
          <w:szCs w:val="24"/>
        </w:rPr>
        <w:t xml:space="preserve"> By exact chi-square test</w:t>
      </w:r>
    </w:p>
    <w:p w14:paraId="0DFEAE76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7E778DD9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4B89CBBF" w14:textId="5DED93C6" w:rsidR="006B5E35" w:rsidRPr="00447230" w:rsidRDefault="00AF1D9E" w:rsidP="006B5E35">
      <w:pPr>
        <w:rPr>
          <w:rFonts w:ascii="Arial" w:eastAsiaTheme="minorEastAsia" w:hAnsi="Arial" w:cs="Arial"/>
          <w:b/>
          <w:sz w:val="24"/>
          <w:szCs w:val="24"/>
        </w:rPr>
      </w:pPr>
      <w:proofErr w:type="gramStart"/>
      <w:r w:rsidRPr="00447230">
        <w:rPr>
          <w:rFonts w:ascii="Arial" w:eastAsiaTheme="minorEastAsia" w:hAnsi="Arial" w:cs="Arial"/>
          <w:b/>
          <w:sz w:val="24"/>
          <w:szCs w:val="24"/>
        </w:rPr>
        <w:t>Supplementary Table 6.</w:t>
      </w:r>
      <w:proofErr w:type="gramEnd"/>
      <w:r w:rsidRPr="00447230">
        <w:rPr>
          <w:rFonts w:ascii="Arial" w:eastAsiaTheme="minorEastAsia" w:hAnsi="Arial" w:cs="Arial"/>
          <w:b/>
          <w:sz w:val="24"/>
          <w:szCs w:val="24"/>
        </w:rPr>
        <w:t xml:space="preserve"> </w:t>
      </w:r>
      <w:proofErr w:type="gramStart"/>
      <w:r w:rsidRPr="00447230">
        <w:rPr>
          <w:rFonts w:ascii="Arial" w:eastAsiaTheme="minorEastAsia" w:hAnsi="Arial" w:cs="Arial"/>
          <w:b/>
          <w:sz w:val="24"/>
          <w:szCs w:val="24"/>
        </w:rPr>
        <w:t>Clinical characteristics of patients accord</w:t>
      </w:r>
      <w:r w:rsidR="00CC1509">
        <w:rPr>
          <w:rFonts w:ascii="Arial" w:eastAsiaTheme="minorEastAsia" w:hAnsi="Arial" w:cs="Arial"/>
          <w:b/>
          <w:sz w:val="24"/>
          <w:szCs w:val="24"/>
        </w:rPr>
        <w:t>ing to bone marrow response on d</w:t>
      </w:r>
      <w:r w:rsidRPr="00447230">
        <w:rPr>
          <w:rFonts w:ascii="Arial" w:eastAsiaTheme="minorEastAsia" w:hAnsi="Arial" w:cs="Arial"/>
          <w:b/>
          <w:sz w:val="24"/>
          <w:szCs w:val="24"/>
        </w:rPr>
        <w:t>ay 15.</w:t>
      </w:r>
      <w:proofErr w:type="gramEnd"/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2127"/>
        <w:gridCol w:w="1307"/>
      </w:tblGrid>
      <w:tr w:rsidR="00AF1D9E" w:rsidRPr="00AF1D9E" w14:paraId="1870B65E" w14:textId="77777777" w:rsidTr="00AF3E6A">
        <w:trPr>
          <w:trHeight w:val="324"/>
        </w:trPr>
        <w:tc>
          <w:tcPr>
            <w:tcW w:w="2547" w:type="dxa"/>
            <w:vMerge w:val="restart"/>
          </w:tcPr>
          <w:p w14:paraId="005A396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2059D8AD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 D15 Bone Marrow</w:t>
            </w:r>
          </w:p>
        </w:tc>
        <w:tc>
          <w:tcPr>
            <w:tcW w:w="1307" w:type="dxa"/>
            <w:vMerge w:val="restart"/>
          </w:tcPr>
          <w:p w14:paraId="31DA22AB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447230">
              <w:rPr>
                <w:rFonts w:ascii="Arial" w:eastAsiaTheme="minorEastAsia" w:hAnsi="Arial" w:cs="Arial" w:hint="eastAsia"/>
                <w:b/>
                <w:i/>
                <w:szCs w:val="21"/>
              </w:rPr>
              <w:t>P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value</w:t>
            </w:r>
          </w:p>
        </w:tc>
      </w:tr>
      <w:tr w:rsidR="00AF1D9E" w:rsidRPr="00AF1D9E" w14:paraId="494D05C8" w14:textId="77777777" w:rsidTr="00AF3E6A">
        <w:trPr>
          <w:trHeight w:val="36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3710E92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CC3436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M1/M2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</w:t>
            </w: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)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    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M3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1AFBCF5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210043E1" w14:textId="77777777" w:rsidTr="00AF3E6A">
        <w:trPr>
          <w:trHeight w:val="426"/>
        </w:trPr>
        <w:tc>
          <w:tcPr>
            <w:tcW w:w="2547" w:type="dxa"/>
            <w:tcBorders>
              <w:top w:val="single" w:sz="4" w:space="0" w:color="auto"/>
            </w:tcBorders>
          </w:tcPr>
          <w:p w14:paraId="2AE39BB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8D91E4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5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AF1D9E">
              <w:rPr>
                <w:rFonts w:ascii="Arial" w:eastAsiaTheme="minorEastAsia" w:hAnsi="Arial" w:cs="Arial"/>
                <w:szCs w:val="21"/>
              </w:rPr>
              <w:t>84.6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C6AA9F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AF1D9E">
              <w:rPr>
                <w:rFonts w:ascii="Arial" w:eastAsiaTheme="minorEastAsia" w:hAnsi="Arial" w:cs="Arial"/>
                <w:szCs w:val="21"/>
              </w:rPr>
              <w:t>15.4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307101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35A9F78D" w14:textId="77777777" w:rsidTr="00AF3E6A">
        <w:trPr>
          <w:trHeight w:val="971"/>
        </w:trPr>
        <w:tc>
          <w:tcPr>
            <w:tcW w:w="2547" w:type="dxa"/>
          </w:tcPr>
          <w:p w14:paraId="2238D13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Age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(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>y)</w:t>
            </w:r>
          </w:p>
          <w:p w14:paraId="78BE6FC9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-10</w:t>
            </w:r>
          </w:p>
          <w:p w14:paraId="3CD35F31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2551" w:type="dxa"/>
          </w:tcPr>
          <w:p w14:paraId="13F7A74E" w14:textId="77777777" w:rsidR="00AF1D9E" w:rsidRPr="00AF1D9E" w:rsidRDefault="00AF1D9E" w:rsidP="00AF1D9E">
            <w:pPr>
              <w:rPr>
                <w:rFonts w:ascii="Arial" w:eastAsiaTheme="minorEastAsia" w:hAnsi="Arial" w:cs="Arial"/>
                <w:i/>
                <w:szCs w:val="21"/>
              </w:rPr>
            </w:pPr>
          </w:p>
          <w:p w14:paraId="1EDA204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3 (84.6)</w:t>
            </w:r>
          </w:p>
          <w:p w14:paraId="3114D51A" w14:textId="77777777" w:rsidR="00AF1D9E" w:rsidRPr="00AF1D9E" w:rsidRDefault="00AF1D9E" w:rsidP="00AF1D9E">
            <w:pPr>
              <w:rPr>
                <w:rFonts w:ascii="Arial" w:eastAsiaTheme="minorEastAsia" w:hAnsi="Arial" w:cs="Arial"/>
                <w:i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2 (84.6)</w:t>
            </w:r>
          </w:p>
        </w:tc>
        <w:tc>
          <w:tcPr>
            <w:tcW w:w="2127" w:type="dxa"/>
          </w:tcPr>
          <w:p w14:paraId="07401EB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1E704E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15.4)</w:t>
            </w:r>
          </w:p>
          <w:p w14:paraId="56B41B7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15.4)</w:t>
            </w:r>
          </w:p>
        </w:tc>
        <w:tc>
          <w:tcPr>
            <w:tcW w:w="1307" w:type="dxa"/>
          </w:tcPr>
          <w:p w14:paraId="568F50C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31A5E8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.0</w:t>
            </w:r>
          </w:p>
        </w:tc>
      </w:tr>
      <w:tr w:rsidR="00AF1D9E" w:rsidRPr="00AF1D9E" w14:paraId="30E44E5D" w14:textId="77777777" w:rsidTr="00AF3E6A">
        <w:trPr>
          <w:trHeight w:val="998"/>
        </w:trPr>
        <w:tc>
          <w:tcPr>
            <w:tcW w:w="2547" w:type="dxa"/>
          </w:tcPr>
          <w:p w14:paraId="548ABC21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ex</w:t>
            </w:r>
          </w:p>
          <w:p w14:paraId="69602B0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ale</w:t>
            </w:r>
          </w:p>
          <w:p w14:paraId="295ED09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Female</w:t>
            </w:r>
          </w:p>
        </w:tc>
        <w:tc>
          <w:tcPr>
            <w:tcW w:w="2551" w:type="dxa"/>
          </w:tcPr>
          <w:p w14:paraId="3574AA5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7B786A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1 (85.4)</w:t>
            </w:r>
          </w:p>
          <w:p w14:paraId="36B56D3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4 (82.4)</w:t>
            </w:r>
          </w:p>
        </w:tc>
        <w:tc>
          <w:tcPr>
            <w:tcW w:w="2127" w:type="dxa"/>
          </w:tcPr>
          <w:p w14:paraId="692C9C5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F75C37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14.6)</w:t>
            </w:r>
          </w:p>
          <w:p w14:paraId="13D97A1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17.6)</w:t>
            </w:r>
          </w:p>
        </w:tc>
        <w:tc>
          <w:tcPr>
            <w:tcW w:w="1307" w:type="dxa"/>
          </w:tcPr>
          <w:p w14:paraId="192E6D0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51850E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764</w:t>
            </w:r>
          </w:p>
        </w:tc>
      </w:tr>
      <w:tr w:rsidR="00AF1D9E" w:rsidRPr="00AF1D9E" w14:paraId="78DD2DF9" w14:textId="77777777" w:rsidTr="00AF3E6A">
        <w:trPr>
          <w:trHeight w:val="969"/>
        </w:trPr>
        <w:tc>
          <w:tcPr>
            <w:tcW w:w="2547" w:type="dxa"/>
          </w:tcPr>
          <w:p w14:paraId="419F1236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WBC (10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  <w:vertAlign w:val="superscript"/>
              </w:rPr>
              <w:t>9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/L)</w:t>
            </w:r>
          </w:p>
          <w:p w14:paraId="0E8A85F3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＜</w:t>
            </w:r>
            <w:r w:rsidRPr="00AF1D9E">
              <w:rPr>
                <w:rFonts w:ascii="Arial" w:eastAsiaTheme="minorEastAsia" w:hAnsi="Arial" w:cs="Arial"/>
                <w:szCs w:val="21"/>
              </w:rPr>
              <w:t>100</w:t>
            </w:r>
          </w:p>
          <w:p w14:paraId="73417711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0</w:t>
            </w:r>
          </w:p>
        </w:tc>
        <w:tc>
          <w:tcPr>
            <w:tcW w:w="2551" w:type="dxa"/>
          </w:tcPr>
          <w:p w14:paraId="3181C56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A7FE95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4 (92.3)</w:t>
            </w:r>
          </w:p>
          <w:p w14:paraId="7827D3B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1 (79.5)</w:t>
            </w:r>
          </w:p>
        </w:tc>
        <w:tc>
          <w:tcPr>
            <w:tcW w:w="2127" w:type="dxa"/>
          </w:tcPr>
          <w:p w14:paraId="2AF32D1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E168C9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7.7)</w:t>
            </w:r>
          </w:p>
          <w:p w14:paraId="521BB17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20.5)</w:t>
            </w:r>
          </w:p>
        </w:tc>
        <w:tc>
          <w:tcPr>
            <w:tcW w:w="1307" w:type="dxa"/>
          </w:tcPr>
          <w:p w14:paraId="0B74798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0E65F7B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16</w:t>
            </w:r>
          </w:p>
        </w:tc>
      </w:tr>
      <w:tr w:rsidR="00AF1D9E" w:rsidRPr="00AF1D9E" w14:paraId="6A1EBD71" w14:textId="77777777" w:rsidTr="00AF3E6A">
        <w:trPr>
          <w:trHeight w:val="984"/>
        </w:trPr>
        <w:tc>
          <w:tcPr>
            <w:tcW w:w="2547" w:type="dxa"/>
          </w:tcPr>
          <w:p w14:paraId="5839AB62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CNS involvement</w:t>
            </w:r>
          </w:p>
          <w:p w14:paraId="3770A73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77CCCAC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</w:tc>
        <w:tc>
          <w:tcPr>
            <w:tcW w:w="2551" w:type="dxa"/>
          </w:tcPr>
          <w:p w14:paraId="068C9C5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B56CAA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100.0)</w:t>
            </w:r>
          </w:p>
          <w:p w14:paraId="2BA8B3E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2 (83.9)</w:t>
            </w:r>
          </w:p>
        </w:tc>
        <w:tc>
          <w:tcPr>
            <w:tcW w:w="2127" w:type="dxa"/>
          </w:tcPr>
          <w:p w14:paraId="020B1D0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F64990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 (0.0)</w:t>
            </w:r>
          </w:p>
          <w:p w14:paraId="514EE64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 (16.1)</w:t>
            </w:r>
          </w:p>
        </w:tc>
        <w:tc>
          <w:tcPr>
            <w:tcW w:w="1307" w:type="dxa"/>
          </w:tcPr>
          <w:p w14:paraId="5AE508A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F891CB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45</w:t>
            </w:r>
          </w:p>
        </w:tc>
      </w:tr>
      <w:tr w:rsidR="00AF1D9E" w:rsidRPr="00AF1D9E" w14:paraId="46599859" w14:textId="77777777" w:rsidTr="00AF3E6A">
        <w:trPr>
          <w:trHeight w:val="984"/>
        </w:trPr>
        <w:tc>
          <w:tcPr>
            <w:tcW w:w="2547" w:type="dxa"/>
          </w:tcPr>
          <w:p w14:paraId="38567DA8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/>
                <w:b/>
                <w:szCs w:val="21"/>
                <w:shd w:val="clear" w:color="auto" w:fill="FFFFFF"/>
              </w:rPr>
              <w:t>karyotype</w:t>
            </w:r>
            <w:proofErr w:type="gramEnd"/>
          </w:p>
          <w:p w14:paraId="691F553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Normal</w:t>
            </w:r>
          </w:p>
          <w:p w14:paraId="72143DB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Struct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0D90C4E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Numerical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05DE1AD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Fail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or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2551" w:type="dxa"/>
          </w:tcPr>
          <w:p w14:paraId="34B8BD4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E41A9A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5 (89.3)</w:t>
            </w:r>
          </w:p>
          <w:p w14:paraId="28163E3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 (85.7)</w:t>
            </w:r>
          </w:p>
          <w:p w14:paraId="785E8A7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57.1)</w:t>
            </w:r>
          </w:p>
          <w:p w14:paraId="5DF1FA8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4</w:t>
            </w:r>
          </w:p>
        </w:tc>
        <w:tc>
          <w:tcPr>
            <w:tcW w:w="2127" w:type="dxa"/>
          </w:tcPr>
          <w:p w14:paraId="2725C37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EC8C10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10.7)</w:t>
            </w:r>
          </w:p>
          <w:p w14:paraId="26A26C6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14.3)</w:t>
            </w:r>
          </w:p>
          <w:p w14:paraId="4026A30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42.9)</w:t>
            </w:r>
          </w:p>
          <w:p w14:paraId="2549596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307" w:type="dxa"/>
          </w:tcPr>
          <w:p w14:paraId="09F782B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75D4B3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11C50E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</w:t>
            </w:r>
            <w:r w:rsidRPr="00AF1D9E">
              <w:rPr>
                <w:rFonts w:ascii="Arial" w:eastAsiaTheme="minorEastAsia" w:hAnsi="Arial" w:cs="Arial"/>
                <w:szCs w:val="21"/>
              </w:rPr>
              <w:t>117</w:t>
            </w:r>
          </w:p>
        </w:tc>
      </w:tr>
      <w:tr w:rsidR="00AF1D9E" w:rsidRPr="00AF1D9E" w14:paraId="5A8E37ED" w14:textId="77777777" w:rsidTr="00AF3E6A">
        <w:trPr>
          <w:trHeight w:val="1178"/>
        </w:trPr>
        <w:tc>
          <w:tcPr>
            <w:tcW w:w="2547" w:type="dxa"/>
          </w:tcPr>
          <w:p w14:paraId="763658A8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Il-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TAL1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translocation</w:t>
            </w:r>
          </w:p>
          <w:p w14:paraId="1DF42C6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3B59342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  <w:p w14:paraId="6831AA5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2551" w:type="dxa"/>
          </w:tcPr>
          <w:p w14:paraId="5461532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4BEEC4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100.0)</w:t>
            </w:r>
          </w:p>
          <w:p w14:paraId="1B7C6BF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5 (78.1)</w:t>
            </w:r>
          </w:p>
          <w:p w14:paraId="0F45BCD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2</w:t>
            </w:r>
          </w:p>
        </w:tc>
        <w:tc>
          <w:tcPr>
            <w:tcW w:w="2127" w:type="dxa"/>
          </w:tcPr>
          <w:p w14:paraId="016A581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7C2A8A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 (0.0)</w:t>
            </w:r>
          </w:p>
          <w:p w14:paraId="31CDB66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21.9)</w:t>
            </w:r>
          </w:p>
          <w:p w14:paraId="3BDBBCF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</w:t>
            </w:r>
          </w:p>
        </w:tc>
        <w:tc>
          <w:tcPr>
            <w:tcW w:w="1307" w:type="dxa"/>
          </w:tcPr>
          <w:p w14:paraId="77ED8CB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F3B8C9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145</w:t>
            </w:r>
          </w:p>
        </w:tc>
      </w:tr>
      <w:tr w:rsidR="00AF1D9E" w:rsidRPr="00AF1D9E" w14:paraId="2BD714A8" w14:textId="77777777" w:rsidTr="00AF3E6A">
        <w:trPr>
          <w:trHeight w:val="1178"/>
        </w:trPr>
        <w:tc>
          <w:tcPr>
            <w:tcW w:w="2547" w:type="dxa"/>
          </w:tcPr>
          <w:p w14:paraId="1D0477A9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MLL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arrangement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</w:p>
          <w:p w14:paraId="4F6F4BD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7BBD287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</w:t>
            </w:r>
          </w:p>
          <w:p w14:paraId="22C6EB6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 </w:t>
            </w:r>
          </w:p>
        </w:tc>
        <w:tc>
          <w:tcPr>
            <w:tcW w:w="2551" w:type="dxa"/>
          </w:tcPr>
          <w:p w14:paraId="4442681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29F729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66.7)</w:t>
            </w:r>
          </w:p>
          <w:p w14:paraId="79FB4AC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7 (84.1)</w:t>
            </w:r>
          </w:p>
          <w:p w14:paraId="38711BF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6</w:t>
            </w:r>
          </w:p>
        </w:tc>
        <w:tc>
          <w:tcPr>
            <w:tcW w:w="2127" w:type="dxa"/>
          </w:tcPr>
          <w:p w14:paraId="664AEB3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32E429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33.3)</w:t>
            </w:r>
          </w:p>
          <w:p w14:paraId="00BDA21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15.9)</w:t>
            </w:r>
          </w:p>
          <w:p w14:paraId="060093F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307" w:type="dxa"/>
          </w:tcPr>
          <w:p w14:paraId="5F39406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267797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6AB11C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437</w:t>
            </w:r>
          </w:p>
        </w:tc>
      </w:tr>
      <w:tr w:rsidR="00AF1D9E" w:rsidRPr="00AF1D9E" w14:paraId="062B1162" w14:textId="77777777" w:rsidTr="00AF3E6A">
        <w:trPr>
          <w:trHeight w:val="1178"/>
        </w:trPr>
        <w:tc>
          <w:tcPr>
            <w:tcW w:w="2547" w:type="dxa"/>
          </w:tcPr>
          <w:p w14:paraId="75403E6E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lastRenderedPageBreak/>
              <w:t>Induction of remission</w:t>
            </w:r>
          </w:p>
          <w:p w14:paraId="3CA7F427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CR</w:t>
            </w:r>
          </w:p>
          <w:p w14:paraId="124E4F1E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Failure</w:t>
            </w:r>
          </w:p>
          <w:p w14:paraId="613DE84B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Not known</w:t>
            </w:r>
          </w:p>
        </w:tc>
        <w:tc>
          <w:tcPr>
            <w:tcW w:w="2551" w:type="dxa"/>
          </w:tcPr>
          <w:p w14:paraId="1F05808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11FA6F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3 (86.9)</w:t>
            </w:r>
          </w:p>
          <w:p w14:paraId="2655EE6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50.0)</w:t>
            </w:r>
          </w:p>
          <w:p w14:paraId="49A7017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1 </w:t>
            </w:r>
          </w:p>
        </w:tc>
        <w:tc>
          <w:tcPr>
            <w:tcW w:w="2127" w:type="dxa"/>
          </w:tcPr>
          <w:p w14:paraId="26F0003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045B4A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13.1)</w:t>
            </w:r>
          </w:p>
          <w:p w14:paraId="6D2FF64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0.0)</w:t>
            </w:r>
          </w:p>
          <w:p w14:paraId="640807E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1 </w:t>
            </w:r>
          </w:p>
        </w:tc>
        <w:tc>
          <w:tcPr>
            <w:tcW w:w="1307" w:type="dxa"/>
          </w:tcPr>
          <w:p w14:paraId="23247B3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998CE3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</w:t>
            </w:r>
            <w:r w:rsidRPr="00AF1D9E">
              <w:rPr>
                <w:rFonts w:ascii="Arial" w:eastAsiaTheme="minorEastAsia" w:hAnsi="Arial" w:cs="Arial"/>
                <w:szCs w:val="21"/>
              </w:rPr>
              <w:t>142</w:t>
            </w:r>
          </w:p>
        </w:tc>
      </w:tr>
    </w:tbl>
    <w:p w14:paraId="3D469F70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eastAsiaTheme="minorEastAsia" w:hAnsi="Times New Roman"/>
          <w:sz w:val="24"/>
          <w:szCs w:val="24"/>
        </w:rPr>
        <w:t xml:space="preserve">M1 (bone marrow blast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/>
          <w:sz w:val="24"/>
          <w:szCs w:val="24"/>
        </w:rPr>
        <w:t>5%</w:t>
      </w:r>
      <w:r w:rsidRPr="00AF1D9E">
        <w:rPr>
          <w:rFonts w:ascii="Times New Roman" w:hAnsi="Times New Roman" w:hint="eastAsia"/>
          <w:sz w:val="24"/>
          <w:szCs w:val="24"/>
        </w:rPr>
        <w:t>),M2</w:t>
      </w:r>
      <w:r w:rsidRPr="00AF1D9E">
        <w:rPr>
          <w:rFonts w:ascii="Times New Roman" w:hAnsi="Times New Roman"/>
          <w:sz w:val="24"/>
          <w:szCs w:val="24"/>
        </w:rPr>
        <w:t xml:space="preserve"> </w:t>
      </w:r>
      <w:r w:rsidRPr="00AF1D9E">
        <w:rPr>
          <w:rFonts w:ascii="Times New Roman" w:hAnsi="Times New Roman" w:hint="eastAsia"/>
          <w:sz w:val="24"/>
          <w:szCs w:val="24"/>
        </w:rPr>
        <w:t>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hAnsi="Times New Roman"/>
          <w:sz w:val="24"/>
          <w:szCs w:val="24"/>
        </w:rPr>
        <w:t xml:space="preserve">5% and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 w:hint="eastAsia"/>
          <w:sz w:val="24"/>
          <w:szCs w:val="24"/>
        </w:rPr>
        <w:t>2</w:t>
      </w:r>
      <w:r w:rsidRPr="00AF1D9E">
        <w:rPr>
          <w:rFonts w:ascii="Times New Roman" w:hAnsi="Times New Roman"/>
          <w:sz w:val="24"/>
          <w:szCs w:val="24"/>
        </w:rPr>
        <w:t>5%), M3 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eastAsiaTheme="minorEastAsia" w:hAnsi="Times New Roman"/>
          <w:sz w:val="24"/>
          <w:szCs w:val="24"/>
          <w:shd w:val="clear" w:color="auto" w:fill="FFFFFF"/>
        </w:rPr>
        <w:t>25</w:t>
      </w:r>
      <w:r w:rsidRPr="00AF1D9E">
        <w:rPr>
          <w:rFonts w:ascii="Times New Roman" w:hAnsi="Times New Roman"/>
          <w:sz w:val="24"/>
          <w:szCs w:val="24"/>
        </w:rPr>
        <w:t xml:space="preserve">%).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WBC,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white blood cell count; CNS, central nervous system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 xml:space="preserve">CR, complete remission; </w:t>
      </w:r>
      <w:r w:rsidRPr="00AF1D9E">
        <w:rPr>
          <w:rFonts w:ascii="Times New Roman" w:eastAsiaTheme="minorEastAsia" w:hAnsi="Times New Roman"/>
          <w:sz w:val="24"/>
          <w:szCs w:val="24"/>
        </w:rPr>
        <w:t>SE, standard error.</w:t>
      </w:r>
    </w:p>
    <w:p w14:paraId="595F666D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AF1D9E">
        <w:rPr>
          <w:rFonts w:ascii="Times New Roman" w:hAnsi="Times New Roman"/>
          <w:sz w:val="24"/>
          <w:szCs w:val="24"/>
        </w:rPr>
        <w:t xml:space="preserve"> By exact chi-square test</w:t>
      </w:r>
    </w:p>
    <w:p w14:paraId="3BE93C2A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7BD072B7" w14:textId="0A7FCF1D" w:rsidR="006B5E35" w:rsidRPr="006E4998" w:rsidRDefault="00AF1D9E" w:rsidP="006B5E35">
      <w:pPr>
        <w:rPr>
          <w:rFonts w:ascii="Arial" w:eastAsiaTheme="minorEastAsia" w:hAnsi="Arial" w:cs="Arial"/>
          <w:b/>
          <w:sz w:val="24"/>
          <w:szCs w:val="24"/>
        </w:rPr>
      </w:pPr>
      <w:proofErr w:type="gramStart"/>
      <w:r w:rsidRPr="006E4998">
        <w:rPr>
          <w:rFonts w:ascii="Arial" w:eastAsiaTheme="minorEastAsia" w:hAnsi="Arial" w:cs="Arial"/>
          <w:b/>
          <w:sz w:val="24"/>
          <w:szCs w:val="24"/>
        </w:rPr>
        <w:t xml:space="preserve">Supplementary Table </w:t>
      </w:r>
      <w:r w:rsidR="006E4998" w:rsidRPr="006E4998">
        <w:rPr>
          <w:rFonts w:ascii="Arial" w:eastAsiaTheme="minorEastAsia" w:hAnsi="Arial" w:cs="Arial"/>
          <w:b/>
          <w:sz w:val="24"/>
          <w:szCs w:val="24"/>
        </w:rPr>
        <w:t>7</w:t>
      </w:r>
      <w:r w:rsidRPr="006E4998">
        <w:rPr>
          <w:rFonts w:ascii="Arial" w:eastAsiaTheme="minorEastAsia" w:hAnsi="Arial" w:cs="Arial"/>
          <w:b/>
          <w:sz w:val="24"/>
          <w:szCs w:val="24"/>
        </w:rPr>
        <w:t>.</w:t>
      </w:r>
      <w:proofErr w:type="gramEnd"/>
      <w:r w:rsidRPr="006E4998">
        <w:rPr>
          <w:rFonts w:ascii="Arial" w:eastAsiaTheme="minorEastAsia" w:hAnsi="Arial" w:cs="Arial"/>
          <w:b/>
          <w:sz w:val="24"/>
          <w:szCs w:val="24"/>
        </w:rPr>
        <w:t xml:space="preserve"> Clinical characteristics of patients according to MRD risk group.</w:t>
      </w:r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417"/>
        <w:gridCol w:w="1701"/>
        <w:gridCol w:w="1560"/>
        <w:gridCol w:w="1307"/>
      </w:tblGrid>
      <w:tr w:rsidR="00AF1D9E" w:rsidRPr="00AF1D9E" w14:paraId="1A7CB594" w14:textId="77777777" w:rsidTr="00AF3E6A">
        <w:trPr>
          <w:trHeight w:val="324"/>
        </w:trPr>
        <w:tc>
          <w:tcPr>
            <w:tcW w:w="2547" w:type="dxa"/>
            <w:vMerge w:val="restart"/>
          </w:tcPr>
          <w:p w14:paraId="06CDDB6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</w:tcPr>
          <w:p w14:paraId="2266E140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 MRD risk group</w:t>
            </w:r>
          </w:p>
        </w:tc>
        <w:tc>
          <w:tcPr>
            <w:tcW w:w="1307" w:type="dxa"/>
            <w:vMerge w:val="restart"/>
          </w:tcPr>
          <w:p w14:paraId="5FDC1E21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P value</w:t>
            </w:r>
          </w:p>
        </w:tc>
      </w:tr>
      <w:tr w:rsidR="00AF1D9E" w:rsidRPr="00AF1D9E" w14:paraId="3B97D93A" w14:textId="77777777" w:rsidTr="00AF3E6A">
        <w:trPr>
          <w:trHeight w:val="360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3D4E9D3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F25EDD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MRD-SR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(%</w:t>
            </w:r>
            <w:proofErr w:type="gramStart"/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)   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>MRD-I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R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(%</w:t>
            </w:r>
            <w:proofErr w:type="gramStart"/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)   </w:t>
            </w:r>
            <w:proofErr w:type="gramEnd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MRD-HR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(%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6C2DFEE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172B65C4" w14:textId="77777777" w:rsidTr="00AF3E6A">
        <w:trPr>
          <w:trHeight w:val="426"/>
        </w:trPr>
        <w:tc>
          <w:tcPr>
            <w:tcW w:w="2547" w:type="dxa"/>
            <w:tcBorders>
              <w:top w:val="single" w:sz="4" w:space="0" w:color="auto"/>
            </w:tcBorders>
          </w:tcPr>
          <w:p w14:paraId="4B7557AB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Total</w:t>
            </w:r>
          </w:p>
        </w:tc>
        <w:tc>
          <w:tcPr>
            <w:tcW w:w="1417" w:type="dxa"/>
          </w:tcPr>
          <w:p w14:paraId="6FB10D8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9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(</w:t>
            </w:r>
            <w:r w:rsidRPr="00AF1D9E">
              <w:rPr>
                <w:rFonts w:ascii="Arial" w:eastAsiaTheme="minorEastAsia" w:hAnsi="Arial" w:cs="Arial"/>
                <w:szCs w:val="21"/>
              </w:rPr>
              <w:t>29.0)</w:t>
            </w:r>
          </w:p>
        </w:tc>
        <w:tc>
          <w:tcPr>
            <w:tcW w:w="1701" w:type="dxa"/>
          </w:tcPr>
          <w:p w14:paraId="76615FD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3 (42.0)</w:t>
            </w:r>
          </w:p>
        </w:tc>
        <w:tc>
          <w:tcPr>
            <w:tcW w:w="1560" w:type="dxa"/>
          </w:tcPr>
          <w:p w14:paraId="10A6ACE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9 (29.0)</w:t>
            </w:r>
          </w:p>
        </w:tc>
        <w:tc>
          <w:tcPr>
            <w:tcW w:w="1307" w:type="dxa"/>
          </w:tcPr>
          <w:p w14:paraId="6544B04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AF1D9E" w:rsidRPr="00AF1D9E" w14:paraId="1E288D5E" w14:textId="77777777" w:rsidTr="00AF3E6A">
        <w:trPr>
          <w:trHeight w:val="971"/>
        </w:trPr>
        <w:tc>
          <w:tcPr>
            <w:tcW w:w="2547" w:type="dxa"/>
          </w:tcPr>
          <w:p w14:paraId="76EBDF19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Age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(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>y)</w:t>
            </w:r>
          </w:p>
          <w:p w14:paraId="51DACC8C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-10</w:t>
            </w:r>
          </w:p>
          <w:p w14:paraId="51E60A79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012CA83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93DFAC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4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0.0)</w:t>
            </w:r>
          </w:p>
          <w:p w14:paraId="49CB8CD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 (45.5)</w:t>
            </w:r>
          </w:p>
        </w:tc>
        <w:tc>
          <w:tcPr>
            <w:tcW w:w="1701" w:type="dxa"/>
          </w:tcPr>
          <w:p w14:paraId="20E7484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3CC62B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9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45.0)</w:t>
            </w:r>
          </w:p>
          <w:p w14:paraId="32F41D0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36.4)</w:t>
            </w:r>
          </w:p>
        </w:tc>
        <w:tc>
          <w:tcPr>
            <w:tcW w:w="1560" w:type="dxa"/>
          </w:tcPr>
          <w:p w14:paraId="5A09D2B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5E542B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7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35.0)</w:t>
            </w:r>
          </w:p>
          <w:p w14:paraId="073C717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18.1)</w:t>
            </w:r>
          </w:p>
        </w:tc>
        <w:tc>
          <w:tcPr>
            <w:tcW w:w="1307" w:type="dxa"/>
          </w:tcPr>
          <w:p w14:paraId="34D8E08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F2A8B2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01</w:t>
            </w:r>
          </w:p>
        </w:tc>
      </w:tr>
      <w:tr w:rsidR="00AF1D9E" w:rsidRPr="00AF1D9E" w14:paraId="4CFEE6BC" w14:textId="77777777" w:rsidTr="00AF3E6A">
        <w:trPr>
          <w:trHeight w:val="998"/>
        </w:trPr>
        <w:tc>
          <w:tcPr>
            <w:tcW w:w="2547" w:type="dxa"/>
          </w:tcPr>
          <w:p w14:paraId="14C405ED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ex</w:t>
            </w:r>
          </w:p>
          <w:p w14:paraId="3F24001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ale</w:t>
            </w:r>
          </w:p>
          <w:p w14:paraId="6324EFB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Female</w:t>
            </w:r>
          </w:p>
        </w:tc>
        <w:tc>
          <w:tcPr>
            <w:tcW w:w="1417" w:type="dxa"/>
          </w:tcPr>
          <w:p w14:paraId="1B0C11A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90DD78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6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6.1)</w:t>
            </w:r>
          </w:p>
          <w:p w14:paraId="6313630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37.5)</w:t>
            </w:r>
          </w:p>
        </w:tc>
        <w:tc>
          <w:tcPr>
            <w:tcW w:w="1701" w:type="dxa"/>
          </w:tcPr>
          <w:p w14:paraId="79CA50A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1857D2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2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52.2)</w:t>
            </w:r>
          </w:p>
          <w:p w14:paraId="591EEA2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2.5)</w:t>
            </w:r>
          </w:p>
        </w:tc>
        <w:tc>
          <w:tcPr>
            <w:tcW w:w="1560" w:type="dxa"/>
          </w:tcPr>
          <w:p w14:paraId="1209C1B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B598AB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5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1.7)</w:t>
            </w:r>
          </w:p>
          <w:p w14:paraId="552C0E6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50)</w:t>
            </w:r>
          </w:p>
        </w:tc>
        <w:tc>
          <w:tcPr>
            <w:tcW w:w="1307" w:type="dxa"/>
          </w:tcPr>
          <w:p w14:paraId="1632A4C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FE706D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127</w:t>
            </w:r>
          </w:p>
        </w:tc>
      </w:tr>
      <w:tr w:rsidR="00AF1D9E" w:rsidRPr="00AF1D9E" w14:paraId="794D7D26" w14:textId="77777777" w:rsidTr="00AF3E6A">
        <w:trPr>
          <w:trHeight w:val="969"/>
        </w:trPr>
        <w:tc>
          <w:tcPr>
            <w:tcW w:w="2547" w:type="dxa"/>
          </w:tcPr>
          <w:p w14:paraId="69E698B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WBC (10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  <w:vertAlign w:val="superscript"/>
              </w:rPr>
              <w:t>9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/L)</w:t>
            </w:r>
          </w:p>
          <w:p w14:paraId="4E7D2C7F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＜</w:t>
            </w:r>
            <w:r w:rsidRPr="00AF1D9E">
              <w:rPr>
                <w:rFonts w:ascii="Arial" w:eastAsiaTheme="minorEastAsia" w:hAnsi="Arial" w:cs="Arial"/>
                <w:szCs w:val="21"/>
              </w:rPr>
              <w:t>100</w:t>
            </w:r>
          </w:p>
          <w:p w14:paraId="3320EEB0" w14:textId="77777777" w:rsidR="00AF1D9E" w:rsidRPr="00AF1D9E" w:rsidRDefault="00AF1D9E" w:rsidP="00AF1D9E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ajorEastAsia" w:eastAsiaTheme="majorEastAsia" w:hAnsiTheme="maj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0</w:t>
            </w:r>
          </w:p>
        </w:tc>
        <w:tc>
          <w:tcPr>
            <w:tcW w:w="1417" w:type="dxa"/>
          </w:tcPr>
          <w:p w14:paraId="117194A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D60A5C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3.1)</w:t>
            </w:r>
          </w:p>
          <w:p w14:paraId="0FC4BEB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33.3)</w:t>
            </w:r>
          </w:p>
        </w:tc>
        <w:tc>
          <w:tcPr>
            <w:tcW w:w="1701" w:type="dxa"/>
          </w:tcPr>
          <w:p w14:paraId="09D4B91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0CD559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8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61.5)</w:t>
            </w:r>
          </w:p>
          <w:p w14:paraId="2059381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 (27.8)</w:t>
            </w:r>
          </w:p>
        </w:tc>
        <w:tc>
          <w:tcPr>
            <w:tcW w:w="1560" w:type="dxa"/>
          </w:tcPr>
          <w:p w14:paraId="19CA2AC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BD77B9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2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5.4)</w:t>
            </w:r>
          </w:p>
          <w:p w14:paraId="14AC45C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38.9)</w:t>
            </w:r>
          </w:p>
        </w:tc>
        <w:tc>
          <w:tcPr>
            <w:tcW w:w="1307" w:type="dxa"/>
          </w:tcPr>
          <w:p w14:paraId="2FFD2CD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EAD4C1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152</w:t>
            </w:r>
          </w:p>
        </w:tc>
      </w:tr>
      <w:tr w:rsidR="00AF1D9E" w:rsidRPr="00AF1D9E" w14:paraId="252E989B" w14:textId="77777777" w:rsidTr="00AF3E6A">
        <w:trPr>
          <w:trHeight w:val="984"/>
        </w:trPr>
        <w:tc>
          <w:tcPr>
            <w:tcW w:w="2547" w:type="dxa"/>
          </w:tcPr>
          <w:p w14:paraId="2CC716BD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CNS involvement</w:t>
            </w:r>
          </w:p>
          <w:p w14:paraId="6CC014E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1FEF676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</w:tc>
        <w:tc>
          <w:tcPr>
            <w:tcW w:w="1417" w:type="dxa"/>
          </w:tcPr>
          <w:p w14:paraId="3E5F4B0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8CD957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0)</w:t>
            </w:r>
          </w:p>
          <w:p w14:paraId="31EB0AB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9 (30)</w:t>
            </w:r>
          </w:p>
        </w:tc>
        <w:tc>
          <w:tcPr>
            <w:tcW w:w="1701" w:type="dxa"/>
          </w:tcPr>
          <w:p w14:paraId="2106A8D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788B10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00)</w:t>
            </w:r>
          </w:p>
          <w:p w14:paraId="71FB25D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 (40)</w:t>
            </w:r>
          </w:p>
        </w:tc>
        <w:tc>
          <w:tcPr>
            <w:tcW w:w="1560" w:type="dxa"/>
          </w:tcPr>
          <w:p w14:paraId="4AE8797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388662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0)</w:t>
            </w:r>
          </w:p>
          <w:p w14:paraId="32C4C30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9 (30)</w:t>
            </w:r>
          </w:p>
        </w:tc>
        <w:tc>
          <w:tcPr>
            <w:tcW w:w="1307" w:type="dxa"/>
          </w:tcPr>
          <w:p w14:paraId="417AFF5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6A1B87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489</w:t>
            </w:r>
          </w:p>
        </w:tc>
      </w:tr>
      <w:tr w:rsidR="00AF1D9E" w:rsidRPr="00AF1D9E" w14:paraId="21CF1721" w14:textId="77777777" w:rsidTr="00AF3E6A">
        <w:trPr>
          <w:trHeight w:val="984"/>
        </w:trPr>
        <w:tc>
          <w:tcPr>
            <w:tcW w:w="2547" w:type="dxa"/>
          </w:tcPr>
          <w:p w14:paraId="07A130F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Il-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TAL1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translocation</w:t>
            </w:r>
          </w:p>
          <w:p w14:paraId="4DDFAE6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19333E6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  <w:p w14:paraId="5DEDAEB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1417" w:type="dxa"/>
          </w:tcPr>
          <w:p w14:paraId="025560C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06E7D2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42.9)</w:t>
            </w:r>
          </w:p>
          <w:p w14:paraId="49C3DFE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 (25.0)</w:t>
            </w:r>
          </w:p>
          <w:p w14:paraId="7A710A7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1701" w:type="dxa"/>
          </w:tcPr>
          <w:p w14:paraId="5DAA580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AFF1F2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42.9)</w:t>
            </w:r>
          </w:p>
          <w:p w14:paraId="585B715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40.0)</w:t>
            </w:r>
          </w:p>
          <w:p w14:paraId="4716E8F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560" w:type="dxa"/>
          </w:tcPr>
          <w:p w14:paraId="54F55DC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41C28C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4.2)</w:t>
            </w:r>
          </w:p>
          <w:p w14:paraId="275674E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35.0)</w:t>
            </w:r>
          </w:p>
          <w:p w14:paraId="3ACF846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1307" w:type="dxa"/>
          </w:tcPr>
          <w:p w14:paraId="46165B7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2C1044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517</w:t>
            </w:r>
          </w:p>
        </w:tc>
      </w:tr>
      <w:tr w:rsidR="00AF1D9E" w:rsidRPr="00AF1D9E" w14:paraId="68A126EE" w14:textId="77777777" w:rsidTr="00AF3E6A">
        <w:trPr>
          <w:trHeight w:val="1178"/>
        </w:trPr>
        <w:tc>
          <w:tcPr>
            <w:tcW w:w="2547" w:type="dxa"/>
          </w:tcPr>
          <w:p w14:paraId="20B70AF5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MLL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arrangement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</w:p>
          <w:p w14:paraId="292C14C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1B26AE0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</w:t>
            </w:r>
          </w:p>
          <w:p w14:paraId="35EE125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 </w:t>
            </w:r>
          </w:p>
        </w:tc>
        <w:tc>
          <w:tcPr>
            <w:tcW w:w="1417" w:type="dxa"/>
          </w:tcPr>
          <w:p w14:paraId="0941588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AED5E1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 (0)</w:t>
            </w:r>
          </w:p>
          <w:p w14:paraId="6F3ED97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9 (31.0)</w:t>
            </w:r>
          </w:p>
          <w:p w14:paraId="592A816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</w:t>
            </w:r>
          </w:p>
        </w:tc>
        <w:tc>
          <w:tcPr>
            <w:tcW w:w="1701" w:type="dxa"/>
          </w:tcPr>
          <w:p w14:paraId="4EB322F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951095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0)</w:t>
            </w:r>
          </w:p>
          <w:p w14:paraId="44E01D8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 (41.4)</w:t>
            </w:r>
          </w:p>
          <w:p w14:paraId="64D8C1F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1560" w:type="dxa"/>
          </w:tcPr>
          <w:p w14:paraId="6A96145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A97583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00)</w:t>
            </w:r>
          </w:p>
          <w:p w14:paraId="3B205DE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 (27.6)</w:t>
            </w:r>
          </w:p>
          <w:p w14:paraId="63BEF63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</w:t>
            </w:r>
          </w:p>
        </w:tc>
        <w:tc>
          <w:tcPr>
            <w:tcW w:w="1307" w:type="dxa"/>
          </w:tcPr>
          <w:p w14:paraId="2FF804D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8DE0DF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9CB55A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299</w:t>
            </w:r>
          </w:p>
        </w:tc>
      </w:tr>
      <w:tr w:rsidR="00AF1D9E" w:rsidRPr="00AF1D9E" w14:paraId="43AAF069" w14:textId="77777777" w:rsidTr="00AF3E6A">
        <w:trPr>
          <w:trHeight w:val="1178"/>
        </w:trPr>
        <w:tc>
          <w:tcPr>
            <w:tcW w:w="2547" w:type="dxa"/>
          </w:tcPr>
          <w:p w14:paraId="095F54B4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Prednisone response</w:t>
            </w:r>
          </w:p>
          <w:p w14:paraId="2941218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GR</w:t>
            </w:r>
          </w:p>
          <w:p w14:paraId="42AF40D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PR</w:t>
            </w:r>
          </w:p>
          <w:p w14:paraId="5857059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1417" w:type="dxa"/>
          </w:tcPr>
          <w:p w14:paraId="1D7E665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52A0F4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6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33.3)</w:t>
            </w:r>
          </w:p>
          <w:p w14:paraId="0999A6B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25)</w:t>
            </w:r>
          </w:p>
        </w:tc>
        <w:tc>
          <w:tcPr>
            <w:tcW w:w="1701" w:type="dxa"/>
          </w:tcPr>
          <w:p w14:paraId="669D4E4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BD0386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9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50)</w:t>
            </w:r>
          </w:p>
          <w:p w14:paraId="3E0FCB7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25)</w:t>
            </w:r>
          </w:p>
          <w:p w14:paraId="7EFE439D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1560" w:type="dxa"/>
          </w:tcPr>
          <w:p w14:paraId="7B74C9A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A681F6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6.7)</w:t>
            </w:r>
          </w:p>
          <w:p w14:paraId="178953E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50)</w:t>
            </w:r>
          </w:p>
        </w:tc>
        <w:tc>
          <w:tcPr>
            <w:tcW w:w="1307" w:type="dxa"/>
          </w:tcPr>
          <w:p w14:paraId="0A64F2E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DC758E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138</w:t>
            </w:r>
          </w:p>
        </w:tc>
      </w:tr>
      <w:tr w:rsidR="00AF1D9E" w:rsidRPr="00AF1D9E" w14:paraId="40F9C6F5" w14:textId="77777777" w:rsidTr="00AF3E6A">
        <w:trPr>
          <w:trHeight w:val="1178"/>
        </w:trPr>
        <w:tc>
          <w:tcPr>
            <w:tcW w:w="2547" w:type="dxa"/>
          </w:tcPr>
          <w:p w14:paraId="0FD5B919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D15 Bone Marrow</w:t>
            </w:r>
          </w:p>
          <w:p w14:paraId="152ABC7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1/M2</w:t>
            </w:r>
          </w:p>
          <w:p w14:paraId="238CE68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3</w:t>
            </w:r>
          </w:p>
          <w:p w14:paraId="6F7516A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F2A1F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C3C5B7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8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33.3)</w:t>
            </w:r>
          </w:p>
          <w:p w14:paraId="628DE33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6.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534A2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2E501CA6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1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45.8)</w:t>
            </w:r>
          </w:p>
          <w:p w14:paraId="5267D09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6.7)</w:t>
            </w:r>
          </w:p>
          <w:p w14:paraId="73B9105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</w:t>
            </w:r>
          </w:p>
        </w:tc>
        <w:tc>
          <w:tcPr>
            <w:tcW w:w="1560" w:type="dxa"/>
          </w:tcPr>
          <w:p w14:paraId="1DB5706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54A6680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5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0.9)</w:t>
            </w:r>
          </w:p>
          <w:p w14:paraId="0EF0AB82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66.7)</w:t>
            </w:r>
          </w:p>
        </w:tc>
        <w:tc>
          <w:tcPr>
            <w:tcW w:w="1307" w:type="dxa"/>
          </w:tcPr>
          <w:p w14:paraId="41F0561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3C23B59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09</w:t>
            </w:r>
          </w:p>
        </w:tc>
      </w:tr>
      <w:tr w:rsidR="00AF1D9E" w:rsidRPr="00AF1D9E" w14:paraId="0ABBC904" w14:textId="77777777" w:rsidTr="00AF3E6A">
        <w:trPr>
          <w:trHeight w:val="1178"/>
        </w:trPr>
        <w:tc>
          <w:tcPr>
            <w:tcW w:w="2547" w:type="dxa"/>
          </w:tcPr>
          <w:p w14:paraId="495276D3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lastRenderedPageBreak/>
              <w:t>Prednisone response</w:t>
            </w:r>
          </w:p>
          <w:p w14:paraId="7BA563F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GR</w:t>
            </w:r>
          </w:p>
          <w:p w14:paraId="12F95A2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PR</w:t>
            </w:r>
          </w:p>
          <w:p w14:paraId="0304F04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3118" w:type="dxa"/>
            <w:gridSpan w:val="2"/>
            <w:vMerge w:val="restart"/>
          </w:tcPr>
          <w:p w14:paraId="6F82804C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 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MRD-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SR/MR            </w:t>
            </w:r>
          </w:p>
          <w:p w14:paraId="7C80DFC4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    15 (83.3)</w:t>
            </w:r>
          </w:p>
          <w:p w14:paraId="7715523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    6 (50)</w:t>
            </w:r>
          </w:p>
          <w:p w14:paraId="08001D7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     </w:t>
            </w: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  <w:p w14:paraId="0777201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00170599" w14:textId="77777777" w:rsidR="00AF1D9E" w:rsidRPr="00AF1D9E" w:rsidRDefault="00AF1D9E" w:rsidP="00AF1D9E">
            <w:pPr>
              <w:ind w:firstLineChars="300" w:firstLine="63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9 (79.1)</w:t>
            </w:r>
          </w:p>
          <w:p w14:paraId="0E3E7FFF" w14:textId="77777777" w:rsidR="00AF1D9E" w:rsidRPr="00AF1D9E" w:rsidRDefault="00AF1D9E" w:rsidP="00AF1D9E">
            <w:pPr>
              <w:ind w:firstLineChars="300" w:firstLine="63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33.3)</w:t>
            </w:r>
          </w:p>
          <w:p w14:paraId="0EC12312" w14:textId="77777777" w:rsidR="00AF1D9E" w:rsidRPr="00AF1D9E" w:rsidRDefault="00AF1D9E" w:rsidP="00AF1D9E">
            <w:pPr>
              <w:ind w:firstLineChars="300" w:firstLine="63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1560" w:type="dxa"/>
          </w:tcPr>
          <w:p w14:paraId="226B2AF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045C540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16.7)</w:t>
            </w:r>
          </w:p>
          <w:p w14:paraId="6510D321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50)</w:t>
            </w:r>
          </w:p>
          <w:p w14:paraId="51808E7A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1307" w:type="dxa"/>
          </w:tcPr>
          <w:p w14:paraId="4BE6B0F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6C1FDAF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1D20B49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102</w:t>
            </w:r>
          </w:p>
        </w:tc>
      </w:tr>
      <w:tr w:rsidR="00AF1D9E" w:rsidRPr="00AF1D9E" w14:paraId="55B017BA" w14:textId="77777777" w:rsidTr="00AF3E6A">
        <w:trPr>
          <w:trHeight w:val="1178"/>
        </w:trPr>
        <w:tc>
          <w:tcPr>
            <w:tcW w:w="2547" w:type="dxa"/>
          </w:tcPr>
          <w:p w14:paraId="611B439E" w14:textId="77777777" w:rsidR="00AF1D9E" w:rsidRPr="00AF1D9E" w:rsidRDefault="00AF1D9E" w:rsidP="00AF1D9E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D15 Bone Marrow</w:t>
            </w:r>
          </w:p>
          <w:p w14:paraId="6DFDE1D5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1/M2</w:t>
            </w:r>
          </w:p>
          <w:p w14:paraId="3FCD95A0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3</w:t>
            </w:r>
          </w:p>
          <w:p w14:paraId="4CF1EEAB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3118" w:type="dxa"/>
            <w:gridSpan w:val="2"/>
            <w:vMerge/>
          </w:tcPr>
          <w:p w14:paraId="785E0443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1560" w:type="dxa"/>
          </w:tcPr>
          <w:p w14:paraId="49D67EFE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4D2AB78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5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20.9)</w:t>
            </w:r>
          </w:p>
          <w:p w14:paraId="6108E239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66.7)</w:t>
            </w:r>
          </w:p>
        </w:tc>
        <w:tc>
          <w:tcPr>
            <w:tcW w:w="1307" w:type="dxa"/>
          </w:tcPr>
          <w:p w14:paraId="2CDB976C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7F4CE797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</w:p>
          <w:p w14:paraId="445D987F" w14:textId="77777777" w:rsidR="00AF1D9E" w:rsidRPr="00AF1D9E" w:rsidRDefault="00AF1D9E" w:rsidP="00AF1D9E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049</w:t>
            </w:r>
          </w:p>
        </w:tc>
      </w:tr>
    </w:tbl>
    <w:p w14:paraId="5F8B215F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eastAsiaTheme="minorEastAsia" w:hAnsi="Times New Roman"/>
          <w:sz w:val="24"/>
          <w:szCs w:val="24"/>
        </w:rPr>
        <w:t xml:space="preserve">M1 (bone marrow blast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/>
          <w:sz w:val="24"/>
          <w:szCs w:val="24"/>
        </w:rPr>
        <w:t>5%</w:t>
      </w:r>
      <w:r w:rsidRPr="00AF1D9E">
        <w:rPr>
          <w:rFonts w:ascii="Times New Roman" w:hAnsi="Times New Roman" w:hint="eastAsia"/>
          <w:sz w:val="24"/>
          <w:szCs w:val="24"/>
        </w:rPr>
        <w:t>),M2</w:t>
      </w:r>
      <w:r w:rsidRPr="00AF1D9E">
        <w:rPr>
          <w:rFonts w:ascii="Times New Roman" w:hAnsi="Times New Roman"/>
          <w:sz w:val="24"/>
          <w:szCs w:val="24"/>
        </w:rPr>
        <w:t xml:space="preserve"> </w:t>
      </w:r>
      <w:r w:rsidRPr="00AF1D9E">
        <w:rPr>
          <w:rFonts w:ascii="Times New Roman" w:hAnsi="Times New Roman" w:hint="eastAsia"/>
          <w:sz w:val="24"/>
          <w:szCs w:val="24"/>
        </w:rPr>
        <w:t>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hAnsi="Times New Roman"/>
          <w:sz w:val="24"/>
          <w:szCs w:val="24"/>
        </w:rPr>
        <w:t xml:space="preserve">5% and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 w:hint="eastAsia"/>
          <w:sz w:val="24"/>
          <w:szCs w:val="24"/>
        </w:rPr>
        <w:t>2</w:t>
      </w:r>
      <w:r w:rsidRPr="00AF1D9E">
        <w:rPr>
          <w:rFonts w:ascii="Times New Roman" w:hAnsi="Times New Roman"/>
          <w:sz w:val="24"/>
          <w:szCs w:val="24"/>
        </w:rPr>
        <w:t>5%), M3 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eastAsiaTheme="minorEastAsia" w:hAnsi="Times New Roman"/>
          <w:sz w:val="24"/>
          <w:szCs w:val="24"/>
          <w:shd w:val="clear" w:color="auto" w:fill="FFFFFF"/>
        </w:rPr>
        <w:t>25</w:t>
      </w:r>
      <w:r w:rsidRPr="00AF1D9E">
        <w:rPr>
          <w:rFonts w:ascii="Times New Roman" w:hAnsi="Times New Roman"/>
          <w:sz w:val="24"/>
          <w:szCs w:val="24"/>
        </w:rPr>
        <w:t xml:space="preserve">%).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WBC,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white blood cell count; CNS, central nervous system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 xml:space="preserve">CR, complete remission; 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PGR, prednisone good responder; PPR, prednisone poor </w:t>
      </w:r>
      <w:proofErr w:type="gramStart"/>
      <w:r w:rsidRPr="00AF1D9E">
        <w:rPr>
          <w:rFonts w:ascii="Times New Roman" w:eastAsiaTheme="minorEastAsia" w:hAnsi="Times New Roman"/>
          <w:sz w:val="24"/>
          <w:szCs w:val="24"/>
        </w:rPr>
        <w:t>responder ;</w:t>
      </w:r>
      <w:proofErr w:type="gramEnd"/>
      <w:r w:rsidRPr="00AF1D9E">
        <w:rPr>
          <w:rFonts w:ascii="Times New Roman" w:eastAsiaTheme="minorEastAsia" w:hAnsi="Times New Roman"/>
          <w:sz w:val="24"/>
          <w:szCs w:val="24"/>
        </w:rPr>
        <w:t xml:space="preserve"> SE, standard error.</w:t>
      </w:r>
    </w:p>
    <w:p w14:paraId="778C1B71" w14:textId="77777777" w:rsidR="00AF1D9E" w:rsidRPr="00AF1D9E" w:rsidRDefault="00AF1D9E" w:rsidP="00AF1D9E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AF1D9E">
        <w:rPr>
          <w:rFonts w:ascii="Times New Roman" w:hAnsi="Times New Roman"/>
          <w:sz w:val="24"/>
          <w:szCs w:val="24"/>
        </w:rPr>
        <w:t xml:space="preserve"> By exact chi-square test</w:t>
      </w:r>
    </w:p>
    <w:p w14:paraId="5505A766" w14:textId="77777777" w:rsidR="006B5E35" w:rsidRDefault="006B5E35" w:rsidP="006B5E35">
      <w:pPr>
        <w:rPr>
          <w:rFonts w:ascii="Arial" w:hAnsi="Arial" w:cs="Arial"/>
          <w:b/>
          <w:kern w:val="0"/>
          <w:szCs w:val="21"/>
        </w:rPr>
      </w:pPr>
    </w:p>
    <w:p w14:paraId="2E41D2C0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p w14:paraId="2E3EEB9D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p w14:paraId="3EE1B409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p w14:paraId="73C49A7A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p w14:paraId="7F5E7FE9" w14:textId="77777777" w:rsidR="00070B03" w:rsidRDefault="00070B03" w:rsidP="00070B03">
      <w:pPr>
        <w:rPr>
          <w:rFonts w:ascii="Arial" w:hAnsi="Arial" w:cs="Arial"/>
          <w:b/>
          <w:kern w:val="0"/>
          <w:szCs w:val="21"/>
        </w:rPr>
      </w:pPr>
    </w:p>
    <w:p w14:paraId="58673906" w14:textId="1C5A859F" w:rsidR="00070B03" w:rsidRPr="00070B03" w:rsidRDefault="00070B03" w:rsidP="006B5E35">
      <w:pPr>
        <w:rPr>
          <w:rFonts w:ascii="Arial" w:eastAsiaTheme="minorEastAsia" w:hAnsi="Arial" w:cs="Arial"/>
          <w:b/>
          <w:sz w:val="24"/>
          <w:szCs w:val="24"/>
        </w:rPr>
      </w:pPr>
      <w:proofErr w:type="gramStart"/>
      <w:r w:rsidRPr="00447230">
        <w:rPr>
          <w:rFonts w:ascii="Arial" w:eastAsiaTheme="minorEastAsia" w:hAnsi="Arial" w:cs="Arial"/>
          <w:b/>
          <w:sz w:val="24"/>
          <w:szCs w:val="24"/>
        </w:rPr>
        <w:t>Supplementary Table</w:t>
      </w:r>
      <w:r>
        <w:rPr>
          <w:rFonts w:ascii="Arial" w:eastAsiaTheme="minorEastAsia" w:hAnsi="Arial" w:cs="Arial"/>
          <w:b/>
          <w:sz w:val="24"/>
          <w:szCs w:val="24"/>
        </w:rPr>
        <w:t xml:space="preserve"> 8</w:t>
      </w:r>
      <w:r w:rsidRPr="00447230">
        <w:rPr>
          <w:rFonts w:ascii="Arial" w:eastAsiaTheme="minorEastAsia" w:hAnsi="Arial" w:cs="Arial"/>
          <w:b/>
          <w:sz w:val="24"/>
          <w:szCs w:val="24"/>
        </w:rPr>
        <w:t>.</w:t>
      </w:r>
      <w:proofErr w:type="gramEnd"/>
      <w:r w:rsidRPr="00447230">
        <w:rPr>
          <w:rFonts w:ascii="Arial" w:eastAsiaTheme="minorEastAsia" w:hAnsi="Arial" w:cs="Arial"/>
          <w:b/>
          <w:sz w:val="24"/>
          <w:szCs w:val="24"/>
        </w:rPr>
        <w:t xml:space="preserve"> Clinical characteristics of patients with or without MRD data</w:t>
      </w:r>
    </w:p>
    <w:p w14:paraId="0B037B04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tbl>
      <w:tblPr>
        <w:tblStyle w:val="TableGrid"/>
        <w:tblW w:w="85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551"/>
        <w:gridCol w:w="2127"/>
        <w:gridCol w:w="1307"/>
      </w:tblGrid>
      <w:tr w:rsidR="00070B03" w:rsidRPr="00AF1D9E" w14:paraId="07D9DF3A" w14:textId="77777777" w:rsidTr="00FA6FB6">
        <w:trPr>
          <w:trHeight w:val="324"/>
        </w:trPr>
        <w:tc>
          <w:tcPr>
            <w:tcW w:w="2547" w:type="dxa"/>
            <w:vMerge w:val="restart"/>
          </w:tcPr>
          <w:p w14:paraId="66AC360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bottom w:val="single" w:sz="4" w:space="0" w:color="auto"/>
            </w:tcBorders>
          </w:tcPr>
          <w:p w14:paraId="77A27CEB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Patients with or without MRD </w:t>
            </w:r>
          </w:p>
        </w:tc>
        <w:tc>
          <w:tcPr>
            <w:tcW w:w="1307" w:type="dxa"/>
            <w:vMerge w:val="restart"/>
          </w:tcPr>
          <w:p w14:paraId="2F9F284D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P value</w:t>
            </w:r>
          </w:p>
        </w:tc>
      </w:tr>
      <w:tr w:rsidR="00070B03" w:rsidRPr="00AF1D9E" w14:paraId="3F912D85" w14:textId="77777777" w:rsidTr="00FA6FB6">
        <w:trPr>
          <w:trHeight w:val="222"/>
        </w:trPr>
        <w:tc>
          <w:tcPr>
            <w:tcW w:w="2547" w:type="dxa"/>
            <w:vMerge/>
            <w:tcBorders>
              <w:bottom w:val="single" w:sz="4" w:space="0" w:color="auto"/>
            </w:tcBorders>
          </w:tcPr>
          <w:p w14:paraId="4C5571F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1C58F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With MRD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</w:t>
            </w: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)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       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Without MRD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(%)</w:t>
            </w:r>
          </w:p>
        </w:tc>
        <w:tc>
          <w:tcPr>
            <w:tcW w:w="1307" w:type="dxa"/>
            <w:vMerge/>
            <w:tcBorders>
              <w:bottom w:val="single" w:sz="4" w:space="0" w:color="auto"/>
            </w:tcBorders>
          </w:tcPr>
          <w:p w14:paraId="3004B49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070B03" w:rsidRPr="00AF1D9E" w14:paraId="2D3BC95F" w14:textId="77777777" w:rsidTr="00FA6FB6">
        <w:trPr>
          <w:trHeight w:val="426"/>
        </w:trPr>
        <w:tc>
          <w:tcPr>
            <w:tcW w:w="2547" w:type="dxa"/>
            <w:tcBorders>
              <w:top w:val="single" w:sz="4" w:space="0" w:color="auto"/>
            </w:tcBorders>
          </w:tcPr>
          <w:p w14:paraId="3F8C1C49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Tot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D25F59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6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AF1D9E">
              <w:rPr>
                <w:rFonts w:ascii="Arial" w:eastAsiaTheme="minorEastAsia" w:hAnsi="Arial" w:cs="Arial"/>
                <w:szCs w:val="21"/>
              </w:rPr>
              <w:t>48.6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44C3A6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8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(</w:t>
            </w:r>
            <w:r w:rsidRPr="00AF1D9E">
              <w:rPr>
                <w:rFonts w:ascii="Arial" w:eastAsiaTheme="minorEastAsia" w:hAnsi="Arial" w:cs="Arial"/>
                <w:szCs w:val="21"/>
              </w:rPr>
              <w:t>51.4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</w:tc>
        <w:tc>
          <w:tcPr>
            <w:tcW w:w="1307" w:type="dxa"/>
            <w:tcBorders>
              <w:top w:val="single" w:sz="4" w:space="0" w:color="auto"/>
            </w:tcBorders>
          </w:tcPr>
          <w:p w14:paraId="6B68C43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070B03" w:rsidRPr="00AF1D9E" w14:paraId="59C2D310" w14:textId="77777777" w:rsidTr="00FA6FB6">
        <w:trPr>
          <w:trHeight w:val="426"/>
        </w:trPr>
        <w:tc>
          <w:tcPr>
            <w:tcW w:w="2547" w:type="dxa"/>
          </w:tcPr>
          <w:p w14:paraId="69A90A44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Age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(</w:t>
            </w:r>
            <w:proofErr w:type="gramEnd"/>
            <w:r w:rsidRPr="00AF1D9E">
              <w:rPr>
                <w:rFonts w:ascii="Arial" w:eastAsiaTheme="minorEastAsia" w:hAnsi="Arial" w:cs="Arial"/>
                <w:b/>
                <w:szCs w:val="21"/>
              </w:rPr>
              <w:t>y)</w:t>
            </w:r>
          </w:p>
          <w:p w14:paraId="14FBBADB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-10</w:t>
            </w:r>
          </w:p>
          <w:p w14:paraId="183C2978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inorEastAsia" w:eastAsiaTheme="minorEastAsia" w:hAnsiTheme="min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</w:t>
            </w:r>
          </w:p>
        </w:tc>
        <w:tc>
          <w:tcPr>
            <w:tcW w:w="2551" w:type="dxa"/>
          </w:tcPr>
          <w:p w14:paraId="570FA620" w14:textId="77777777" w:rsidR="00070B03" w:rsidRPr="00AF1D9E" w:rsidRDefault="00070B03" w:rsidP="00FA6FB6">
            <w:pPr>
              <w:rPr>
                <w:rFonts w:ascii="Arial" w:eastAsiaTheme="minorEastAsia" w:hAnsi="Arial" w:cs="Arial"/>
                <w:i/>
                <w:szCs w:val="21"/>
              </w:rPr>
            </w:pPr>
          </w:p>
          <w:p w14:paraId="0E65090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2 (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51.2</w:t>
            </w:r>
            <w:r w:rsidRPr="00AF1D9E">
              <w:rPr>
                <w:rFonts w:ascii="Arial" w:eastAsiaTheme="minorEastAsia" w:hAnsi="Arial" w:cs="Arial"/>
                <w:szCs w:val="21"/>
              </w:rPr>
              <w:t>)</w:t>
            </w:r>
          </w:p>
          <w:p w14:paraId="5518C8A8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4 (45.2)</w:t>
            </w:r>
          </w:p>
        </w:tc>
        <w:tc>
          <w:tcPr>
            <w:tcW w:w="2127" w:type="dxa"/>
          </w:tcPr>
          <w:p w14:paraId="32D6B0D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714A2F5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1 (48.8)</w:t>
            </w:r>
          </w:p>
          <w:p w14:paraId="46063E1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7 (54.8)</w:t>
            </w:r>
          </w:p>
        </w:tc>
        <w:tc>
          <w:tcPr>
            <w:tcW w:w="1307" w:type="dxa"/>
          </w:tcPr>
          <w:p w14:paraId="788A034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61AD8B38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61</w:t>
            </w:r>
          </w:p>
        </w:tc>
      </w:tr>
      <w:tr w:rsidR="00070B03" w:rsidRPr="00AF1D9E" w14:paraId="7E33198E" w14:textId="77777777" w:rsidTr="00FA6FB6">
        <w:trPr>
          <w:trHeight w:val="971"/>
        </w:trPr>
        <w:tc>
          <w:tcPr>
            <w:tcW w:w="2547" w:type="dxa"/>
          </w:tcPr>
          <w:p w14:paraId="2227DFFC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ex</w:t>
            </w:r>
          </w:p>
          <w:p w14:paraId="6EC891D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ale</w:t>
            </w:r>
          </w:p>
          <w:p w14:paraId="1F9020BA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Female</w:t>
            </w:r>
          </w:p>
        </w:tc>
        <w:tc>
          <w:tcPr>
            <w:tcW w:w="2551" w:type="dxa"/>
          </w:tcPr>
          <w:p w14:paraId="774452D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329EE3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6 (45.6)</w:t>
            </w:r>
          </w:p>
          <w:p w14:paraId="4AA3DF16" w14:textId="77777777" w:rsidR="00070B03" w:rsidRPr="00AF1D9E" w:rsidRDefault="00070B03" w:rsidP="00FA6FB6">
            <w:pPr>
              <w:rPr>
                <w:rFonts w:ascii="Arial" w:eastAsiaTheme="minorEastAsia" w:hAnsi="Arial" w:cs="Arial"/>
                <w:i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 (58.8)</w:t>
            </w:r>
          </w:p>
        </w:tc>
        <w:tc>
          <w:tcPr>
            <w:tcW w:w="2127" w:type="dxa"/>
          </w:tcPr>
          <w:p w14:paraId="0BB2308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DFD57B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1 (54.4)</w:t>
            </w:r>
          </w:p>
          <w:p w14:paraId="0B1B77D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41.2)</w:t>
            </w:r>
          </w:p>
        </w:tc>
        <w:tc>
          <w:tcPr>
            <w:tcW w:w="1307" w:type="dxa"/>
          </w:tcPr>
          <w:p w14:paraId="37D1B4A5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030BFE9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39</w:t>
            </w:r>
          </w:p>
        </w:tc>
      </w:tr>
      <w:tr w:rsidR="00070B03" w:rsidRPr="00AF1D9E" w14:paraId="49389005" w14:textId="77777777" w:rsidTr="00FA6FB6">
        <w:trPr>
          <w:trHeight w:val="998"/>
        </w:trPr>
        <w:tc>
          <w:tcPr>
            <w:tcW w:w="2547" w:type="dxa"/>
          </w:tcPr>
          <w:p w14:paraId="096864F6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WBC (10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  <w:vertAlign w:val="superscript"/>
              </w:rPr>
              <w:t>9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/L)</w:t>
            </w:r>
          </w:p>
          <w:p w14:paraId="04F5EC0A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＜</w:t>
            </w:r>
            <w:r w:rsidRPr="00AF1D9E">
              <w:rPr>
                <w:rFonts w:ascii="Arial" w:eastAsiaTheme="minorEastAsia" w:hAnsi="Arial" w:cs="Arial"/>
                <w:szCs w:val="21"/>
              </w:rPr>
              <w:t>100</w:t>
            </w:r>
          </w:p>
          <w:p w14:paraId="696CF7B9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Theme="majorEastAsia" w:eastAsiaTheme="majorEastAsia" w:hAnsiTheme="majorEastAsia" w:cs="Arial"/>
                <w:szCs w:val="21"/>
                <w:shd w:val="clear" w:color="auto" w:fill="FFFFFF"/>
              </w:rPr>
              <w:t>≥</w:t>
            </w:r>
            <w:r w:rsidRPr="00AF1D9E">
              <w:rPr>
                <w:rFonts w:ascii="Arial" w:eastAsiaTheme="minorEastAsia" w:hAnsi="Arial" w:cs="Arial"/>
                <w:szCs w:val="21"/>
                <w:shd w:val="clear" w:color="auto" w:fill="FFFFFF"/>
              </w:rPr>
              <w:t>100</w:t>
            </w:r>
          </w:p>
        </w:tc>
        <w:tc>
          <w:tcPr>
            <w:tcW w:w="2551" w:type="dxa"/>
          </w:tcPr>
          <w:p w14:paraId="146867F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0469874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6 (55.2)</w:t>
            </w:r>
          </w:p>
          <w:p w14:paraId="5F77CE7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0 (44.4)</w:t>
            </w:r>
          </w:p>
        </w:tc>
        <w:tc>
          <w:tcPr>
            <w:tcW w:w="2127" w:type="dxa"/>
          </w:tcPr>
          <w:p w14:paraId="123887F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DC5F02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3 (44.8)</w:t>
            </w:r>
          </w:p>
          <w:p w14:paraId="4D9B73B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5 (55.6)</w:t>
            </w:r>
          </w:p>
        </w:tc>
        <w:tc>
          <w:tcPr>
            <w:tcW w:w="1307" w:type="dxa"/>
          </w:tcPr>
          <w:p w14:paraId="5FB41CD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BC3FFC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67</w:t>
            </w:r>
          </w:p>
        </w:tc>
      </w:tr>
      <w:tr w:rsidR="00070B03" w:rsidRPr="00AF1D9E" w14:paraId="681BFBC7" w14:textId="77777777" w:rsidTr="00FA6FB6">
        <w:trPr>
          <w:trHeight w:val="969"/>
        </w:trPr>
        <w:tc>
          <w:tcPr>
            <w:tcW w:w="2547" w:type="dxa"/>
          </w:tcPr>
          <w:p w14:paraId="19F9ED08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CNS involvement</w:t>
            </w:r>
          </w:p>
          <w:p w14:paraId="2406FDE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3B46A6DC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Absent </w:t>
            </w:r>
          </w:p>
        </w:tc>
        <w:tc>
          <w:tcPr>
            <w:tcW w:w="2551" w:type="dxa"/>
          </w:tcPr>
          <w:p w14:paraId="207C250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5A48475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6.7)</w:t>
            </w:r>
          </w:p>
          <w:p w14:paraId="237A685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5 (51.5)</w:t>
            </w:r>
          </w:p>
        </w:tc>
        <w:tc>
          <w:tcPr>
            <w:tcW w:w="2127" w:type="dxa"/>
          </w:tcPr>
          <w:p w14:paraId="2A01209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084C95B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 (83.3)</w:t>
            </w:r>
          </w:p>
          <w:p w14:paraId="7D18DBF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3 (48.5)</w:t>
            </w:r>
          </w:p>
        </w:tc>
        <w:tc>
          <w:tcPr>
            <w:tcW w:w="1307" w:type="dxa"/>
          </w:tcPr>
          <w:p w14:paraId="3DBC1D1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74B53E1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102</w:t>
            </w:r>
          </w:p>
        </w:tc>
      </w:tr>
      <w:tr w:rsidR="00070B03" w:rsidRPr="00AF1D9E" w14:paraId="4A1E3F79" w14:textId="77777777" w:rsidTr="00FA6FB6">
        <w:trPr>
          <w:trHeight w:val="984"/>
        </w:trPr>
        <w:tc>
          <w:tcPr>
            <w:tcW w:w="2547" w:type="dxa"/>
          </w:tcPr>
          <w:p w14:paraId="1496F236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Mediastinal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mass</w:t>
            </w:r>
          </w:p>
          <w:p w14:paraId="7DD6D130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Present</w:t>
            </w:r>
          </w:p>
          <w:p w14:paraId="35241AE5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Absent</w:t>
            </w:r>
          </w:p>
          <w:p w14:paraId="452891CB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Not known</w:t>
            </w:r>
          </w:p>
        </w:tc>
        <w:tc>
          <w:tcPr>
            <w:tcW w:w="2551" w:type="dxa"/>
          </w:tcPr>
          <w:p w14:paraId="406DE0F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25CB48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18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(64.3)</w:t>
            </w:r>
          </w:p>
          <w:p w14:paraId="49878E5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5 (36.6)</w:t>
            </w:r>
          </w:p>
          <w:p w14:paraId="706C88E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</w:t>
            </w:r>
          </w:p>
        </w:tc>
        <w:tc>
          <w:tcPr>
            <w:tcW w:w="2127" w:type="dxa"/>
          </w:tcPr>
          <w:p w14:paraId="0ECC017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36046D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10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(</w:t>
            </w:r>
            <w:r w:rsidRPr="00AF1D9E">
              <w:rPr>
                <w:rFonts w:ascii="Arial" w:eastAsiaTheme="minorEastAsia" w:hAnsi="Arial" w:cs="Arial"/>
                <w:szCs w:val="21"/>
              </w:rPr>
              <w:t>35.7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)</w:t>
            </w:r>
          </w:p>
          <w:p w14:paraId="5F8B3498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6 (63.4)</w:t>
            </w:r>
          </w:p>
          <w:p w14:paraId="7A6DA0C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307" w:type="dxa"/>
          </w:tcPr>
          <w:p w14:paraId="5ABDF245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404243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6DED77E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024</w:t>
            </w:r>
          </w:p>
        </w:tc>
      </w:tr>
      <w:tr w:rsidR="00070B03" w:rsidRPr="00AF1D9E" w14:paraId="015858D4" w14:textId="77777777" w:rsidTr="00FA6FB6">
        <w:trPr>
          <w:trHeight w:val="984"/>
        </w:trPr>
        <w:tc>
          <w:tcPr>
            <w:tcW w:w="2547" w:type="dxa"/>
          </w:tcPr>
          <w:p w14:paraId="0575DB5A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proofErr w:type="gramStart"/>
            <w:r w:rsidRPr="00AF1D9E">
              <w:rPr>
                <w:rFonts w:ascii="Arial" w:eastAsiaTheme="minorEastAsia" w:hAnsi="Arial" w:cs="Arial"/>
                <w:b/>
                <w:szCs w:val="21"/>
                <w:shd w:val="clear" w:color="auto" w:fill="FFFFFF"/>
              </w:rPr>
              <w:lastRenderedPageBreak/>
              <w:t>karyotype</w:t>
            </w:r>
            <w:proofErr w:type="gramEnd"/>
          </w:p>
          <w:p w14:paraId="156CCFB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Normal</w:t>
            </w:r>
          </w:p>
          <w:p w14:paraId="0A6A101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Struct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21F78C42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Numerical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abnormal</w:t>
            </w:r>
          </w:p>
          <w:p w14:paraId="30CC944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Failure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or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issing</w:t>
            </w:r>
          </w:p>
        </w:tc>
        <w:tc>
          <w:tcPr>
            <w:tcW w:w="2551" w:type="dxa"/>
          </w:tcPr>
          <w:p w14:paraId="3361022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B9D031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6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51.6)</w:t>
            </w:r>
          </w:p>
          <w:p w14:paraId="418B55A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 (58.8)</w:t>
            </w:r>
          </w:p>
          <w:p w14:paraId="1962B80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57.1)</w:t>
            </w:r>
          </w:p>
          <w:p w14:paraId="7B3A806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</w:t>
            </w:r>
          </w:p>
        </w:tc>
        <w:tc>
          <w:tcPr>
            <w:tcW w:w="2127" w:type="dxa"/>
          </w:tcPr>
          <w:p w14:paraId="0E5D523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D284E5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5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48.4)</w:t>
            </w:r>
          </w:p>
          <w:p w14:paraId="7E514BB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41.2)</w:t>
            </w:r>
          </w:p>
          <w:p w14:paraId="0FD1D67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42.9)</w:t>
            </w:r>
          </w:p>
          <w:p w14:paraId="001C5A6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3</w:t>
            </w:r>
          </w:p>
        </w:tc>
        <w:tc>
          <w:tcPr>
            <w:tcW w:w="1307" w:type="dxa"/>
          </w:tcPr>
          <w:p w14:paraId="5AC4375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348B16D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6F7F3F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882</w:t>
            </w:r>
          </w:p>
        </w:tc>
      </w:tr>
      <w:tr w:rsidR="00070B03" w:rsidRPr="00AF1D9E" w14:paraId="5AB8294B" w14:textId="77777777" w:rsidTr="00FA6FB6">
        <w:trPr>
          <w:trHeight w:val="984"/>
        </w:trPr>
        <w:tc>
          <w:tcPr>
            <w:tcW w:w="2547" w:type="dxa"/>
          </w:tcPr>
          <w:p w14:paraId="355472AA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SIl-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TAL1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translocation</w:t>
            </w:r>
          </w:p>
          <w:p w14:paraId="03BFBFB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6E29F02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 </w:t>
            </w:r>
          </w:p>
          <w:p w14:paraId="59EE301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</w:t>
            </w:r>
          </w:p>
        </w:tc>
        <w:tc>
          <w:tcPr>
            <w:tcW w:w="2551" w:type="dxa"/>
          </w:tcPr>
          <w:p w14:paraId="21B7BB9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0A49CD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87.5)</w:t>
            </w:r>
          </w:p>
          <w:p w14:paraId="6622EB0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4 (70.6)</w:t>
            </w:r>
          </w:p>
          <w:p w14:paraId="649E76F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5</w:t>
            </w:r>
          </w:p>
        </w:tc>
        <w:tc>
          <w:tcPr>
            <w:tcW w:w="2127" w:type="dxa"/>
          </w:tcPr>
          <w:p w14:paraId="2E46569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B73D00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12.5)</w:t>
            </w:r>
          </w:p>
          <w:p w14:paraId="050107E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0 (29.4)</w:t>
            </w:r>
          </w:p>
          <w:p w14:paraId="1398A42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7</w:t>
            </w:r>
          </w:p>
        </w:tc>
        <w:tc>
          <w:tcPr>
            <w:tcW w:w="1307" w:type="dxa"/>
          </w:tcPr>
          <w:p w14:paraId="61DD217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7B5A854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328</w:t>
            </w:r>
          </w:p>
        </w:tc>
      </w:tr>
      <w:tr w:rsidR="00070B03" w:rsidRPr="00AF1D9E" w14:paraId="6F39BAAA" w14:textId="77777777" w:rsidTr="00FA6FB6">
        <w:trPr>
          <w:trHeight w:val="1178"/>
        </w:trPr>
        <w:tc>
          <w:tcPr>
            <w:tcW w:w="2547" w:type="dxa"/>
          </w:tcPr>
          <w:p w14:paraId="6615121D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MLL 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>arrangement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 xml:space="preserve"> </w:t>
            </w:r>
          </w:p>
          <w:p w14:paraId="5164C3A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resent</w:t>
            </w:r>
          </w:p>
          <w:p w14:paraId="21B2540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Absent</w:t>
            </w:r>
          </w:p>
          <w:p w14:paraId="514D73A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 </w:t>
            </w:r>
          </w:p>
        </w:tc>
        <w:tc>
          <w:tcPr>
            <w:tcW w:w="2551" w:type="dxa"/>
          </w:tcPr>
          <w:p w14:paraId="235A4D25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A4E53D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33.3)</w:t>
            </w:r>
          </w:p>
          <w:p w14:paraId="09F433C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2 (69.6)</w:t>
            </w:r>
          </w:p>
          <w:p w14:paraId="78743C9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</w:t>
            </w:r>
          </w:p>
        </w:tc>
        <w:tc>
          <w:tcPr>
            <w:tcW w:w="2127" w:type="dxa"/>
          </w:tcPr>
          <w:p w14:paraId="1E45C6D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75E94F4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 (66.7)</w:t>
            </w:r>
          </w:p>
          <w:p w14:paraId="1292A98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4 (30.4)</w:t>
            </w:r>
          </w:p>
          <w:p w14:paraId="1F7ED1B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2</w:t>
            </w:r>
          </w:p>
        </w:tc>
        <w:tc>
          <w:tcPr>
            <w:tcW w:w="1307" w:type="dxa"/>
          </w:tcPr>
          <w:p w14:paraId="5F3F8D34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418E12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69835AA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195</w:t>
            </w:r>
          </w:p>
        </w:tc>
      </w:tr>
      <w:tr w:rsidR="00070B03" w:rsidRPr="00AF1D9E" w14:paraId="28559042" w14:textId="77777777" w:rsidTr="00FA6FB6">
        <w:trPr>
          <w:trHeight w:val="1178"/>
        </w:trPr>
        <w:tc>
          <w:tcPr>
            <w:tcW w:w="2547" w:type="dxa"/>
          </w:tcPr>
          <w:p w14:paraId="14BB1195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>P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rednisone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response</w:t>
            </w:r>
          </w:p>
          <w:p w14:paraId="679E447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PGR</w:t>
            </w:r>
          </w:p>
          <w:p w14:paraId="3DB6549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PPR</w:t>
            </w:r>
          </w:p>
          <w:p w14:paraId="16D6FA65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Not known</w:t>
            </w:r>
          </w:p>
        </w:tc>
        <w:tc>
          <w:tcPr>
            <w:tcW w:w="2551" w:type="dxa"/>
          </w:tcPr>
          <w:p w14:paraId="5050C59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5B9F878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23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67.6)</w:t>
            </w:r>
          </w:p>
          <w:p w14:paraId="0A7DE4A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 (44.4)</w:t>
            </w:r>
          </w:p>
          <w:p w14:paraId="1ABA3C2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2127" w:type="dxa"/>
          </w:tcPr>
          <w:p w14:paraId="75A186D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0BDEF0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1 (32.4)</w:t>
            </w:r>
          </w:p>
          <w:p w14:paraId="2188613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5 (55.6)</w:t>
            </w:r>
          </w:p>
          <w:p w14:paraId="0806949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2</w:t>
            </w:r>
          </w:p>
        </w:tc>
        <w:tc>
          <w:tcPr>
            <w:tcW w:w="1307" w:type="dxa"/>
          </w:tcPr>
          <w:p w14:paraId="7F7EFFE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62C30B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069</w:t>
            </w:r>
          </w:p>
        </w:tc>
      </w:tr>
      <w:tr w:rsidR="00070B03" w:rsidRPr="00AF1D9E" w14:paraId="1DB094AE" w14:textId="77777777" w:rsidTr="00FA6FB6">
        <w:trPr>
          <w:trHeight w:val="1178"/>
        </w:trPr>
        <w:tc>
          <w:tcPr>
            <w:tcW w:w="2547" w:type="dxa"/>
          </w:tcPr>
          <w:p w14:paraId="758BFB28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D15 Bone Marrow</w:t>
            </w:r>
          </w:p>
          <w:p w14:paraId="162F1CCD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1</w:t>
            </w:r>
          </w:p>
          <w:p w14:paraId="2870B44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2</w:t>
            </w:r>
          </w:p>
          <w:p w14:paraId="06C0A61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M3</w:t>
            </w:r>
          </w:p>
          <w:p w14:paraId="27AF9C57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Missing </w:t>
            </w:r>
          </w:p>
        </w:tc>
        <w:tc>
          <w:tcPr>
            <w:tcW w:w="2551" w:type="dxa"/>
          </w:tcPr>
          <w:p w14:paraId="170D77FF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7AC1229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5(41.7)</w:t>
            </w:r>
          </w:p>
          <w:p w14:paraId="5E57DF9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3(68.4)</w:t>
            </w:r>
          </w:p>
          <w:p w14:paraId="6C2A095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7 (70.0)</w:t>
            </w:r>
          </w:p>
          <w:p w14:paraId="23B5F64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</w:t>
            </w:r>
          </w:p>
        </w:tc>
        <w:tc>
          <w:tcPr>
            <w:tcW w:w="2127" w:type="dxa"/>
          </w:tcPr>
          <w:p w14:paraId="16B5ABF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529379C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1(58.3)</w:t>
            </w:r>
          </w:p>
          <w:p w14:paraId="7EB3869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6 (31.6)</w:t>
            </w:r>
          </w:p>
          <w:p w14:paraId="483FD4C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 (30.0)</w:t>
            </w:r>
          </w:p>
          <w:p w14:paraId="53D3BD4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8</w:t>
            </w:r>
          </w:p>
        </w:tc>
        <w:tc>
          <w:tcPr>
            <w:tcW w:w="1307" w:type="dxa"/>
          </w:tcPr>
          <w:p w14:paraId="7D11097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1A5B8D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09</w:t>
            </w:r>
          </w:p>
        </w:tc>
      </w:tr>
      <w:tr w:rsidR="00070B03" w:rsidRPr="00AF1D9E" w14:paraId="29F4D5C6" w14:textId="77777777" w:rsidTr="00FA6FB6">
        <w:trPr>
          <w:trHeight w:val="1178"/>
        </w:trPr>
        <w:tc>
          <w:tcPr>
            <w:tcW w:w="2547" w:type="dxa"/>
          </w:tcPr>
          <w:p w14:paraId="1A448DC3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Risk</w:t>
            </w:r>
            <w:r w:rsidRPr="00AF1D9E">
              <w:rPr>
                <w:rFonts w:ascii="Arial" w:eastAsiaTheme="minorEastAsia" w:hAnsi="Arial" w:cs="Arial"/>
                <w:b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b/>
                <w:szCs w:val="21"/>
              </w:rPr>
              <w:t>group</w:t>
            </w:r>
          </w:p>
          <w:p w14:paraId="52FF2E4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IR</w:t>
            </w:r>
          </w:p>
          <w:p w14:paraId="22A05695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HR</w:t>
            </w:r>
          </w:p>
          <w:p w14:paraId="7C264959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 xml:space="preserve">  N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ot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</w:t>
            </w:r>
            <w:r w:rsidRPr="00AF1D9E">
              <w:rPr>
                <w:rFonts w:ascii="Arial" w:eastAsiaTheme="minorEastAsia" w:hAnsi="Arial" w:cs="Arial" w:hint="eastAsia"/>
                <w:szCs w:val="21"/>
              </w:rPr>
              <w:t>known</w:t>
            </w:r>
          </w:p>
        </w:tc>
        <w:tc>
          <w:tcPr>
            <w:tcW w:w="2551" w:type="dxa"/>
          </w:tcPr>
          <w:p w14:paraId="63D8D68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0AA511C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8</w:t>
            </w:r>
            <w:r w:rsidRPr="00AF1D9E">
              <w:rPr>
                <w:rFonts w:ascii="Arial" w:eastAsiaTheme="minorEastAsia" w:hAnsi="Arial" w:cs="Arial"/>
                <w:szCs w:val="21"/>
              </w:rPr>
              <w:t xml:space="preserve"> (62.1)</w:t>
            </w:r>
          </w:p>
          <w:p w14:paraId="70F659C3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8 (41.9)</w:t>
            </w:r>
          </w:p>
          <w:p w14:paraId="35DE8FB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127" w:type="dxa"/>
          </w:tcPr>
          <w:p w14:paraId="363B4AE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1BB52BFA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11 (37.9)</w:t>
            </w:r>
          </w:p>
          <w:p w14:paraId="1064E82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5 (58.1)</w:t>
            </w:r>
          </w:p>
          <w:p w14:paraId="0A2B850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2</w:t>
            </w:r>
          </w:p>
        </w:tc>
        <w:tc>
          <w:tcPr>
            <w:tcW w:w="1307" w:type="dxa"/>
          </w:tcPr>
          <w:p w14:paraId="429A208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DDD9DA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 w:hint="eastAsia"/>
                <w:szCs w:val="21"/>
              </w:rPr>
              <w:t>0.093</w:t>
            </w:r>
          </w:p>
        </w:tc>
      </w:tr>
      <w:tr w:rsidR="00070B03" w:rsidRPr="00AF1D9E" w14:paraId="29E12319" w14:textId="77777777" w:rsidTr="00FA6FB6">
        <w:trPr>
          <w:trHeight w:val="416"/>
        </w:trPr>
        <w:tc>
          <w:tcPr>
            <w:tcW w:w="2547" w:type="dxa"/>
          </w:tcPr>
          <w:p w14:paraId="30B9CDD2" w14:textId="77777777" w:rsidR="00070B03" w:rsidRPr="00AF1D9E" w:rsidRDefault="00070B03" w:rsidP="00FA6FB6">
            <w:pPr>
              <w:rPr>
                <w:rFonts w:ascii="Arial" w:eastAsiaTheme="minorEastAsia" w:hAnsi="Arial" w:cs="Arial"/>
                <w:b/>
                <w:szCs w:val="21"/>
              </w:rPr>
            </w:pPr>
            <w:r w:rsidRPr="00AF1D9E">
              <w:rPr>
                <w:rFonts w:ascii="Arial" w:eastAsiaTheme="minorEastAsia" w:hAnsi="Arial" w:cs="Arial"/>
                <w:b/>
                <w:szCs w:val="21"/>
              </w:rPr>
              <w:t>Induction of remission</w:t>
            </w:r>
          </w:p>
          <w:p w14:paraId="6319B04D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CR</w:t>
            </w:r>
          </w:p>
          <w:p w14:paraId="6B8D70F5" w14:textId="77777777" w:rsidR="00070B03" w:rsidRPr="00AF1D9E" w:rsidRDefault="00070B03" w:rsidP="00FA6FB6">
            <w:pPr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Failure</w:t>
            </w:r>
          </w:p>
        </w:tc>
        <w:tc>
          <w:tcPr>
            <w:tcW w:w="2551" w:type="dxa"/>
          </w:tcPr>
          <w:p w14:paraId="2C3351EE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47DAD2BB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5 (50.7)</w:t>
            </w:r>
          </w:p>
          <w:p w14:paraId="30D31D69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1 (20.0)</w:t>
            </w:r>
          </w:p>
        </w:tc>
        <w:tc>
          <w:tcPr>
            <w:tcW w:w="2127" w:type="dxa"/>
          </w:tcPr>
          <w:p w14:paraId="2E1C17F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06CF4761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34 (49.3)</w:t>
            </w:r>
          </w:p>
          <w:p w14:paraId="58F20B02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4 (80.0)</w:t>
            </w:r>
          </w:p>
        </w:tc>
        <w:tc>
          <w:tcPr>
            <w:tcW w:w="1307" w:type="dxa"/>
          </w:tcPr>
          <w:p w14:paraId="589D4376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</w:p>
          <w:p w14:paraId="2431E9C0" w14:textId="77777777" w:rsidR="00070B03" w:rsidRPr="00AF1D9E" w:rsidRDefault="00070B03" w:rsidP="00FA6FB6">
            <w:pPr>
              <w:rPr>
                <w:rFonts w:ascii="Arial" w:eastAsiaTheme="minorEastAsia" w:hAnsi="Arial" w:cs="Arial"/>
                <w:szCs w:val="21"/>
              </w:rPr>
            </w:pPr>
            <w:r w:rsidRPr="00AF1D9E">
              <w:rPr>
                <w:rFonts w:ascii="Arial" w:eastAsiaTheme="minorEastAsia" w:hAnsi="Arial" w:cs="Arial"/>
                <w:szCs w:val="21"/>
              </w:rPr>
              <w:t>0.184</w:t>
            </w:r>
          </w:p>
        </w:tc>
      </w:tr>
    </w:tbl>
    <w:p w14:paraId="47C971E6" w14:textId="77777777" w:rsidR="00070B03" w:rsidRPr="00AF1D9E" w:rsidRDefault="00070B03" w:rsidP="00070B03">
      <w:pPr>
        <w:rPr>
          <w:rFonts w:ascii="Times New Roman" w:eastAsiaTheme="minorEastAsia" w:hAnsi="Times New Roman"/>
          <w:sz w:val="24"/>
          <w:szCs w:val="24"/>
        </w:rPr>
      </w:pPr>
      <w:r w:rsidRPr="00AF1D9E">
        <w:rPr>
          <w:rFonts w:ascii="Times New Roman" w:eastAsiaTheme="minorEastAsia" w:hAnsi="Times New Roman"/>
          <w:sz w:val="24"/>
          <w:szCs w:val="24"/>
        </w:rPr>
        <w:t xml:space="preserve">M1 (bone marrow blast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/>
          <w:sz w:val="24"/>
          <w:szCs w:val="24"/>
        </w:rPr>
        <w:t>5%</w:t>
      </w:r>
      <w:r w:rsidRPr="00AF1D9E">
        <w:rPr>
          <w:rFonts w:ascii="Times New Roman" w:hAnsi="Times New Roman" w:hint="eastAsia"/>
          <w:sz w:val="24"/>
          <w:szCs w:val="24"/>
        </w:rPr>
        <w:t>),M2</w:t>
      </w:r>
      <w:r w:rsidRPr="00AF1D9E">
        <w:rPr>
          <w:rFonts w:ascii="Times New Roman" w:hAnsi="Times New Roman"/>
          <w:sz w:val="24"/>
          <w:szCs w:val="24"/>
        </w:rPr>
        <w:t xml:space="preserve"> </w:t>
      </w:r>
      <w:r w:rsidRPr="00AF1D9E">
        <w:rPr>
          <w:rFonts w:ascii="Times New Roman" w:hAnsi="Times New Roman" w:hint="eastAsia"/>
          <w:sz w:val="24"/>
          <w:szCs w:val="24"/>
        </w:rPr>
        <w:t>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hAnsi="Times New Roman"/>
          <w:sz w:val="24"/>
          <w:szCs w:val="24"/>
        </w:rPr>
        <w:t xml:space="preserve">5% and </w:t>
      </w:r>
      <w:r w:rsidRPr="00AF1D9E">
        <w:rPr>
          <w:rFonts w:ascii="Times New Roman" w:hAnsi="Times New Roman"/>
          <w:sz w:val="24"/>
          <w:szCs w:val="24"/>
        </w:rPr>
        <w:t>＜</w:t>
      </w:r>
      <w:r w:rsidRPr="00AF1D9E">
        <w:rPr>
          <w:rFonts w:ascii="Times New Roman" w:hAnsi="Times New Roman" w:hint="eastAsia"/>
          <w:sz w:val="24"/>
          <w:szCs w:val="24"/>
        </w:rPr>
        <w:t>2</w:t>
      </w:r>
      <w:r w:rsidRPr="00AF1D9E">
        <w:rPr>
          <w:rFonts w:ascii="Times New Roman" w:hAnsi="Times New Roman"/>
          <w:sz w:val="24"/>
          <w:szCs w:val="24"/>
        </w:rPr>
        <w:t>5%), M3 (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bone marrow blast </w:t>
      </w:r>
      <w:r w:rsidRPr="00AF1D9E">
        <w:rPr>
          <w:rFonts w:asciiTheme="minorEastAsia" w:eastAsiaTheme="minorEastAsia" w:hAnsiTheme="minorEastAsia"/>
          <w:szCs w:val="21"/>
          <w:shd w:val="clear" w:color="auto" w:fill="FFFFFF"/>
        </w:rPr>
        <w:t>≥</w:t>
      </w:r>
      <w:r w:rsidRPr="00AF1D9E">
        <w:rPr>
          <w:rFonts w:ascii="Times New Roman" w:eastAsiaTheme="minorEastAsia" w:hAnsi="Times New Roman"/>
          <w:sz w:val="24"/>
          <w:szCs w:val="24"/>
          <w:shd w:val="clear" w:color="auto" w:fill="FFFFFF"/>
        </w:rPr>
        <w:t>25</w:t>
      </w:r>
      <w:r w:rsidRPr="00AF1D9E">
        <w:rPr>
          <w:rFonts w:ascii="Times New Roman" w:hAnsi="Times New Roman"/>
          <w:sz w:val="24"/>
          <w:szCs w:val="24"/>
        </w:rPr>
        <w:t xml:space="preserve">%).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WBC,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white blood cell count; CNS, central nervous system;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 xml:space="preserve">CR, complete remission; 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PGR, prednisone good responder; PPR, prednisone poor </w:t>
      </w:r>
      <w:proofErr w:type="gramStart"/>
      <w:r w:rsidRPr="00AF1D9E">
        <w:rPr>
          <w:rFonts w:ascii="Times New Roman" w:eastAsiaTheme="minorEastAsia" w:hAnsi="Times New Roman"/>
          <w:sz w:val="24"/>
          <w:szCs w:val="24"/>
        </w:rPr>
        <w:t>responder ;</w:t>
      </w:r>
      <w:proofErr w:type="gramEnd"/>
      <w:r w:rsidRPr="00AF1D9E">
        <w:rPr>
          <w:rFonts w:ascii="Times New Roman" w:eastAsiaTheme="minorEastAsia" w:hAnsi="Times New Roman"/>
          <w:sz w:val="24"/>
          <w:szCs w:val="24"/>
        </w:rPr>
        <w:t xml:space="preserve"> IR, </w:t>
      </w:r>
      <w:r w:rsidRPr="00AF1D9E">
        <w:rPr>
          <w:rFonts w:ascii="Times New Roman" w:eastAsiaTheme="minorEastAsia" w:hAnsi="Times New Roman" w:hint="eastAsia"/>
          <w:sz w:val="24"/>
          <w:szCs w:val="24"/>
        </w:rPr>
        <w:t>intermediate</w:t>
      </w:r>
      <w:r w:rsidRPr="00AF1D9E">
        <w:rPr>
          <w:rFonts w:ascii="Times New Roman" w:eastAsiaTheme="minorEastAsia" w:hAnsi="Times New Roman"/>
          <w:sz w:val="24"/>
          <w:szCs w:val="24"/>
        </w:rPr>
        <w:t xml:space="preserve"> risk; HR, high risk; SE, standard error.</w:t>
      </w:r>
    </w:p>
    <w:p w14:paraId="1623581A" w14:textId="77777777" w:rsidR="00070B03" w:rsidRPr="00AF1D9E" w:rsidRDefault="00070B03" w:rsidP="00070B03">
      <w:pPr>
        <w:rPr>
          <w:rFonts w:ascii="Times New Roman" w:hAnsi="Times New Roman"/>
          <w:sz w:val="24"/>
          <w:szCs w:val="24"/>
        </w:rPr>
      </w:pPr>
      <w:r w:rsidRPr="00AF1D9E">
        <w:rPr>
          <w:rFonts w:ascii="Times New Roman" w:hAnsi="Times New Roman" w:hint="eastAsia"/>
          <w:sz w:val="24"/>
          <w:szCs w:val="24"/>
          <w:vertAlign w:val="superscript"/>
        </w:rPr>
        <w:t>*</w:t>
      </w:r>
      <w:r w:rsidRPr="00AF1D9E">
        <w:rPr>
          <w:rFonts w:ascii="Times New Roman" w:hAnsi="Times New Roman"/>
          <w:sz w:val="24"/>
          <w:szCs w:val="24"/>
        </w:rPr>
        <w:t xml:space="preserve"> By exact chi-square test</w:t>
      </w:r>
    </w:p>
    <w:p w14:paraId="64F7A53A" w14:textId="77777777" w:rsidR="00070B03" w:rsidRDefault="00070B03" w:rsidP="00070B03">
      <w:pPr>
        <w:rPr>
          <w:rFonts w:ascii="Arial" w:hAnsi="Arial" w:cs="Arial"/>
          <w:b/>
          <w:kern w:val="0"/>
          <w:szCs w:val="21"/>
        </w:rPr>
      </w:pPr>
    </w:p>
    <w:p w14:paraId="1F930825" w14:textId="77777777" w:rsidR="00070B03" w:rsidRDefault="00070B03" w:rsidP="006B5E35">
      <w:pPr>
        <w:rPr>
          <w:rFonts w:ascii="Arial" w:hAnsi="Arial" w:cs="Arial"/>
          <w:b/>
          <w:kern w:val="0"/>
          <w:szCs w:val="21"/>
        </w:rPr>
      </w:pPr>
    </w:p>
    <w:p w14:paraId="54F3DCE1" w14:textId="26B47CD2" w:rsidR="00AF1D9E" w:rsidRDefault="00AF1D9E" w:rsidP="006B5E35">
      <w:pPr>
        <w:rPr>
          <w:rFonts w:ascii="Arial" w:hAnsi="Arial" w:cs="Arial"/>
          <w:b/>
          <w:kern w:val="0"/>
          <w:szCs w:val="21"/>
        </w:rPr>
      </w:pPr>
    </w:p>
    <w:p w14:paraId="7B28D19F" w14:textId="77777777" w:rsidR="006B5E35" w:rsidRPr="005E49BC" w:rsidRDefault="006B5E35">
      <w:pPr>
        <w:rPr>
          <w:rFonts w:ascii="Arial" w:hAnsi="Arial" w:cs="Arial"/>
          <w:b/>
          <w:szCs w:val="21"/>
        </w:rPr>
      </w:pPr>
      <w:bookmarkStart w:id="4" w:name="_GoBack"/>
      <w:bookmarkEnd w:id="4"/>
    </w:p>
    <w:sectPr w:rsidR="006B5E35" w:rsidRPr="005E49BC" w:rsidSect="00F03E07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8EE8F8" w14:textId="77777777" w:rsidR="009D2DD2" w:rsidRDefault="009D2DD2" w:rsidP="006B5E35">
      <w:r>
        <w:separator/>
      </w:r>
    </w:p>
  </w:endnote>
  <w:endnote w:type="continuationSeparator" w:id="0">
    <w:p w14:paraId="53154A6C" w14:textId="77777777" w:rsidR="009D2DD2" w:rsidRDefault="009D2DD2" w:rsidP="006B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1E325F" w14:textId="77777777" w:rsidR="009D2DD2" w:rsidRDefault="009D2DD2" w:rsidP="006B5E35">
      <w:r>
        <w:separator/>
      </w:r>
    </w:p>
  </w:footnote>
  <w:footnote w:type="continuationSeparator" w:id="0">
    <w:p w14:paraId="6C955136" w14:textId="77777777" w:rsidR="009D2DD2" w:rsidRDefault="009D2DD2" w:rsidP="006B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F46"/>
    <w:rsid w:val="00070B03"/>
    <w:rsid w:val="000F555F"/>
    <w:rsid w:val="00121824"/>
    <w:rsid w:val="001750E2"/>
    <w:rsid w:val="004136D4"/>
    <w:rsid w:val="00447230"/>
    <w:rsid w:val="005E49BC"/>
    <w:rsid w:val="0064318F"/>
    <w:rsid w:val="006B5E35"/>
    <w:rsid w:val="006C0439"/>
    <w:rsid w:val="006E4998"/>
    <w:rsid w:val="00802F46"/>
    <w:rsid w:val="00883EFD"/>
    <w:rsid w:val="009D2DD2"/>
    <w:rsid w:val="00A66B93"/>
    <w:rsid w:val="00AF1D9E"/>
    <w:rsid w:val="00BB4183"/>
    <w:rsid w:val="00C720C8"/>
    <w:rsid w:val="00CC1509"/>
    <w:rsid w:val="00E34AC5"/>
    <w:rsid w:val="00F03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49ED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5E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5E35"/>
    <w:rPr>
      <w:sz w:val="18"/>
      <w:szCs w:val="18"/>
    </w:rPr>
  </w:style>
  <w:style w:type="table" w:styleId="TableGrid">
    <w:name w:val="Table Grid"/>
    <w:basedOn w:val="TableNormal"/>
    <w:uiPriority w:val="39"/>
    <w:rsid w:val="00C72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98"/>
    <w:rPr>
      <w:rFonts w:ascii="Lucida Grande" w:eastAsia="宋体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E3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5E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5E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5E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5E35"/>
    <w:rPr>
      <w:sz w:val="18"/>
      <w:szCs w:val="18"/>
    </w:rPr>
  </w:style>
  <w:style w:type="table" w:styleId="TableGrid">
    <w:name w:val="Table Grid"/>
    <w:basedOn w:val="TableNormal"/>
    <w:uiPriority w:val="39"/>
    <w:rsid w:val="00C720C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4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4998"/>
    <w:rPr>
      <w:rFonts w:ascii="Lucida Grande" w:eastAsia="宋体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815F34-435E-FE4A-957D-AACA73EEA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1</Pages>
  <Words>2034</Words>
  <Characters>11600</Characters>
  <Application>Microsoft Macintosh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ei</dc:creator>
  <cp:keywords/>
  <dc:description/>
  <cp:lastModifiedBy>User</cp:lastModifiedBy>
  <cp:revision>19</cp:revision>
  <dcterms:created xsi:type="dcterms:W3CDTF">2014-02-24T19:13:00Z</dcterms:created>
  <dcterms:modified xsi:type="dcterms:W3CDTF">2015-02-23T01:53:00Z</dcterms:modified>
</cp:coreProperties>
</file>